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463BA" w14:textId="6F482CA8" w:rsidR="00844B21" w:rsidRPr="00EF0582" w:rsidRDefault="008D2B17" w:rsidP="00844B21">
      <w:pPr>
        <w:pStyle w:val="ElsParagraph"/>
        <w:spacing w:line="360" w:lineRule="auto"/>
        <w:ind w:firstLine="0"/>
        <w:rPr>
          <w:b/>
          <w:noProof/>
          <w:sz w:val="22"/>
          <w:lang w:val="en-GB"/>
        </w:rPr>
      </w:pPr>
      <w:r>
        <w:rPr>
          <w:b/>
          <w:noProof/>
          <w:sz w:val="22"/>
          <w:lang w:val="en-GB"/>
        </w:rPr>
        <w:t>Supplementary Material – S1 file</w:t>
      </w:r>
    </w:p>
    <w:p w14:paraId="1309118C" w14:textId="55192113" w:rsidR="00DA54B3" w:rsidRPr="00EF0582" w:rsidRDefault="007E57D5" w:rsidP="00DA54B3">
      <w:pPr>
        <w:numPr>
          <w:ilvl w:val="12"/>
          <w:numId w:val="0"/>
        </w:num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  <w:r w:rsidRPr="00EF0582">
        <w:rPr>
          <w:rFonts w:ascii="Times New Roman" w:hAnsi="Times New Roman" w:cs="Times New Roman"/>
          <w:b/>
          <w:lang w:val="en-GB"/>
        </w:rPr>
        <w:t xml:space="preserve">Electricity system based on 100% </w:t>
      </w:r>
      <w:r w:rsidR="003F71B4" w:rsidRPr="00EF0582">
        <w:rPr>
          <w:rFonts w:ascii="Times New Roman" w:hAnsi="Times New Roman" w:cs="Times New Roman"/>
          <w:b/>
          <w:lang w:val="en-GB"/>
        </w:rPr>
        <w:t>renewable energy</w:t>
      </w:r>
      <w:r w:rsidRPr="00EF0582">
        <w:rPr>
          <w:rFonts w:ascii="Times New Roman" w:hAnsi="Times New Roman" w:cs="Times New Roman"/>
          <w:b/>
          <w:lang w:val="en-GB"/>
        </w:rPr>
        <w:t xml:space="preserve"> for India and SAARC</w:t>
      </w:r>
    </w:p>
    <w:p w14:paraId="6E543F82" w14:textId="77777777" w:rsidR="00AF3592" w:rsidRPr="00EF0582" w:rsidRDefault="00AF3592" w:rsidP="00DA54B3">
      <w:pPr>
        <w:numPr>
          <w:ilvl w:val="12"/>
          <w:numId w:val="0"/>
        </w:num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65606D" w14:textId="77777777" w:rsidR="00AF3592" w:rsidRPr="00EF0582" w:rsidRDefault="00AF3592" w:rsidP="00446842">
      <w:pPr>
        <w:numPr>
          <w:ilvl w:val="12"/>
          <w:numId w:val="0"/>
        </w:numPr>
        <w:spacing w:line="240" w:lineRule="auto"/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</w:pPr>
      <w:r w:rsidRPr="00EF0582">
        <w:rPr>
          <w:rFonts w:ascii="Times New Roman" w:hAnsi="Times New Roman" w:cs="Times New Roman"/>
          <w:b/>
          <w:sz w:val="20"/>
          <w:szCs w:val="20"/>
          <w:lang w:val="en-GB"/>
        </w:rPr>
        <w:t>Ashish Gulagi*</w:t>
      </w:r>
      <w:r w:rsidRPr="00EF0582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EF0582">
        <w:rPr>
          <w:rFonts w:ascii="Times New Roman" w:hAnsi="Times New Roman" w:cs="Times New Roman"/>
          <w:b/>
          <w:sz w:val="20"/>
          <w:szCs w:val="20"/>
          <w:lang w:val="en-GB"/>
        </w:rPr>
        <w:t>, Piyush Choudhary</w:t>
      </w:r>
      <w:r w:rsidRPr="00EF0582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2</w:t>
      </w:r>
      <w:r w:rsidRPr="00EF0582">
        <w:rPr>
          <w:rFonts w:ascii="Times New Roman" w:hAnsi="Times New Roman" w:cs="Times New Roman"/>
          <w:b/>
          <w:sz w:val="20"/>
          <w:szCs w:val="20"/>
          <w:lang w:val="en-GB"/>
        </w:rPr>
        <w:t>, Dmitrii Bogdanov</w:t>
      </w:r>
      <w:r w:rsidRPr="00EF0582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EF058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Christian Breyer</w:t>
      </w:r>
      <w:r w:rsidRPr="00EF0582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</w:p>
    <w:p w14:paraId="0A310B06" w14:textId="77777777" w:rsidR="00AF3592" w:rsidRPr="00EF0582" w:rsidRDefault="00AF3592" w:rsidP="00446842">
      <w:pPr>
        <w:numPr>
          <w:ilvl w:val="12"/>
          <w:numId w:val="0"/>
        </w:num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F0582">
        <w:rPr>
          <w:rFonts w:ascii="Times New Roman" w:hAnsi="Times New Roman" w:cs="Times New Roman"/>
          <w:sz w:val="20"/>
          <w:szCs w:val="20"/>
          <w:lang w:val="en-GB"/>
        </w:rPr>
        <w:t>1. Lappeenranta University of Technology, Skinnarilankatu 34, 53850 Lappeenranta, Finland</w:t>
      </w:r>
    </w:p>
    <w:p w14:paraId="16808BFF" w14:textId="7C07724A" w:rsidR="00AF3592" w:rsidRPr="00EF0582" w:rsidRDefault="00AF3592" w:rsidP="00446842">
      <w:pPr>
        <w:numPr>
          <w:ilvl w:val="12"/>
          <w:numId w:val="0"/>
        </w:num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F0582">
        <w:rPr>
          <w:rFonts w:ascii="Times New Roman" w:hAnsi="Times New Roman" w:cs="Times New Roman"/>
          <w:sz w:val="20"/>
          <w:szCs w:val="20"/>
          <w:lang w:val="en-GB"/>
        </w:rPr>
        <w:t xml:space="preserve">2. </w:t>
      </w:r>
      <w:r w:rsidR="00412D95" w:rsidRPr="00EF0582">
        <w:rPr>
          <w:rFonts w:ascii="Times New Roman" w:hAnsi="Times New Roman" w:cs="Times New Roman"/>
          <w:sz w:val="20"/>
          <w:szCs w:val="20"/>
          <w:lang w:val="en-GB"/>
        </w:rPr>
        <w:t>Indian Institute of Technology (BHU), Varanasi, India.</w:t>
      </w:r>
    </w:p>
    <w:p w14:paraId="4D753DEB" w14:textId="77777777" w:rsidR="00AC7FC2" w:rsidRPr="00EF0582" w:rsidRDefault="00AC7FC2" w:rsidP="00446842">
      <w:pPr>
        <w:numPr>
          <w:ilvl w:val="12"/>
          <w:numId w:val="0"/>
        </w:num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F0582">
        <w:rPr>
          <w:rFonts w:ascii="Times New Roman" w:hAnsi="Times New Roman" w:cs="Times New Roman"/>
          <w:b/>
          <w:sz w:val="20"/>
          <w:szCs w:val="20"/>
          <w:lang w:val="en-GB"/>
        </w:rPr>
        <w:t xml:space="preserve">E-mail: Ashish.Gulagi@lut.fi, Christian.Breyer@lut.fi </w:t>
      </w:r>
    </w:p>
    <w:p w14:paraId="25D549CC" w14:textId="77777777" w:rsidR="00AC7FC2" w:rsidRPr="00EF0582" w:rsidRDefault="00AC7FC2" w:rsidP="00AC7FC2">
      <w:pPr>
        <w:numPr>
          <w:ilvl w:val="12"/>
          <w:numId w:val="0"/>
        </w:num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5F9125" w14:textId="77777777" w:rsidR="00AF3592" w:rsidRPr="007E0FC5" w:rsidRDefault="00AF3592" w:rsidP="00DA54B3">
      <w:pPr>
        <w:numPr>
          <w:ilvl w:val="12"/>
          <w:numId w:val="0"/>
        </w:num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0D77088" w14:textId="1321532A" w:rsidR="006A03B1" w:rsidRPr="007E0FC5" w:rsidRDefault="009C533A" w:rsidP="00C36502">
      <w:pPr>
        <w:pStyle w:val="Caption"/>
        <w:rPr>
          <w:rFonts w:ascii="Times New Roman" w:hAnsi="Times New Roman" w:cs="Times New Roman"/>
          <w:b/>
          <w:color w:val="auto"/>
          <w:lang w:val="en-GB"/>
        </w:rPr>
      </w:pPr>
      <w:r w:rsidRPr="007E0FC5">
        <w:rPr>
          <w:rFonts w:ascii="Times New Roman" w:hAnsi="Times New Roman" w:cs="Times New Roman"/>
          <w:b/>
          <w:i w:val="0"/>
          <w:color w:val="auto"/>
          <w:lang w:val="en-GB"/>
        </w:rPr>
        <w:t>Table A</w:t>
      </w:r>
      <w:r w:rsidR="00C36502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: </w:t>
      </w:r>
      <w:r w:rsidR="006A03B1" w:rsidRPr="007E0FC5">
        <w:rPr>
          <w:rFonts w:ascii="Times New Roman" w:hAnsi="Times New Roman" w:cs="Times New Roman"/>
          <w:b/>
          <w:i w:val="0"/>
          <w:color w:val="auto"/>
          <w:lang w:val="en-GB"/>
        </w:rPr>
        <w:t>Financial assumptions</w:t>
      </w:r>
      <w:r w:rsidR="00CE6703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 for energy system components </w:t>
      </w:r>
      <w:r w:rsidR="002D3531" w:rsidRPr="002D3531">
        <w:rPr>
          <w:rFonts w:ascii="Times New Roman" w:hAnsi="Times New Roman" w:cs="Times New Roman"/>
          <w:b/>
          <w:i w:val="0"/>
          <w:color w:val="auto"/>
          <w:lang w:val="en-GB"/>
        </w:rPr>
        <w:t>[53, 71, 90, 91, 92, 93, 94]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416"/>
        <w:gridCol w:w="1669"/>
        <w:gridCol w:w="47"/>
        <w:gridCol w:w="1359"/>
        <w:gridCol w:w="974"/>
      </w:tblGrid>
      <w:tr w:rsidR="006A03B1" w:rsidRPr="00EF0582" w14:paraId="6093D5AE" w14:textId="77777777" w:rsidTr="004F4C22">
        <w:trPr>
          <w:trHeight w:val="330"/>
          <w:jc w:val="center"/>
        </w:trPr>
        <w:tc>
          <w:tcPr>
            <w:tcW w:w="255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404C5EF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chnology</w:t>
            </w:r>
          </w:p>
        </w:tc>
        <w:tc>
          <w:tcPr>
            <w:tcW w:w="1416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62A21F6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pex</w:t>
            </w:r>
          </w:p>
          <w:p w14:paraId="5965C6C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kW]</w:t>
            </w:r>
          </w:p>
        </w:tc>
        <w:tc>
          <w:tcPr>
            <w:tcW w:w="1716" w:type="dxa"/>
            <w:gridSpan w:val="2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08806D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pex fix</w:t>
            </w:r>
          </w:p>
          <w:p w14:paraId="6D7BC05E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kW]</w:t>
            </w:r>
          </w:p>
        </w:tc>
        <w:tc>
          <w:tcPr>
            <w:tcW w:w="1359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F8FDAE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pex var </w:t>
            </w:r>
          </w:p>
          <w:p w14:paraId="0CCE647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kWh]</w:t>
            </w:r>
          </w:p>
        </w:tc>
        <w:tc>
          <w:tcPr>
            <w:tcW w:w="974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4F186DE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Lifetime </w:t>
            </w:r>
          </w:p>
          <w:p w14:paraId="20CFD7B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a]</w:t>
            </w:r>
          </w:p>
        </w:tc>
      </w:tr>
      <w:tr w:rsidR="006A03B1" w:rsidRPr="00EF0582" w14:paraId="69C5D933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F9F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V optimally til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07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D18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44B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279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</w:tr>
      <w:tr w:rsidR="006A03B1" w:rsidRPr="00EF0582" w14:paraId="5C3CC8D1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5C95" w14:textId="4406C69D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V </w:t>
            </w:r>
            <w:r w:rsidR="00F53C0A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le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axis track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9EE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483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D562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C1D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</w:tr>
      <w:tr w:rsidR="006A03B1" w:rsidRPr="00EF0582" w14:paraId="50302B5A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DBDC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V roofto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49E9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3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31F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545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E99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</w:tr>
      <w:tr w:rsidR="006A03B1" w:rsidRPr="00EF0582" w14:paraId="50CC72FC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711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ind onsh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C2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4D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5EC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EC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</w:tr>
      <w:tr w:rsidR="006A03B1" w:rsidRPr="00EF0582" w14:paraId="02152581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06B6" w14:textId="77777777" w:rsidR="006A03B1" w:rsidRPr="00EF0582" w:rsidRDefault="006A03B1" w:rsidP="006A03B1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CSP (solar fiel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53CC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528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B796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E6B6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9934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25</w:t>
            </w:r>
          </w:p>
        </w:tc>
      </w:tr>
      <w:tr w:rsidR="006A03B1" w:rsidRPr="00EF0582" w14:paraId="3F1295C3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F87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dro run-of-riv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13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6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48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5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96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A519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6A03B1" w:rsidRPr="00EF0582" w14:paraId="69075B45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B96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dro da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9D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5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A4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819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A5E7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6A03B1" w:rsidRPr="00EF0582" w14:paraId="6CDCC763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436D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othermal energ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92E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6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72E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74A9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5D7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4A86C5FF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0D29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ater electroly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2D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E5E7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32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7A2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44105C55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393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than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136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FC9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8A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7A2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18447CDF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F17C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crubb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C42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6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47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FA8E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00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6F883ADC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8B1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CG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22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5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4A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33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8C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6DF67A57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0AF2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CG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E06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5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C8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B43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44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5E596714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4555" w14:textId="77777777" w:rsidR="006A03B1" w:rsidRPr="00EF0582" w:rsidRDefault="006A03B1" w:rsidP="006A03B1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Steam turb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8CBF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60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3E13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2BB4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7933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0ED972F8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4408" w14:textId="77777777" w:rsidR="006A03B1" w:rsidRPr="00EF0582" w:rsidRDefault="006A03B1" w:rsidP="006A03B1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Hot heat burn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B19C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10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8B2E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57ED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EE72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23ED17DC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489E" w14:textId="77777777" w:rsidR="006A03B1" w:rsidRPr="00EF0582" w:rsidRDefault="006A03B1" w:rsidP="006A03B1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Heating ro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BBE7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2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52FA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144A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420F" w14:textId="77777777" w:rsidR="006A03B1" w:rsidRPr="00EF0582" w:rsidRDefault="006A03B1" w:rsidP="006A03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1F09D3E5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27AA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mass CH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8F4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0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8869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259E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19CE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497FFAF6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CCC9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CH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17A2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68C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A79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1B6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6A03B1" w:rsidRPr="00EF0582" w14:paraId="22A38A4D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8037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ste incinera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977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4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C59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5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B94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B1B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6A03B1" w:rsidRPr="00EF0582" w14:paraId="0BC592D5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6BE2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digest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BAF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0F0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F29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07B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6A03B1" w:rsidRPr="00EF0582" w14:paraId="729D5B57" w14:textId="77777777" w:rsidTr="004F4C22">
        <w:trPr>
          <w:trHeight w:val="170"/>
          <w:jc w:val="center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59EB465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upgrade</w:t>
            </w:r>
          </w:p>
        </w:tc>
        <w:tc>
          <w:tcPr>
            <w:tcW w:w="14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7B575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D182F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9ADF1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6DD55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6A03B1" w:rsidRPr="00EF0582" w14:paraId="3C6C4EA1" w14:textId="77777777" w:rsidTr="004F4C22">
        <w:tblPrEx>
          <w:jc w:val="left"/>
        </w:tblPrEx>
        <w:trPr>
          <w:trHeight w:val="330"/>
        </w:trPr>
        <w:tc>
          <w:tcPr>
            <w:tcW w:w="255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063DBD7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1F575B6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x</w:t>
            </w:r>
          </w:p>
          <w:p w14:paraId="20B1A036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(kW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NTC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km)]</w:t>
            </w:r>
          </w:p>
        </w:tc>
        <w:tc>
          <w:tcPr>
            <w:tcW w:w="1669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95BE9F8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pex fix </w:t>
            </w:r>
          </w:p>
          <w:p w14:paraId="362BAB5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(kW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NTC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km)]</w:t>
            </w:r>
          </w:p>
        </w:tc>
        <w:tc>
          <w:tcPr>
            <w:tcW w:w="1406" w:type="dxa"/>
            <w:gridSpan w:val="2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458A65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pex var </w:t>
            </w:r>
          </w:p>
          <w:p w14:paraId="17F2E008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kWh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NTC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4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B8946C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fetime [a]</w:t>
            </w:r>
          </w:p>
        </w:tc>
      </w:tr>
      <w:tr w:rsidR="006A03B1" w:rsidRPr="00EF0582" w14:paraId="22A5350C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C88" w14:textId="0D5D358D" w:rsidR="006A03B1" w:rsidRPr="00EF0582" w:rsidRDefault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VDC line on grou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78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44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7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897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21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</w:tr>
      <w:tr w:rsidR="006A03B1" w:rsidRPr="00EF0582" w14:paraId="23E5DF20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F0EC10" w14:textId="4BDC27C1" w:rsidR="006A03B1" w:rsidRPr="00EF0582" w:rsidRDefault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VDC line submarine</w:t>
            </w:r>
          </w:p>
        </w:tc>
        <w:tc>
          <w:tcPr>
            <w:tcW w:w="14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9CFC1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80468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1FE958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477F26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</w:tr>
      <w:tr w:rsidR="006A03B1" w:rsidRPr="00EF0582" w14:paraId="3F13D490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44ADA504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54A074D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apex </w:t>
            </w:r>
          </w:p>
          <w:p w14:paraId="2AAFA657" w14:textId="67093E5B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kW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NTC</w:t>
            </w:r>
            <w:r w:rsidR="00522CCE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footnoteReference w:id="1"/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F8D1499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pex fix </w:t>
            </w:r>
          </w:p>
          <w:p w14:paraId="525C05E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kW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NTC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F5A497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pex var </w:t>
            </w:r>
          </w:p>
          <w:p w14:paraId="35C1A4C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k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NTC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60DAA5B4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[a]</w:t>
            </w:r>
          </w:p>
        </w:tc>
      </w:tr>
      <w:tr w:rsidR="006A03B1" w:rsidRPr="00EF0582" w14:paraId="1C167DC6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single" w:sz="12" w:space="0" w:color="A5A5A5" w:themeColor="accent3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CE80E9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VDC converter pair</w:t>
            </w:r>
          </w:p>
        </w:tc>
        <w:tc>
          <w:tcPr>
            <w:tcW w:w="1416" w:type="dxa"/>
            <w:tcBorders>
              <w:top w:val="single" w:sz="12" w:space="0" w:color="A5A5A5" w:themeColor="accent3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345A5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1669" w:type="dxa"/>
            <w:tcBorders>
              <w:top w:val="single" w:sz="12" w:space="0" w:color="A5A5A5" w:themeColor="accent3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7B7508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</w:t>
            </w:r>
          </w:p>
        </w:tc>
        <w:tc>
          <w:tcPr>
            <w:tcW w:w="1406" w:type="dxa"/>
            <w:gridSpan w:val="2"/>
            <w:tcBorders>
              <w:top w:val="single" w:sz="12" w:space="0" w:color="A5A5A5" w:themeColor="accent3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45864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single" w:sz="12" w:space="0" w:color="A5A5A5" w:themeColor="accent3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3C36FE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</w:tr>
      <w:tr w:rsidR="00C9338B" w:rsidRPr="00EF0582" w14:paraId="0EAA1FAC" w14:textId="77777777" w:rsidTr="004F4C22">
        <w:tblPrEx>
          <w:jc w:val="left"/>
        </w:tblPrEx>
        <w:trPr>
          <w:trHeight w:val="330"/>
        </w:trPr>
        <w:tc>
          <w:tcPr>
            <w:tcW w:w="255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8CCB04D" w14:textId="77777777" w:rsidR="00C9338B" w:rsidRPr="00EF0582" w:rsidRDefault="00C9338B" w:rsidP="00EA7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F9449A0" w14:textId="77777777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x</w:t>
            </w:r>
          </w:p>
          <w:p w14:paraId="16D935D3" w14:textId="32CEB879" w:rsidR="00C9338B" w:rsidRPr="00EF0582" w:rsidRDefault="00C9338B" w:rsidP="00A3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(m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∙a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]</w:t>
            </w:r>
          </w:p>
        </w:tc>
        <w:tc>
          <w:tcPr>
            <w:tcW w:w="1669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5F2AA0F" w14:textId="77777777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pex fix </w:t>
            </w:r>
          </w:p>
          <w:p w14:paraId="6972C316" w14:textId="75801EE0" w:rsidR="00C9338B" w:rsidRPr="00EF0582" w:rsidRDefault="00C9338B" w:rsidP="00C933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(m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)]</w:t>
            </w:r>
          </w:p>
        </w:tc>
        <w:tc>
          <w:tcPr>
            <w:tcW w:w="1406" w:type="dxa"/>
            <w:gridSpan w:val="2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2B30153" w14:textId="77777777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pex var </w:t>
            </w:r>
          </w:p>
          <w:p w14:paraId="5846C14A" w14:textId="31464777" w:rsidR="00C9338B" w:rsidRPr="00EF0582" w:rsidRDefault="00C9338B" w:rsidP="00C933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m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4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D7222B4" w14:textId="77777777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fetime [a]</w:t>
            </w:r>
          </w:p>
        </w:tc>
      </w:tr>
      <w:tr w:rsidR="00C9338B" w:rsidRPr="00EF0582" w14:paraId="13922572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C0FC" w14:textId="0A192C25" w:rsidR="00C9338B" w:rsidRPr="00EF0582" w:rsidRDefault="00C9338B" w:rsidP="00EA7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ater desalination</w:t>
            </w:r>
          </w:p>
        </w:tc>
        <w:tc>
          <w:tcPr>
            <w:tcW w:w="14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810D" w14:textId="568CCE6A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3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B327" w14:textId="30E4514A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BA6E" w14:textId="77777777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F0F1" w14:textId="6174806C" w:rsidR="00C9338B" w:rsidRPr="00EF0582" w:rsidRDefault="00C9338B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</w:tr>
      <w:tr w:rsidR="00063890" w:rsidRPr="00EF0582" w14:paraId="7102CE59" w14:textId="77777777" w:rsidTr="004F4C22">
        <w:tblPrEx>
          <w:jc w:val="left"/>
        </w:tblPrEx>
        <w:trPr>
          <w:trHeight w:val="330"/>
        </w:trPr>
        <w:tc>
          <w:tcPr>
            <w:tcW w:w="255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B2DC2C4" w14:textId="77777777" w:rsidR="00063890" w:rsidRPr="00EF0582" w:rsidRDefault="00063890" w:rsidP="00EA7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595A329" w14:textId="77777777" w:rsidR="00063890" w:rsidRPr="00EF0582" w:rsidRDefault="00063890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x</w:t>
            </w:r>
          </w:p>
          <w:p w14:paraId="28A11A16" w14:textId="466D0761" w:rsidR="00063890" w:rsidRPr="00EF0582" w:rsidRDefault="00063890" w:rsidP="00A3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(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∙h∙km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]</w:t>
            </w:r>
          </w:p>
        </w:tc>
        <w:tc>
          <w:tcPr>
            <w:tcW w:w="1669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7728EB1" w14:textId="77777777" w:rsidR="00063890" w:rsidRPr="00EF0582" w:rsidRDefault="00063890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pex fix </w:t>
            </w:r>
          </w:p>
          <w:p w14:paraId="10D8E7D5" w14:textId="74761E0D" w:rsidR="00063890" w:rsidRPr="00EF0582" w:rsidRDefault="00063890" w:rsidP="00A3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(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∙h∙km∙a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]</w:t>
            </w:r>
          </w:p>
        </w:tc>
        <w:tc>
          <w:tcPr>
            <w:tcW w:w="1406" w:type="dxa"/>
            <w:gridSpan w:val="2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C428D73" w14:textId="77777777" w:rsidR="00063890" w:rsidRPr="00EF0582" w:rsidRDefault="00063890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pex var </w:t>
            </w:r>
          </w:p>
          <w:p w14:paraId="50396206" w14:textId="2580D0F6" w:rsidR="00063890" w:rsidRPr="00EF0582" w:rsidRDefault="00063890" w:rsidP="00A3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="00A30FAE"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∙h∙km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74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47253BA" w14:textId="77777777" w:rsidR="00063890" w:rsidRPr="00EF0582" w:rsidRDefault="00063890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fetime [a]</w:t>
            </w:r>
          </w:p>
        </w:tc>
      </w:tr>
      <w:tr w:rsidR="00063890" w:rsidRPr="00EF0582" w14:paraId="26917576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94BD" w14:textId="0988DFE7" w:rsidR="00063890" w:rsidRPr="00EF0582" w:rsidRDefault="00224645" w:rsidP="00EA7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orizontal pumping and pip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04A8" w14:textId="02B409FB" w:rsidR="00063890" w:rsidRPr="00EF0582" w:rsidRDefault="00224645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D62" w14:textId="0BC11D6C" w:rsidR="00063890" w:rsidRPr="00EF0582" w:rsidRDefault="00124D2D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25F7" w14:textId="77777777" w:rsidR="00063890" w:rsidRPr="00EF0582" w:rsidRDefault="00063890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4A4" w14:textId="3EFCF6BA" w:rsidR="00063890" w:rsidRPr="00EF0582" w:rsidRDefault="00124D2D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063890"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063890" w:rsidRPr="00EF0582" w14:paraId="2E856229" w14:textId="77777777" w:rsidTr="004F4C22">
        <w:tblPrEx>
          <w:jc w:val="left"/>
        </w:tblPrEx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2B6E4B" w14:textId="1FB23E6D" w:rsidR="00063890" w:rsidRPr="00EF0582" w:rsidRDefault="00224645" w:rsidP="00EA7E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ertical pumping and pipes</w:t>
            </w:r>
          </w:p>
        </w:tc>
        <w:tc>
          <w:tcPr>
            <w:tcW w:w="14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331C38" w14:textId="34D76B5F" w:rsidR="00063890" w:rsidRPr="00EF0582" w:rsidRDefault="00224645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CE7C9D" w14:textId="6C4C8A7A" w:rsidR="00063890" w:rsidRPr="00EF0582" w:rsidRDefault="000800CE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124D2D"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8F7F02" w14:textId="77777777" w:rsidR="00063890" w:rsidRPr="00EF0582" w:rsidRDefault="00063890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083FD3" w14:textId="43CCD200" w:rsidR="00063890" w:rsidRPr="00EF0582" w:rsidRDefault="00124D2D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063890"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</w:tbl>
    <w:p w14:paraId="25E3E40E" w14:textId="000F55B9" w:rsidR="00AA587D" w:rsidRPr="00EF0582" w:rsidRDefault="00AA587D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7583C39" w14:textId="77777777" w:rsidR="00AA587D" w:rsidRPr="00EF0582" w:rsidRDefault="00AA587D">
      <w:pPr>
        <w:spacing w:after="160" w:line="259" w:lineRule="auto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EF0582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32B0BFBC" w14:textId="0C7CD1A3" w:rsidR="006A03B1" w:rsidRPr="00EF0582" w:rsidRDefault="009C533A" w:rsidP="00072D59">
      <w:pPr>
        <w:pStyle w:val="Caption"/>
        <w:rPr>
          <w:rFonts w:ascii="Times New Roman" w:eastAsia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lastRenderedPageBreak/>
        <w:t>Table B</w:t>
      </w:r>
      <w:r w:rsidR="001E482F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1E482F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6A03B1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Efficiencies and energy to power</w:t>
      </w:r>
      <w:r w:rsidR="00561600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 ratio of storage technologies </w:t>
      </w:r>
      <w:r w:rsidR="002D3531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[90]</w:t>
      </w:r>
      <w:r w:rsidR="00561600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276"/>
        <w:gridCol w:w="1985"/>
        <w:gridCol w:w="1842"/>
      </w:tblGrid>
      <w:tr w:rsidR="006A03B1" w:rsidRPr="00EF0582" w14:paraId="58D71365" w14:textId="77777777" w:rsidTr="00384634">
        <w:trPr>
          <w:trHeight w:val="486"/>
          <w:jc w:val="center"/>
        </w:trPr>
        <w:tc>
          <w:tcPr>
            <w:tcW w:w="1134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502F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echnology</w:t>
            </w:r>
          </w:p>
        </w:tc>
        <w:tc>
          <w:tcPr>
            <w:tcW w:w="1276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9007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Efficiency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%]</w:t>
            </w:r>
          </w:p>
        </w:tc>
        <w:tc>
          <w:tcPr>
            <w:tcW w:w="1985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32C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Energy/Power Ratio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h]</w:t>
            </w:r>
          </w:p>
        </w:tc>
        <w:tc>
          <w:tcPr>
            <w:tcW w:w="184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4DC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Self-Discharge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%/h]</w:t>
            </w:r>
          </w:p>
        </w:tc>
      </w:tr>
      <w:tr w:rsidR="006A03B1" w:rsidRPr="00EF0582" w14:paraId="486E7874" w14:textId="77777777" w:rsidTr="00384634">
        <w:trPr>
          <w:trHeight w:val="275"/>
          <w:jc w:val="center"/>
        </w:trPr>
        <w:tc>
          <w:tcPr>
            <w:tcW w:w="1134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F690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ttery</w:t>
            </w:r>
          </w:p>
        </w:tc>
        <w:tc>
          <w:tcPr>
            <w:tcW w:w="1276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C93A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90</w:t>
            </w:r>
          </w:p>
        </w:tc>
        <w:tc>
          <w:tcPr>
            <w:tcW w:w="1985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AAE3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842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80C2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6A03B1" w:rsidRPr="00EF0582" w14:paraId="0A86E635" w14:textId="77777777" w:rsidTr="00384634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FDC39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047A1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8CBE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3EDC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6A03B1" w:rsidRPr="00EF0582" w14:paraId="7A7A044A" w14:textId="77777777" w:rsidTr="00384634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A4815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-CA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C3CBF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3539C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B7AFC" w14:textId="5099377C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  <w:r w:rsidR="00404E4C"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.00</w:t>
            </w:r>
            <w:r w:rsidR="00AB14A7"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</w:t>
            </w:r>
          </w:p>
        </w:tc>
      </w:tr>
      <w:tr w:rsidR="006A03B1" w:rsidRPr="00EF0582" w14:paraId="0F1482C3" w14:textId="77777777" w:rsidTr="00384634">
        <w:trPr>
          <w:trHeight w:val="2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3768E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002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B88F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2B55D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6A03B1" w:rsidRPr="00EF0582" w14:paraId="0FFC59F5" w14:textId="77777777" w:rsidTr="00384634">
        <w:trPr>
          <w:trHeight w:val="275"/>
          <w:jc w:val="center"/>
        </w:trPr>
        <w:tc>
          <w:tcPr>
            <w:tcW w:w="113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91B61" w14:textId="77777777" w:rsidR="006A03B1" w:rsidRPr="00EF0582" w:rsidRDefault="006A03B1" w:rsidP="006A03B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Gas storag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C15FB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0B70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80*24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78595" w14:textId="77777777" w:rsidR="006A03B1" w:rsidRPr="00EF0582" w:rsidRDefault="006A03B1" w:rsidP="006A0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</w:p>
        </w:tc>
      </w:tr>
    </w:tbl>
    <w:p w14:paraId="5F13C1A7" w14:textId="77777777" w:rsidR="00384634" w:rsidRPr="00EF0582" w:rsidRDefault="00384634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3F8FF9C" w14:textId="1D999024" w:rsidR="00F32A22" w:rsidRPr="007E0FC5" w:rsidRDefault="009C533A" w:rsidP="005504CC">
      <w:pPr>
        <w:pStyle w:val="Caption"/>
        <w:rPr>
          <w:rFonts w:ascii="Times New Roman" w:eastAsia="Times New Roman" w:hAnsi="Times New Roman" w:cs="Times New Roman"/>
          <w:b/>
          <w:i w:val="0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C</w:t>
      </w:r>
      <w:r w:rsidR="005504CC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5504CC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F32A22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Efficiency assumptions for energy system components for </w:t>
      </w:r>
      <w:r w:rsidR="002D3531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the year </w:t>
      </w:r>
      <w:r w:rsidR="00F32A22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2030 </w:t>
      </w:r>
      <w:r w:rsidR="002D3531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[63, 90]</w:t>
      </w:r>
      <w:r w:rsidR="0050663B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1"/>
        <w:gridCol w:w="712"/>
        <w:gridCol w:w="719"/>
      </w:tblGrid>
      <w:tr w:rsidR="00F32A22" w:rsidRPr="00EF0582" w14:paraId="70956FBC" w14:textId="77777777" w:rsidTr="00384634">
        <w:trPr>
          <w:trHeight w:val="330"/>
          <w:jc w:val="center"/>
        </w:trPr>
        <w:tc>
          <w:tcPr>
            <w:tcW w:w="0" w:type="auto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52E26E3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69684D2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η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%]</w:t>
            </w:r>
          </w:p>
        </w:tc>
        <w:tc>
          <w:tcPr>
            <w:tcW w:w="0" w:type="auto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77722229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η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t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[%]</w:t>
            </w:r>
          </w:p>
        </w:tc>
      </w:tr>
      <w:tr w:rsidR="00F32A22" w:rsidRPr="00EF0582" w14:paraId="1E36B4C3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6E6B" w14:textId="77777777" w:rsidR="00F32A22" w:rsidRPr="00EF0582" w:rsidRDefault="00F32A22" w:rsidP="00F32A2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CSP (solar fie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C0BC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2B92C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51</w:t>
            </w:r>
          </w:p>
        </w:tc>
      </w:tr>
      <w:tr w:rsidR="00F32A22" w:rsidRPr="00EF0582" w14:paraId="281A30CC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6658" w14:textId="77777777" w:rsidR="00F32A22" w:rsidRPr="00EF0582" w:rsidRDefault="00F32A22" w:rsidP="00F32A22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Steam tur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1F14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50553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F32A22" w:rsidRPr="00EF0582" w14:paraId="16155A72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CE51" w14:textId="77777777" w:rsidR="00F32A22" w:rsidRPr="00EF0582" w:rsidRDefault="00F32A22" w:rsidP="00F32A22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Hot heat bur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A27D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F5D90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95</w:t>
            </w:r>
          </w:p>
        </w:tc>
      </w:tr>
      <w:tr w:rsidR="00F32A22" w:rsidRPr="00EF0582" w14:paraId="09BBE5BE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8814" w14:textId="77777777" w:rsidR="00F32A22" w:rsidRPr="00EF0582" w:rsidRDefault="00F32A22" w:rsidP="00F32A22">
            <w:pPr>
              <w:spacing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Heating 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37BE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72AA6" w14:textId="77777777" w:rsidR="00F32A22" w:rsidRPr="00EF0582" w:rsidRDefault="00F32A22" w:rsidP="00F32A22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99</w:t>
            </w:r>
          </w:p>
        </w:tc>
      </w:tr>
      <w:tr w:rsidR="00F32A22" w:rsidRPr="00EF0582" w14:paraId="06848094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FC9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ater elect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299E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363B3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</w:tr>
      <w:tr w:rsidR="00F32A22" w:rsidRPr="00EF0582" w14:paraId="59602A24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A3C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th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9AE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C4F6E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</w:tr>
      <w:tr w:rsidR="00F32A22" w:rsidRPr="00EF0582" w14:paraId="78FC5843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898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crub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02D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BF9D6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</w:tr>
      <w:tr w:rsidR="00F32A22" w:rsidRPr="00EF0582" w14:paraId="54E42346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429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913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A9FE1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32A22" w:rsidRPr="00EF0582" w14:paraId="7FDB56B9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889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D06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C5D13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32A22" w:rsidRPr="00EF0582" w14:paraId="2DAE2E89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F996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othe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A512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A5225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32A22" w:rsidRPr="00EF0582" w14:paraId="04829DB9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FE83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mass C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98AB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0B0FD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</w:tr>
      <w:tr w:rsidR="00F32A22" w:rsidRPr="00EF0582" w14:paraId="20A3F7F7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8472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C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D2C6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4A2BC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</w:tr>
      <w:tr w:rsidR="00F32A22" w:rsidRPr="00EF0582" w14:paraId="4EF7E79D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8743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ste incin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E896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094C3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32A22" w:rsidRPr="00EF0582" w14:paraId="2A15065A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77D45BC" w14:textId="77777777" w:rsidR="00F32A22" w:rsidRPr="00EF0582" w:rsidRDefault="00F32A22" w:rsidP="00F32A2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upgrad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E8ECA7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1CB94B6" w14:textId="77777777" w:rsidR="00F32A22" w:rsidRPr="00EF0582" w:rsidRDefault="00F32A22" w:rsidP="00F3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</w:tr>
    </w:tbl>
    <w:p w14:paraId="03A16478" w14:textId="77777777" w:rsidR="002B6F9A" w:rsidRPr="00EF0582" w:rsidRDefault="002B6F9A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19804CB" w14:textId="1C62F215" w:rsidR="000D0420" w:rsidRPr="007E0FC5" w:rsidRDefault="009C533A" w:rsidP="003E5850">
      <w:pPr>
        <w:pStyle w:val="Caption"/>
        <w:rPr>
          <w:rFonts w:ascii="Times New Roman" w:eastAsia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D</w:t>
      </w:r>
      <w:r w:rsidR="00072D59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072D59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0D0420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Efficiency assum</w:t>
      </w:r>
      <w:r w:rsidR="003B2721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ptions for HVDC </w:t>
      </w:r>
      <w:r w:rsidR="00925008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transmission</w:t>
      </w:r>
      <w:r w:rsidR="000932B0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 </w:t>
      </w:r>
      <w:r w:rsidR="002D3531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[55]</w:t>
      </w:r>
      <w:r w:rsidR="0050663B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76"/>
        <w:gridCol w:w="1411"/>
      </w:tblGrid>
      <w:tr w:rsidR="000D0420" w:rsidRPr="00EF0582" w14:paraId="2C3C8F9E" w14:textId="77777777" w:rsidTr="00384634">
        <w:trPr>
          <w:trHeight w:val="330"/>
          <w:jc w:val="center"/>
        </w:trPr>
        <w:tc>
          <w:tcPr>
            <w:tcW w:w="0" w:type="auto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FFCB83D" w14:textId="77777777" w:rsidR="000D0420" w:rsidRPr="00EF0582" w:rsidRDefault="000D0420" w:rsidP="000D04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D34C37E" w14:textId="77777777" w:rsidR="000D0420" w:rsidRPr="00EF0582" w:rsidRDefault="000D0420" w:rsidP="000D0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wer losses</w:t>
            </w:r>
          </w:p>
        </w:tc>
      </w:tr>
      <w:tr w:rsidR="000D0420" w:rsidRPr="00EF0582" w14:paraId="3561388F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67E2" w14:textId="77777777" w:rsidR="000D0420" w:rsidRPr="00EF0582" w:rsidRDefault="000D0420" w:rsidP="000D042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VDC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785" w14:textId="77777777" w:rsidR="000D0420" w:rsidRPr="00EF0582" w:rsidRDefault="000D0420" w:rsidP="000D0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 % / 1000 km</w:t>
            </w:r>
          </w:p>
        </w:tc>
      </w:tr>
      <w:tr w:rsidR="000D0420" w:rsidRPr="00EF0582" w14:paraId="44A25BC5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851D" w14:textId="77777777" w:rsidR="000D0420" w:rsidRPr="00EF0582" w:rsidRDefault="000D0420" w:rsidP="000D042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VDC converter pai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9F1A" w14:textId="77777777" w:rsidR="000D0420" w:rsidRPr="00EF0582" w:rsidRDefault="000D0420" w:rsidP="000D0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%</w:t>
            </w:r>
          </w:p>
        </w:tc>
      </w:tr>
    </w:tbl>
    <w:p w14:paraId="1A5D34D9" w14:textId="77777777" w:rsidR="005E2701" w:rsidRDefault="005E2701" w:rsidP="005E2701">
      <w:pPr>
        <w:pStyle w:val="Caption"/>
        <w:rPr>
          <w:rFonts w:ascii="Times New Roman" w:hAnsi="Times New Roman" w:cs="Times New Roman"/>
          <w:b/>
          <w:i w:val="0"/>
          <w:color w:val="auto"/>
          <w:lang w:val="en-GB"/>
        </w:rPr>
      </w:pPr>
    </w:p>
    <w:p w14:paraId="6BB32CDA" w14:textId="446061F9" w:rsidR="005C7211" w:rsidRPr="00EF0582" w:rsidRDefault="009C533A" w:rsidP="003E5850">
      <w:pPr>
        <w:pStyle w:val="Caption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E</w:t>
      </w:r>
      <w:r w:rsidR="00072D59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072D59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5C7211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Regional grid electricity costs</w:t>
      </w:r>
      <w:r w:rsidR="003B2721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 </w:t>
      </w:r>
      <w:r w:rsidR="002D3531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[56]</w:t>
      </w:r>
      <w:r w:rsidR="001C79FC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0"/>
        <w:gridCol w:w="840"/>
        <w:gridCol w:w="920"/>
        <w:gridCol w:w="720"/>
      </w:tblGrid>
      <w:tr w:rsidR="005C7211" w:rsidRPr="00EF0582" w14:paraId="7166A791" w14:textId="77777777" w:rsidTr="00384634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9304" w14:textId="77777777" w:rsidR="005C7211" w:rsidRPr="00EF0582" w:rsidRDefault="005C7211" w:rsidP="005C72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E8FA" w14:textId="77777777" w:rsidR="005C7211" w:rsidRPr="00EF0582" w:rsidRDefault="005C7211" w:rsidP="005C7211">
            <w:pPr>
              <w:spacing w:line="240" w:lineRule="auto"/>
              <w:ind w:right="43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Electricity costs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MWh]</w:t>
            </w:r>
          </w:p>
        </w:tc>
      </w:tr>
      <w:tr w:rsidR="005C7211" w:rsidRPr="00EF0582" w14:paraId="281BB80C" w14:textId="77777777" w:rsidTr="00384634">
        <w:trPr>
          <w:trHeight w:val="400"/>
          <w:jc w:val="center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0A376356" w14:textId="77777777" w:rsidR="005C7211" w:rsidRPr="00EF0582" w:rsidRDefault="005C7211" w:rsidP="005C72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A7EE3" w14:textId="77777777" w:rsidR="005C7211" w:rsidRPr="00EF0582" w:rsidRDefault="005C7211" w:rsidP="005C72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7720" w14:textId="77777777" w:rsidR="005C7211" w:rsidRPr="00EF0582" w:rsidRDefault="005C7211" w:rsidP="005C72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C3FE" w14:textId="77777777" w:rsidR="005C7211" w:rsidRPr="00EF0582" w:rsidRDefault="005C7211" w:rsidP="005C72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ustrial</w:t>
            </w:r>
          </w:p>
        </w:tc>
      </w:tr>
      <w:tr w:rsidR="005C7211" w:rsidRPr="00EF0582" w14:paraId="473F692C" w14:textId="77777777" w:rsidTr="00384634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076DB" w14:textId="77777777" w:rsidR="005C7211" w:rsidRPr="00EF0582" w:rsidRDefault="005C721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ot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C88DF" w14:textId="4019ACEE" w:rsidR="005C7211" w:rsidRPr="00EF0582" w:rsidRDefault="003B3FB6" w:rsidP="00B01A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BC0A2" w14:textId="340BF31D" w:rsidR="005C7211" w:rsidRPr="00EF0582" w:rsidRDefault="003B3FB6" w:rsidP="00B01A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9D6B9" w14:textId="497A7268" w:rsidR="005C7211" w:rsidRPr="00EF0582" w:rsidRDefault="003B3FB6" w:rsidP="00B01A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</w:tr>
      <w:tr w:rsidR="003B3FB6" w:rsidRPr="00EF0582" w14:paraId="054CB4BC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2A163" w14:textId="6814BA61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63C16" w14:textId="34DFA16B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C1220" w14:textId="500A8F7C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03276" w14:textId="5ECBB82B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27696132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E37EF" w14:textId="01E14C33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4A90A" w14:textId="02405DD7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85969B" w14:textId="402F5C31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FBE6F" w14:textId="486540D5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08694F0F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28FD6" w14:textId="548E40EC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4C1F6" w14:textId="7A5CBE05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1BD35" w14:textId="73F09CF6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44EA1" w14:textId="6F7504D7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1C29713C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A9A63" w14:textId="7B39683F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19AAF" w14:textId="52F2B982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819CB" w14:textId="70C28F69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26215" w14:textId="7747A7A9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57061C69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9C7B6" w14:textId="4E5941B6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F904F" w14:textId="44C38C2A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FFA3F" w14:textId="7304ADB2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00AAB" w14:textId="12F7EC78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142BD101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CBD44" w14:textId="01B82F05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59A5D" w14:textId="1CE4FC3B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FD89E" w14:textId="15887DED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628E6" w14:textId="4C3764A0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66CC67D2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DD7D8" w14:textId="53E8E643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E7A6B" w14:textId="17AD162A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BB4BEF" w14:textId="3053B51B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D13C6" w14:textId="041C2E56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7106138E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7DBC6" w14:textId="28D6891C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717C5" w14:textId="6637FB9C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79611" w14:textId="165795A4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A4D82E" w14:textId="482A5569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61C80440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92D4B" w14:textId="52292AC2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BB4FB7" w14:textId="0CBC6BE9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E0588" w14:textId="39147D56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71B89" w14:textId="1B1B7184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20F0CCD1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7EEE7" w14:textId="5859772A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50416" w14:textId="33849420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A969B" w14:textId="62190E07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0B79D" w14:textId="06DE9CAA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37C57B30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E2C0A" w14:textId="7B3D6AF5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C6BB9" w14:textId="0033583C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5D8E38" w14:textId="763C0ED0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5D768" w14:textId="252CD2B7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</w:tr>
      <w:tr w:rsidR="003B3FB6" w:rsidRPr="00EF0582" w14:paraId="65D2377A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3A213" w14:textId="7E3D3E00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3D913D" w14:textId="4CCCA9A6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99EEF" w14:textId="79112D75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3257E" w14:textId="439C8FB8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B3FB6" w:rsidRPr="00EF0582" w14:paraId="2B5473CA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721F4" w14:textId="0E806FBA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E774A" w14:textId="62951374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33012" w14:textId="2309D0ED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7E261" w14:textId="68426C7E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</w:tr>
      <w:tr w:rsidR="003B3FB6" w:rsidRPr="00EF0582" w14:paraId="6F7EFDEC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AB019" w14:textId="704AF16F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258AB" w14:textId="0C1842AE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06AB1" w14:textId="4AA0CB78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9FF97" w14:textId="57491821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</w:tr>
      <w:tr w:rsidR="003B3FB6" w:rsidRPr="00EF0582" w14:paraId="0C7E0820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AC9F9" w14:textId="061D1861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33B23" w14:textId="19C2B227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073DA" w14:textId="15AA9D5A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92645" w14:textId="2A2F9B95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</w:t>
            </w:r>
          </w:p>
        </w:tc>
      </w:tr>
      <w:tr w:rsidR="003B3FB6" w:rsidRPr="00EF0582" w14:paraId="68057747" w14:textId="77777777" w:rsidTr="00402075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A6C0B" w14:textId="253CE7D4" w:rsidR="003B3FB6" w:rsidRPr="00EF0582" w:rsidRDefault="003B3FB6" w:rsidP="003B3F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FD995" w14:textId="5D394AB2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AFF13" w14:textId="7F7064B0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83C7E" w14:textId="15D3B1AC" w:rsidR="003B3FB6" w:rsidRPr="00EF0582" w:rsidRDefault="003B3FB6" w:rsidP="003B3F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</w:tr>
    </w:tbl>
    <w:p w14:paraId="1B77A3E5" w14:textId="0B2723D8" w:rsidR="00AA587D" w:rsidRPr="00EF0582" w:rsidRDefault="00AA587D" w:rsidP="008B6E0E">
      <w:pPr>
        <w:pStyle w:val="Caption"/>
        <w:rPr>
          <w:rFonts w:ascii="Times New Roman" w:hAnsi="Times New Roman" w:cs="Times New Roman"/>
          <w:b/>
          <w:i w:val="0"/>
          <w:color w:val="auto"/>
          <w:lang w:val="en-GB"/>
        </w:rPr>
      </w:pPr>
    </w:p>
    <w:p w14:paraId="55403BDA" w14:textId="5D6C5A0D" w:rsidR="005E2701" w:rsidRPr="007E0FC5" w:rsidRDefault="009C533A" w:rsidP="005E2701">
      <w:pPr>
        <w:pStyle w:val="Caption"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lastRenderedPageBreak/>
        <w:t>Table F</w:t>
      </w:r>
      <w:r w:rsidR="005E2701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5E2701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5E2701" w:rsidRPr="007E0FC5">
        <w:rPr>
          <w:rFonts w:ascii="Times New Roman" w:hAnsi="Times New Roman" w:cs="Times New Roman"/>
          <w:b/>
          <w:i w:val="0"/>
          <w:color w:val="auto"/>
          <w:lang w:val="en-GB"/>
        </w:rPr>
        <w:t>Average full load hours and LCOE for PV single-axis tracking, PV optimally tilted, solar CSP and wind power plants in SAARC sub-region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9"/>
        <w:gridCol w:w="7"/>
        <w:gridCol w:w="776"/>
        <w:gridCol w:w="789"/>
        <w:gridCol w:w="679"/>
        <w:gridCol w:w="697"/>
        <w:gridCol w:w="486"/>
        <w:gridCol w:w="446"/>
        <w:gridCol w:w="861"/>
        <w:gridCol w:w="749"/>
        <w:gridCol w:w="114"/>
        <w:gridCol w:w="697"/>
        <w:gridCol w:w="164"/>
        <w:gridCol w:w="912"/>
      </w:tblGrid>
      <w:tr w:rsidR="005E2701" w:rsidRPr="00EF0582" w14:paraId="262C8AE2" w14:textId="77777777" w:rsidTr="005E2701">
        <w:trPr>
          <w:trHeight w:val="467"/>
          <w:jc w:val="center"/>
        </w:trPr>
        <w:tc>
          <w:tcPr>
            <w:tcW w:w="913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F5FC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4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1C9D8B9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63008E1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op.</w:t>
            </w:r>
          </w:p>
          <w:p w14:paraId="27582D0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mio. Pop]</w:t>
            </w:r>
          </w:p>
        </w:tc>
        <w:tc>
          <w:tcPr>
            <w:tcW w:w="437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7CC508A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Electr. demand</w:t>
            </w:r>
          </w:p>
          <w:p w14:paraId="2DE948E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TWh]</w:t>
            </w:r>
          </w:p>
        </w:tc>
        <w:tc>
          <w:tcPr>
            <w:tcW w:w="376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B12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V-single-axis</w:t>
            </w:r>
          </w:p>
          <w:p w14:paraId="07FE892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LH</w:t>
            </w:r>
          </w:p>
        </w:tc>
        <w:tc>
          <w:tcPr>
            <w:tcW w:w="386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4AE02CD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V optimally tilted</w:t>
            </w:r>
          </w:p>
          <w:p w14:paraId="1524996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LH</w:t>
            </w:r>
          </w:p>
        </w:tc>
        <w:tc>
          <w:tcPr>
            <w:tcW w:w="269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381EF7B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SP</w:t>
            </w:r>
          </w:p>
          <w:p w14:paraId="1710F5E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LH</w:t>
            </w:r>
          </w:p>
        </w:tc>
        <w:tc>
          <w:tcPr>
            <w:tcW w:w="247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6660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Wind</w:t>
            </w:r>
          </w:p>
          <w:p w14:paraId="7074DC7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LH</w:t>
            </w:r>
          </w:p>
        </w:tc>
        <w:tc>
          <w:tcPr>
            <w:tcW w:w="477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4E3B2E8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V single-axis</w:t>
            </w:r>
          </w:p>
          <w:p w14:paraId="4F74E05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LCOE [€/MWh]</w:t>
            </w:r>
          </w:p>
        </w:tc>
        <w:tc>
          <w:tcPr>
            <w:tcW w:w="478" w:type="pct"/>
            <w:gridSpan w:val="2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51CE2CC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V optimally tilted</w:t>
            </w:r>
          </w:p>
          <w:p w14:paraId="6D98FF0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LCOE [€/MWh]</w:t>
            </w:r>
          </w:p>
        </w:tc>
        <w:tc>
          <w:tcPr>
            <w:tcW w:w="477" w:type="pct"/>
            <w:gridSpan w:val="2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217D5C0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SP</w:t>
            </w:r>
          </w:p>
          <w:p w14:paraId="613F7AE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LCOE</w:t>
            </w:r>
          </w:p>
          <w:p w14:paraId="5B5A3F3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05" w:type="pc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3037F84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Wind</w:t>
            </w:r>
          </w:p>
          <w:p w14:paraId="6E3C605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LCOE</w:t>
            </w:r>
          </w:p>
          <w:p w14:paraId="1D49757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€/MWh]</w:t>
            </w:r>
          </w:p>
        </w:tc>
      </w:tr>
      <w:tr w:rsidR="005E2701" w:rsidRPr="00EF0582" w14:paraId="54869EEE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8D779" w14:textId="77777777" w:rsidR="005E2701" w:rsidRPr="00EF0582" w:rsidRDefault="005E2701" w:rsidP="005E270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otal area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3ACEE87E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F1B5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6E9E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27047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1534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5BAE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622B6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8DA9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7BCF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B84C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1E71" w14:textId="77777777" w:rsidR="005E2701" w:rsidRPr="00EF0582" w:rsidRDefault="005E2701" w:rsidP="005E27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</w:tr>
      <w:tr w:rsidR="005E2701" w:rsidRPr="00EF0582" w14:paraId="74742463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BEE0C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5238172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CDE0AD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D53A13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DA30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F437BA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5AECE15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8E58C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BF048F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C2B3B6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320A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7B97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  <w:tr w:rsidR="005E2701" w:rsidRPr="00EF0582" w14:paraId="1A6FC991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4CF58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1BB333A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4D1F2A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556A7B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DEAE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BD999A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05E9620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3959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86FA2C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DC4274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37BC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F4DF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</w:tr>
      <w:tr w:rsidR="005E2701" w:rsidRPr="00EF0582" w14:paraId="7199764B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46D4E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52323AE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C0B7E0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FEE838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963E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0BA912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05F3EC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8990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C12C27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6BAEF7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0F82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BCC4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</w:tr>
      <w:tr w:rsidR="005E2701" w:rsidRPr="00EF0582" w14:paraId="533B0945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C10A9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11F7EF2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F9E50C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78DE98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527B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A11E72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3BDEBD0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6B64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B8B512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AB5282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211B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DB5F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</w:tr>
      <w:tr w:rsidR="005E2701" w:rsidRPr="00EF0582" w14:paraId="4D7773E3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F778E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09FA541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379819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76EAD9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66B3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D4C3CB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0C28F4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004DC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DB36AE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718396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F852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312D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</w:tr>
      <w:tr w:rsidR="005E2701" w:rsidRPr="00EF0582" w14:paraId="5A0E174B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5AFDE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4158C0C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4E83FC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CE3729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FAE4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ABE703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6E43A0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24FD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40EDC2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91FA7B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20D7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C77D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</w:tr>
      <w:tr w:rsidR="005E2701" w:rsidRPr="00EF0582" w14:paraId="6D4BC66B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08E42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4F7E570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CDDE50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7A8724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49F6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1D4003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6D18467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44E5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84F783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BC2B5E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A6C4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8297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</w:tr>
      <w:tr w:rsidR="005E2701" w:rsidRPr="00EF0582" w14:paraId="57D6EC8F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7F14F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3EC10FA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F8377F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19D9B2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5833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997348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8C7530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8CC3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F4E6AC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E638BF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C951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136F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</w:tr>
      <w:tr w:rsidR="005E2701" w:rsidRPr="00EF0582" w14:paraId="6713D66D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E1EAF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492C1FA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CC6274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8DE7736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01BF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88DF2A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8A1D5C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3954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FD2980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D1F89E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A4DB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352F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</w:tr>
      <w:tr w:rsidR="005E2701" w:rsidRPr="00EF0582" w14:paraId="74CAF191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612F9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0CE2D29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4B4E51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AC6343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F1D0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49A05C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3DBF0B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E90E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EF8FB9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0D82F9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5762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1F9D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</w:tr>
      <w:tr w:rsidR="005E2701" w:rsidRPr="00EF0582" w14:paraId="21C8CAF0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22B8F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706DC55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E399EB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38B683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AD31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3F1C90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DBA65B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DDED1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6DD2E4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E44FFA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FB95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680D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</w:tr>
      <w:tr w:rsidR="005E2701" w:rsidRPr="00EF0582" w14:paraId="291A4D7D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E1A27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30DE102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21E74A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56EAF6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C79E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AED919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46F8608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BAD6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C580F2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94A10A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CB29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932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</w:tr>
      <w:tr w:rsidR="005E2701" w:rsidRPr="00EF0582" w14:paraId="1A38E699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B7EF6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46E2994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E201B93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0CED93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0659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4F6B57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579D4F8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FFF29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E094AF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58DB89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FC1B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848A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</w:tr>
      <w:tr w:rsidR="005E2701" w:rsidRPr="00EF0582" w14:paraId="3D176ADD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335A8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745E18B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8E7F90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64970C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9AB49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8ACF38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6E082E8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CF33D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F3C460B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65820D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1845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EF770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</w:tr>
      <w:tr w:rsidR="005E2701" w:rsidRPr="00EF0582" w14:paraId="4B946FE9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B7EC5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14:paraId="24EB274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C4EB53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28B0AC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A0BD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7157892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DBF52B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593A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F8EE8C1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8840198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DD0A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A657E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5E2701" w:rsidRPr="00EF0582" w14:paraId="01B5CDDD" w14:textId="77777777" w:rsidTr="005E2701">
        <w:trPr>
          <w:trHeight w:val="280"/>
          <w:jc w:val="center"/>
        </w:trPr>
        <w:tc>
          <w:tcPr>
            <w:tcW w:w="91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60F05" w14:textId="77777777" w:rsidR="005E2701" w:rsidRPr="00EF0582" w:rsidRDefault="005E2701" w:rsidP="005E270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4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4FCAF05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3772CB97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49F92A1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14E3C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0</w:t>
            </w:r>
          </w:p>
        </w:tc>
        <w:tc>
          <w:tcPr>
            <w:tcW w:w="386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56B33A5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5</w:t>
            </w:r>
          </w:p>
        </w:tc>
        <w:tc>
          <w:tcPr>
            <w:tcW w:w="269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34D341FA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3</w:t>
            </w:r>
          </w:p>
        </w:tc>
        <w:tc>
          <w:tcPr>
            <w:tcW w:w="24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6EA2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3</w:t>
            </w:r>
          </w:p>
        </w:tc>
        <w:tc>
          <w:tcPr>
            <w:tcW w:w="477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63A12425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415" w:type="pct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37F47AB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39142E5F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5643CA54" w14:textId="77777777" w:rsidR="005E2701" w:rsidRPr="00EF0582" w:rsidRDefault="005E2701" w:rsidP="005E27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</w:tbl>
    <w:p w14:paraId="378A71E5" w14:textId="77777777" w:rsidR="005E2701" w:rsidRDefault="005E2701" w:rsidP="008B6E0E">
      <w:pPr>
        <w:pStyle w:val="Caption"/>
        <w:rPr>
          <w:rFonts w:ascii="Times New Roman" w:hAnsi="Times New Roman" w:cs="Times New Roman"/>
          <w:b/>
          <w:i w:val="0"/>
          <w:color w:val="auto"/>
          <w:lang w:val="en-GB"/>
        </w:rPr>
      </w:pPr>
    </w:p>
    <w:p w14:paraId="2F6CEB82" w14:textId="3012C099" w:rsidR="008B6E0E" w:rsidRPr="00EF0582" w:rsidRDefault="009C533A" w:rsidP="008B6E0E">
      <w:pPr>
        <w:pStyle w:val="Caption"/>
        <w:rPr>
          <w:rFonts w:ascii="Times New Roman" w:eastAsia="Times New Roman" w:hAnsi="Times New Roman" w:cs="Times New Roman"/>
          <w:i w:val="0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Table G</w:t>
      </w:r>
      <w:r w:rsidR="008B6E0E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8B6E0E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8B6E0E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Regional biomass potentials </w:t>
      </w:r>
      <w:r w:rsidR="00D07069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 xml:space="preserve">(DBFZ, 2009) </w:t>
      </w:r>
      <w:r w:rsidR="008B6E0E" w:rsidRPr="007E0FC5">
        <w:rPr>
          <w:rFonts w:ascii="Times New Roman" w:eastAsia="Times New Roman" w:hAnsi="Times New Roman" w:cs="Times New Roman"/>
          <w:b/>
          <w:i w:val="0"/>
          <w:color w:val="auto"/>
          <w:lang w:val="en-GB"/>
        </w:rPr>
        <w:t>and geothermal energy potentials</w:t>
      </w:r>
      <w:r w:rsidR="008B6E0E" w:rsidRPr="00EF0582">
        <w:rPr>
          <w:rFonts w:ascii="Times New Roman" w:eastAsia="Times New Roman" w:hAnsi="Times New Roman" w:cs="Times New Roman"/>
          <w:i w:val="0"/>
          <w:color w:val="auto"/>
          <w:lang w:val="en-GB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9"/>
        <w:gridCol w:w="938"/>
        <w:gridCol w:w="1395"/>
        <w:gridCol w:w="1440"/>
        <w:gridCol w:w="1701"/>
      </w:tblGrid>
      <w:tr w:rsidR="008B6E0E" w:rsidRPr="00EF0582" w14:paraId="7A1B1732" w14:textId="77777777" w:rsidTr="00EA7E12">
        <w:trPr>
          <w:trHeight w:val="20"/>
          <w:jc w:val="center"/>
        </w:trPr>
        <w:tc>
          <w:tcPr>
            <w:tcW w:w="2039" w:type="dxa"/>
            <w:vMerge w:val="restar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9DD1" w14:textId="77777777" w:rsidR="008B6E0E" w:rsidRPr="00EF0582" w:rsidRDefault="008B6E0E" w:rsidP="00EA7E1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3773" w:type="dxa"/>
            <w:gridSpan w:val="3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0842" w14:textId="77777777" w:rsidR="008B6E0E" w:rsidRPr="00EF0582" w:rsidRDefault="008B6E0E" w:rsidP="00EA7E12">
            <w:pPr>
              <w:spacing w:line="240" w:lineRule="auto"/>
              <w:ind w:right="43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Biomass potential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th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a]</w:t>
            </w:r>
          </w:p>
        </w:tc>
        <w:tc>
          <w:tcPr>
            <w:tcW w:w="1701" w:type="dxa"/>
            <w:tcBorders>
              <w:top w:val="single" w:sz="12" w:space="0" w:color="A6A6A6"/>
              <w:left w:val="nil"/>
              <w:bottom w:val="nil"/>
              <w:right w:val="nil"/>
            </w:tcBorders>
            <w:vAlign w:val="center"/>
          </w:tcPr>
          <w:p w14:paraId="13BBA1B3" w14:textId="77777777" w:rsidR="008B6E0E" w:rsidRPr="00EF0582" w:rsidRDefault="008B6E0E" w:rsidP="00EA7E12">
            <w:pPr>
              <w:spacing w:line="240" w:lineRule="auto"/>
              <w:ind w:right="437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037072D" w14:textId="77777777" w:rsidR="008B6E0E" w:rsidRPr="00EF0582" w:rsidRDefault="008B6E0E" w:rsidP="00EA7E12">
            <w:pPr>
              <w:spacing w:line="240" w:lineRule="auto"/>
              <w:ind w:right="437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  Geothermal   Potential</w:t>
            </w:r>
          </w:p>
        </w:tc>
      </w:tr>
      <w:tr w:rsidR="008B6E0E" w:rsidRPr="00EF0582" w14:paraId="5408D675" w14:textId="77777777" w:rsidTr="00EA7E12">
        <w:trPr>
          <w:trHeight w:val="271"/>
          <w:jc w:val="center"/>
        </w:trPr>
        <w:tc>
          <w:tcPr>
            <w:tcW w:w="2039" w:type="dxa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7C55CECC" w14:textId="77777777" w:rsidR="008B6E0E" w:rsidRPr="00EF0582" w:rsidRDefault="008B6E0E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B6F36" w14:textId="77777777" w:rsidR="008B6E0E" w:rsidRPr="00EF0582" w:rsidRDefault="008B6E0E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lid wast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60AEA" w14:textId="77777777" w:rsidR="008B6E0E" w:rsidRPr="00EF0582" w:rsidRDefault="008B6E0E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lid bioma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D717F" w14:textId="77777777" w:rsidR="008B6E0E" w:rsidRPr="00EF0582" w:rsidRDefault="008B6E0E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sour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6A6A6"/>
              <w:right w:val="nil"/>
            </w:tcBorders>
          </w:tcPr>
          <w:p w14:paraId="25E818B6" w14:textId="77777777" w:rsidR="008B6E0E" w:rsidRPr="00EF0582" w:rsidRDefault="008B6E0E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th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a]</w:t>
            </w:r>
          </w:p>
        </w:tc>
      </w:tr>
      <w:tr w:rsidR="008B6E0E" w:rsidRPr="00EF0582" w14:paraId="641D7C48" w14:textId="77777777" w:rsidTr="00EA7E12">
        <w:trPr>
          <w:trHeight w:val="20"/>
          <w:jc w:val="center"/>
        </w:trPr>
        <w:tc>
          <w:tcPr>
            <w:tcW w:w="2039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82642" w14:textId="77777777" w:rsidR="008B6E0E" w:rsidRPr="00EF0582" w:rsidRDefault="008B6E0E" w:rsidP="00EA7E1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otal area</w:t>
            </w:r>
          </w:p>
        </w:tc>
        <w:tc>
          <w:tcPr>
            <w:tcW w:w="938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0B76D" w14:textId="05B5F6B5" w:rsidR="008B6E0E" w:rsidRPr="00EF0582" w:rsidRDefault="00CA57B8" w:rsidP="00EA7E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.6</w:t>
            </w:r>
          </w:p>
        </w:tc>
        <w:tc>
          <w:tcPr>
            <w:tcW w:w="1395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99768" w14:textId="30C6386D" w:rsidR="008B6E0E" w:rsidRPr="00EF0582" w:rsidRDefault="00CA57B8" w:rsidP="00EA7E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4.9</w:t>
            </w:r>
          </w:p>
        </w:tc>
        <w:tc>
          <w:tcPr>
            <w:tcW w:w="144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023D35" w14:textId="3F6F69B1" w:rsidR="008B6E0E" w:rsidRPr="00EF0582" w:rsidRDefault="00CA57B8" w:rsidP="00EA7E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5.7</w:t>
            </w:r>
          </w:p>
        </w:tc>
        <w:tc>
          <w:tcPr>
            <w:tcW w:w="1701" w:type="dxa"/>
            <w:tcBorders>
              <w:top w:val="single" w:sz="12" w:space="0" w:color="A6A6A6"/>
              <w:left w:val="nil"/>
              <w:bottom w:val="nil"/>
              <w:right w:val="nil"/>
            </w:tcBorders>
            <w:vAlign w:val="center"/>
          </w:tcPr>
          <w:p w14:paraId="6BF2FE95" w14:textId="60F48E4B" w:rsidR="008B6E0E" w:rsidRPr="00EF0582" w:rsidRDefault="009E6465" w:rsidP="00EA7E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8.4</w:t>
            </w:r>
          </w:p>
        </w:tc>
      </w:tr>
      <w:tr w:rsidR="009E6465" w:rsidRPr="00EF0582" w14:paraId="2F90B26C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5D48F" w14:textId="3F80B06B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85C32" w14:textId="357DBD0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5D9BB" w14:textId="33C8BF4F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EC688" w14:textId="375FFB6A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322F3" w14:textId="783CD07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9E6465" w:rsidRPr="00EF0582" w14:paraId="29FE02C7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B386" w14:textId="5D0C31C8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8F0CC" w14:textId="5015956E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AA922" w14:textId="67128C14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77430" w14:textId="4D94C36A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13293" w14:textId="5F19A5C7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9E6465" w:rsidRPr="00EF0582" w14:paraId="19D1AFD9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D49D0" w14:textId="6DCA4F2A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568E9" w14:textId="75F9AF3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67CE6" w14:textId="06C2B3DC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25D9F" w14:textId="767AB64A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E5CFA" w14:textId="5CB03E0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9E6465" w:rsidRPr="00EF0582" w14:paraId="13886A6A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3E72F" w14:textId="777924AE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D8B743" w14:textId="70476F6C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B603A" w14:textId="7F8A71E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77792" w14:textId="7D3F9116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30877" w14:textId="0AADFCCB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5A3F5D26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72C49" w14:textId="4CAAA66D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1AED2C" w14:textId="4FC7BEB4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9862E" w14:textId="3CEBD9C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D5A58" w14:textId="3F0D9D33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FAE52" w14:textId="0854907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6A49E03A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56115" w14:textId="5B2E8928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A3A25" w14:textId="2F35C32C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57D47" w14:textId="3C8D4873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3CC7C" w14:textId="132138F9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873A9" w14:textId="7C937016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780438DD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BF600" w14:textId="55A8BBEA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92B2D" w14:textId="3F3FEEB5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A3AA2" w14:textId="12B5733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B8382A" w14:textId="5610E5AF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4F5888" w14:textId="61483DF8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374F5C5A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65FDC" w14:textId="453DE277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985236" w14:textId="2B7E334E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6D2E9" w14:textId="2382F38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600B3" w14:textId="71C4703B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59484" w14:textId="1812758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2AD5A5D0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6BEB6" w14:textId="668F98BC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F3A0A" w14:textId="1732A943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25718" w14:textId="0D94293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3F5CF" w14:textId="07FCD29C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9C19E" w14:textId="092858AE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66CCCF56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6E71D" w14:textId="2CC25EAE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D3978" w14:textId="6BDED2EA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2AD0D" w14:textId="5E4E54B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59A52" w14:textId="7E13E389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E2A61" w14:textId="5C0D0BC8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9E6465" w:rsidRPr="00EF0582" w14:paraId="21710139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AF912" w14:textId="37B70C28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217C9" w14:textId="7B89F229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7313D" w14:textId="761C0E6B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8EC58" w14:textId="2D62251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FB720" w14:textId="2934E34E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9E6465" w:rsidRPr="00EF0582" w14:paraId="0F45E376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89CD6" w14:textId="045A374C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B568E8" w14:textId="6D00F0EA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6315F" w14:textId="58272915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0DFFB" w14:textId="715FF00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D6B30" w14:textId="08874D5A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9E6465" w:rsidRPr="00EF0582" w14:paraId="32018BFA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71C1C" w14:textId="14080D25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E3564" w14:textId="49AF3A4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30149" w14:textId="625AB12B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5440F" w14:textId="4C4BAB7E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0B4B6" w14:textId="0DFED7B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70C9CC17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3E33D" w14:textId="13ECF034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14591" w14:textId="04A56FC1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6C48A" w14:textId="59BCF968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E9528" w14:textId="41B8F0C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0D141F" w14:textId="6EF9247B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9E6465" w:rsidRPr="00EF0582" w14:paraId="7189F70E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77E9A" w14:textId="03C7B15E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09152" w14:textId="66F9730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3B32F" w14:textId="0ABDABA2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DD4FC" w14:textId="6B054624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AF2C43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0A941" w14:textId="7F7B20EF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9E6465" w:rsidRPr="00EF0582" w14:paraId="43AA46EB" w14:textId="77777777" w:rsidTr="00402075">
        <w:trPr>
          <w:trHeight w:val="20"/>
          <w:jc w:val="center"/>
        </w:trPr>
        <w:tc>
          <w:tcPr>
            <w:tcW w:w="203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7C91F" w14:textId="1EEC18A6" w:rsidR="009E6465" w:rsidRPr="00EF0582" w:rsidRDefault="009E6465" w:rsidP="009E646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B9FF9" w14:textId="31AB7500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44FB01" w14:textId="19B4445D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E56C3" w14:textId="33AF6293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04336B5B" w14:textId="6A65837B" w:rsidR="009E6465" w:rsidRPr="00EF0582" w:rsidRDefault="009E6465" w:rsidP="009E64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C297C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34BDBFE7" w14:textId="77777777" w:rsidR="00722845" w:rsidRDefault="00722845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AEC66E6" w14:textId="77777777" w:rsidR="00E82F87" w:rsidRDefault="00E82F87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A347905" w14:textId="77777777" w:rsidR="00E82F87" w:rsidRDefault="00E82F87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A138B23" w14:textId="77777777" w:rsidR="00E82F87" w:rsidRDefault="00E82F87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E169FC9" w14:textId="77777777" w:rsidR="00561600" w:rsidRDefault="00561600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4FCA3CF" w14:textId="77777777" w:rsidR="00561600" w:rsidRDefault="00561600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EAC570E" w14:textId="2A0D9676" w:rsidR="007575A1" w:rsidRPr="00EF0582" w:rsidRDefault="009C533A" w:rsidP="00654863">
      <w:pPr>
        <w:spacing w:after="20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H</w:t>
      </w:r>
      <w:r w:rsidR="007575A1" w:rsidRPr="00EF0582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7575A1" w:rsidRPr="00EF05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7575A1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Regional biomass costs</w:t>
      </w:r>
      <w:r w:rsidR="007575A1" w:rsidRPr="00EF0582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1"/>
        <w:gridCol w:w="1117"/>
        <w:gridCol w:w="1753"/>
        <w:gridCol w:w="1570"/>
      </w:tblGrid>
      <w:tr w:rsidR="007575A1" w:rsidRPr="00EF0582" w14:paraId="70ABCB3A" w14:textId="77777777" w:rsidTr="00EA7E12">
        <w:trPr>
          <w:trHeight w:val="620"/>
          <w:jc w:val="center"/>
        </w:trPr>
        <w:tc>
          <w:tcPr>
            <w:tcW w:w="2421" w:type="dxa"/>
            <w:vMerge w:val="restar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89BA" w14:textId="77777777" w:rsidR="007575A1" w:rsidRPr="00EF0582" w:rsidRDefault="007575A1" w:rsidP="00EA7E1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4440" w:type="dxa"/>
            <w:gridSpan w:val="3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9604" w14:textId="77777777" w:rsidR="007575A1" w:rsidRPr="00EF0582" w:rsidRDefault="007575A1" w:rsidP="00EA7E12">
            <w:pPr>
              <w:spacing w:line="240" w:lineRule="auto"/>
              <w:ind w:right="43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Biomass costs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€/MWh]</w:t>
            </w:r>
          </w:p>
        </w:tc>
      </w:tr>
      <w:tr w:rsidR="007575A1" w:rsidRPr="00EF0582" w14:paraId="4EB2E631" w14:textId="77777777" w:rsidTr="00EA7E12">
        <w:trPr>
          <w:trHeight w:val="159"/>
          <w:jc w:val="center"/>
        </w:trPr>
        <w:tc>
          <w:tcPr>
            <w:tcW w:w="2421" w:type="dxa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09A05D9F" w14:textId="77777777" w:rsidR="007575A1" w:rsidRPr="00EF0582" w:rsidRDefault="007575A1" w:rsidP="00EA7E1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4AD7" w14:textId="77777777" w:rsidR="007575A1" w:rsidRPr="00EF0582" w:rsidRDefault="007575A1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lid wast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80F25" w14:textId="77777777" w:rsidR="007575A1" w:rsidRPr="00EF0582" w:rsidRDefault="007575A1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lid biomas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CDA4" w14:textId="77777777" w:rsidR="007575A1" w:rsidRPr="00EF0582" w:rsidRDefault="007575A1" w:rsidP="00EA7E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ogas sources</w:t>
            </w:r>
          </w:p>
        </w:tc>
      </w:tr>
      <w:tr w:rsidR="00AF6D5C" w:rsidRPr="00EF0582" w14:paraId="08B91159" w14:textId="77777777" w:rsidTr="00D47F10">
        <w:trPr>
          <w:trHeight w:val="209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5C8EE" w14:textId="77777777" w:rsidR="00AF6D5C" w:rsidRPr="00EF0582" w:rsidRDefault="00AF6D5C" w:rsidP="00AF6D5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otal are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A3836" w14:textId="222D0C34" w:rsidR="00AF6D5C" w:rsidRPr="00EF0582" w:rsidRDefault="00AF6D5C" w:rsidP="00AF6D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.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B6316" w14:textId="20D22837" w:rsidR="00AF6D5C" w:rsidRPr="00EF0582" w:rsidRDefault="00AF6D5C" w:rsidP="00AF6D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4F2F2" w14:textId="3F0B7933" w:rsidR="00AF6D5C" w:rsidRPr="00EF0582" w:rsidRDefault="00341BEB" w:rsidP="00AF6D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</w:tr>
      <w:tr w:rsidR="00341BEB" w:rsidRPr="00EF0582" w14:paraId="4BA952B4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B383B" w14:textId="046754FE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091269" w14:textId="6AE237D8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44453" w14:textId="2BAEA5C0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DF97E" w14:textId="0765EFC3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4B6CBB64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6AE04" w14:textId="394145A1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DE9522" w14:textId="465492A9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C36B5" w14:textId="3826523B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B933F" w14:textId="6CABAF81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0574CD22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DCD90" w14:textId="6F2E984E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3C5D0" w14:textId="7A9E7929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86E65" w14:textId="56C071C2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FC426" w14:textId="1178D363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248201CF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E5755" w14:textId="1275B6F8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94ABF" w14:textId="0176D12C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54666" w14:textId="1C60F277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A75B1" w14:textId="6352499D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0A329DEA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C3B71" w14:textId="3370612A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11E56" w14:textId="60A419DF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5C399" w14:textId="09DF0C2A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DB62D" w14:textId="66DF0544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6F4D31C1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0CB03" w14:textId="1361DB82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903FD" w14:textId="24D48757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7AC8D7" w14:textId="51C136A3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77C854" w14:textId="14D9FDDD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7F75A8A0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AA0E3" w14:textId="7EE9B274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B1456" w14:textId="1088FF0D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C7E20F" w14:textId="7EDDA42D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849D7" w14:textId="09ECB9F1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0AC1409D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2F523" w14:textId="66700B24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33906" w14:textId="42951C9B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F77F0" w14:textId="1451D30E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292D73" w14:textId="59A5FDEF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07CAECBA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8847A" w14:textId="17393F30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F1410" w14:textId="75B9C194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17830" w14:textId="3DF7A0B4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CA320" w14:textId="500B9A2E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7CA240DF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856D8" w14:textId="062F7797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84396" w14:textId="374D2DB5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257DEE" w14:textId="5FC3EAA6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CBBED" w14:textId="6826C72D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341BEB" w:rsidRPr="00EF0582" w14:paraId="1480155A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F99AE" w14:textId="660BA01D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78CFD" w14:textId="1E1B5D6A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8AB97" w14:textId="6F58BE60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EB85FE" w14:textId="32B3FBD7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341BEB" w:rsidRPr="00EF0582" w14:paraId="04DE4203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FDA64" w14:textId="670A6494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29E6C0" w14:textId="70903C6F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8624FA" w14:textId="7CE65DED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53A67" w14:textId="3DD12F90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341BEB" w:rsidRPr="00EF0582" w14:paraId="67B455BA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06AC3" w14:textId="14C17F20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C750F" w14:textId="2812EB4E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39F77" w14:textId="5AE1945F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948A3" w14:textId="1D1A7398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341BEB" w:rsidRPr="00EF0582" w14:paraId="66C6C3D4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71BBB" w14:textId="5E369DAE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FC4B1" w14:textId="1D377E67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97DBD" w14:textId="0DF9D49F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9816B" w14:textId="1AD13E40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341BEB" w:rsidRPr="00EF0582" w14:paraId="09D1785B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393AC" w14:textId="704BF8BF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530C3" w14:textId="3C2491FD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C654E" w14:textId="0A14CF3A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75194" w14:textId="684DE148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341BEB" w:rsidRPr="00EF0582" w14:paraId="0639CDD4" w14:textId="77777777" w:rsidTr="00D47F10">
        <w:trPr>
          <w:trHeight w:val="227"/>
          <w:jc w:val="center"/>
        </w:trPr>
        <w:tc>
          <w:tcPr>
            <w:tcW w:w="24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2E984" w14:textId="2D929DBD" w:rsidR="00341BEB" w:rsidRPr="00EF0582" w:rsidRDefault="00341BEB" w:rsidP="00341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111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5381B" w14:textId="4F5511AB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2</w:t>
            </w:r>
          </w:p>
        </w:tc>
        <w:tc>
          <w:tcPr>
            <w:tcW w:w="175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644C4" w14:textId="74F4977A" w:rsidR="00341BEB" w:rsidRPr="00EF0582" w:rsidRDefault="00341BEB" w:rsidP="00341B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</w:t>
            </w:r>
          </w:p>
        </w:tc>
        <w:tc>
          <w:tcPr>
            <w:tcW w:w="157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8EEB1" w14:textId="0EC884AA" w:rsidR="00341BEB" w:rsidRPr="00EF0582" w:rsidRDefault="00341BEB" w:rsidP="00D47F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47F10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70C1321C" w14:textId="4E9D2C4A" w:rsidR="00AA587D" w:rsidRPr="00EF0582" w:rsidRDefault="00AA587D" w:rsidP="001F0896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326A096" w14:textId="19F498E2" w:rsidR="000768F0" w:rsidRPr="00EF0582" w:rsidRDefault="009C533A" w:rsidP="00654863">
      <w:pPr>
        <w:spacing w:after="20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I</w:t>
      </w:r>
      <w:r w:rsidR="00A666F4" w:rsidRPr="007E0FC5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A666F4" w:rsidRPr="007E0FC5">
        <w:rPr>
          <w:b/>
          <w:sz w:val="18"/>
          <w:szCs w:val="18"/>
          <w:lang w:val="en-GB"/>
        </w:rPr>
        <w:t xml:space="preserve"> </w:t>
      </w:r>
      <w:r w:rsidR="000768F0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Lower limits of installed capacities in </w:t>
      </w:r>
      <w:r w:rsidR="006A14B9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the SAARC</w:t>
      </w:r>
      <w:r w:rsidR="000768F0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sub-regions.</w:t>
      </w:r>
      <w:r w:rsidR="00AF599F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</w:t>
      </w:r>
      <w:r w:rsidR="00B57339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Data t</w:t>
      </w:r>
      <w:r w:rsidR="00832C74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aken from Farfan and Breyer (2016)</w:t>
      </w:r>
      <w:r w:rsidR="00832C74" w:rsidRPr="00EF0582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7"/>
        <w:gridCol w:w="950"/>
        <w:gridCol w:w="1195"/>
        <w:gridCol w:w="51"/>
        <w:gridCol w:w="1134"/>
        <w:gridCol w:w="1733"/>
      </w:tblGrid>
      <w:tr w:rsidR="000768F0" w:rsidRPr="00EF0582" w14:paraId="1402D320" w14:textId="77777777" w:rsidTr="000768F0">
        <w:trPr>
          <w:trHeight w:val="413"/>
          <w:jc w:val="center"/>
        </w:trPr>
        <w:tc>
          <w:tcPr>
            <w:tcW w:w="2057" w:type="dxa"/>
            <w:vMerge w:val="restar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F8E9" w14:textId="77777777" w:rsidR="000768F0" w:rsidRPr="00EF0582" w:rsidRDefault="000768F0" w:rsidP="000768F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5063" w:type="dxa"/>
            <w:gridSpan w:val="5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FB72C" w14:textId="6036535B" w:rsidR="000768F0" w:rsidRPr="00EF0582" w:rsidRDefault="000768F0" w:rsidP="00AF59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Installed capacity </w:t>
            </w: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MW]</w:t>
            </w:r>
          </w:p>
        </w:tc>
      </w:tr>
      <w:tr w:rsidR="000768F0" w:rsidRPr="00EF0582" w14:paraId="07C20718" w14:textId="77777777" w:rsidTr="002E5618">
        <w:trPr>
          <w:trHeight w:val="413"/>
          <w:jc w:val="center"/>
        </w:trPr>
        <w:tc>
          <w:tcPr>
            <w:tcW w:w="2057" w:type="dxa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4B6A38AF" w14:textId="77777777" w:rsidR="000768F0" w:rsidRPr="00EF0582" w:rsidRDefault="000768F0" w:rsidP="000768F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D650B" w14:textId="77777777" w:rsidR="000768F0" w:rsidRPr="00EF0582" w:rsidRDefault="000768F0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Solar PV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3E2C" w14:textId="77777777" w:rsidR="000768F0" w:rsidRPr="00EF0582" w:rsidRDefault="000768F0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Wind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FC66" w14:textId="77777777" w:rsidR="000768F0" w:rsidRPr="00EF0582" w:rsidRDefault="000768F0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Hydro</w:t>
            </w:r>
          </w:p>
          <w:p w14:paraId="13628370" w14:textId="77777777" w:rsidR="000768F0" w:rsidRPr="00EF0582" w:rsidRDefault="000768F0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oR and dam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23DF" w14:textId="77777777" w:rsidR="000768F0" w:rsidRPr="00EF0582" w:rsidRDefault="000768F0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HS</w:t>
            </w:r>
          </w:p>
        </w:tc>
      </w:tr>
      <w:tr w:rsidR="000768F0" w:rsidRPr="00EF0582" w14:paraId="155D2B7D" w14:textId="77777777" w:rsidTr="002E5618">
        <w:trPr>
          <w:trHeight w:val="413"/>
          <w:jc w:val="center"/>
        </w:trPr>
        <w:tc>
          <w:tcPr>
            <w:tcW w:w="2057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6D878" w14:textId="77777777" w:rsidR="000768F0" w:rsidRPr="00EF0582" w:rsidRDefault="000768F0" w:rsidP="000768F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otal area</w:t>
            </w:r>
          </w:p>
        </w:tc>
        <w:tc>
          <w:tcPr>
            <w:tcW w:w="95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B48A3" w14:textId="070130BC" w:rsidR="000768F0" w:rsidRPr="00EF0582" w:rsidRDefault="0037359C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61.7</w:t>
            </w:r>
          </w:p>
        </w:tc>
        <w:tc>
          <w:tcPr>
            <w:tcW w:w="1195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E7546" w14:textId="53B73DCA" w:rsidR="000768F0" w:rsidRPr="00EF0582" w:rsidRDefault="0037359C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883.5</w:t>
            </w:r>
          </w:p>
        </w:tc>
        <w:tc>
          <w:tcPr>
            <w:tcW w:w="1185" w:type="dxa"/>
            <w:gridSpan w:val="2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5D32D" w14:textId="37CA4FA4" w:rsidR="000768F0" w:rsidRPr="00EF0582" w:rsidRDefault="0037359C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120.7</w:t>
            </w:r>
          </w:p>
        </w:tc>
        <w:tc>
          <w:tcPr>
            <w:tcW w:w="1733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32988" w14:textId="675E1793" w:rsidR="000768F0" w:rsidRPr="00EF0582" w:rsidRDefault="0037359C" w:rsidP="000768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032.0</w:t>
            </w:r>
          </w:p>
        </w:tc>
      </w:tr>
      <w:tr w:rsidR="00BD7DD0" w:rsidRPr="00EF0582" w14:paraId="4768388C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A0F3C" w14:textId="3A0D4F59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74CCF" w14:textId="3BFDD61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A7D22" w14:textId="67087D1C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F7CAE" w14:textId="69357501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82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F1EA9" w14:textId="3CF8F91A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0</w:t>
            </w:r>
          </w:p>
        </w:tc>
      </w:tr>
      <w:tr w:rsidR="00BD7DD0" w:rsidRPr="00EF0582" w14:paraId="71277606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E3612" w14:textId="4A391441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CF089" w14:textId="62FD048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2480C1" w14:textId="466F5BA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C1C71" w14:textId="0DC65E60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8BFAF6" w14:textId="5E4FC665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31C1D967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7A909" w14:textId="312C0D42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C84A0" w14:textId="47649680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8DD78" w14:textId="729E9E06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39.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51B6F" w14:textId="7870F4E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42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A5F2A" w14:textId="6F4BAE80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00.0</w:t>
            </w:r>
          </w:p>
        </w:tc>
      </w:tr>
      <w:tr w:rsidR="00BD7DD0" w:rsidRPr="00EF0582" w14:paraId="4509EB3A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E03BB" w14:textId="22466ED8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2096E" w14:textId="4CD0EA47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09B66" w14:textId="12BA5361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29.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67B1D" w14:textId="30CC068A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12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DBFF4" w14:textId="5A2B8D16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.0</w:t>
            </w:r>
          </w:p>
        </w:tc>
      </w:tr>
      <w:tr w:rsidR="00BD7DD0" w:rsidRPr="00EF0582" w14:paraId="06F835CD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1E604" w14:textId="25F409E0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1E80C" w14:textId="7D5131D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FB781" w14:textId="1F8A28E1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F8A9C" w14:textId="7E5BC288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63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5541A" w14:textId="1B323564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2A5F1EDA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4B077" w14:textId="25790203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62D1DF" w14:textId="0A6CD63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A2F99" w14:textId="4BA831CC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35.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10DBF" w14:textId="10FFF254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2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993A51" w14:textId="112DA51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731928EB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F5A8D" w14:textId="0C4ADFB6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1A665" w14:textId="021815A6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93BFE" w14:textId="225A765A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F6E2B" w14:textId="244B6F1B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3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823ADD" w14:textId="6F12FC6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25105C39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3AA25" w14:textId="2F750702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32122" w14:textId="75B9D7D6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B116F" w14:textId="3484CB37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21.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8A160" w14:textId="4B99280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33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38F62" w14:textId="4E71CB6A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0.0</w:t>
            </w:r>
          </w:p>
        </w:tc>
      </w:tr>
      <w:tr w:rsidR="00BD7DD0" w:rsidRPr="00EF0582" w14:paraId="16F7F6F6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EC454" w14:textId="2404181A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ED19C" w14:textId="49F43C9F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C3AB1" w14:textId="0EA6D573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9.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47D3B" w14:textId="7BE873B7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27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50D9C" w14:textId="2C0E14E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00.0</w:t>
            </w:r>
          </w:p>
        </w:tc>
      </w:tr>
      <w:tr w:rsidR="00BD7DD0" w:rsidRPr="00EF0582" w14:paraId="413D7ACC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9F450" w14:textId="44CE9705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AE7CB2" w14:textId="76781BDA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2BE7C" w14:textId="1451EF4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284C5" w14:textId="13618954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6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C5ECC" w14:textId="2525B59F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71460FD6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CB0E9" w14:textId="448476C1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BC9D7" w14:textId="6FF19A35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BB05DC" w14:textId="36C7128B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DCB112" w14:textId="60285CBF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1EBF5" w14:textId="13F1AEA1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28171CD1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EE540" w14:textId="28CC9F15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D979A" w14:textId="5804EFED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DB022" w14:textId="3C89C5D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DAE33D" w14:textId="7154BE17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4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C81AA" w14:textId="2FA2EE97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2E809FB0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A6C12" w14:textId="4CFFC1B8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0B49A" w14:textId="7C346091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D250D" w14:textId="6F2DD27C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34AE6" w14:textId="7041B65F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D436E" w14:textId="6B2B06DB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421C1D3C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AFCC8" w14:textId="0AB78890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02FF7" w14:textId="26C0738E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CF020" w14:textId="556D7AA6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4A37E" w14:textId="7FF35BE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76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0BE29" w14:textId="73AB2E38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60A8A0D0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A67D4" w14:textId="3DFEB230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E1278" w14:textId="2380DA28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67795B" w14:textId="61C7EB36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A78A52" w14:textId="437D2D14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5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26C12" w14:textId="437EB38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BD7DD0" w:rsidRPr="00EF0582" w14:paraId="4AB8F809" w14:textId="77777777" w:rsidTr="00402075">
        <w:trPr>
          <w:trHeight w:val="175"/>
          <w:jc w:val="center"/>
        </w:trPr>
        <w:tc>
          <w:tcPr>
            <w:tcW w:w="205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E4732" w14:textId="6F06A5EA" w:rsidR="00BD7DD0" w:rsidRPr="00EF0582" w:rsidRDefault="00BD7DD0" w:rsidP="00BD7DD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E17C3" w14:textId="57EE2B45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2826E" w14:textId="5977BD92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A2BA10" w14:textId="4A081CF9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0.0</w:t>
            </w:r>
          </w:p>
        </w:tc>
        <w:tc>
          <w:tcPr>
            <w:tcW w:w="173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8B447" w14:textId="72C7CE8D" w:rsidR="00BD7DD0" w:rsidRPr="00EF0582" w:rsidRDefault="00BD7DD0" w:rsidP="00BD7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</w:tbl>
    <w:p w14:paraId="35104EDB" w14:textId="75586E1E" w:rsidR="00AA587D" w:rsidRPr="00EF0582" w:rsidRDefault="00AA587D" w:rsidP="00A666F4">
      <w:pPr>
        <w:pStyle w:val="Caption"/>
        <w:rPr>
          <w:i w:val="0"/>
          <w:lang w:val="en-GB"/>
        </w:rPr>
      </w:pPr>
    </w:p>
    <w:p w14:paraId="5C85630B" w14:textId="77777777" w:rsidR="00AA587D" w:rsidRPr="00EF0582" w:rsidRDefault="00AA587D">
      <w:pPr>
        <w:spacing w:after="160" w:line="259" w:lineRule="auto"/>
        <w:jc w:val="left"/>
        <w:rPr>
          <w:iCs/>
          <w:color w:val="44546A" w:themeColor="text2"/>
          <w:sz w:val="18"/>
          <w:szCs w:val="18"/>
          <w:lang w:val="en-GB"/>
        </w:rPr>
      </w:pPr>
      <w:r w:rsidRPr="00EF0582">
        <w:rPr>
          <w:i/>
          <w:lang w:val="en-GB"/>
        </w:rPr>
        <w:br w:type="page"/>
      </w:r>
    </w:p>
    <w:p w14:paraId="4DADFC60" w14:textId="69BB9765" w:rsidR="00C87B06" w:rsidRPr="007E0FC5" w:rsidRDefault="009C533A" w:rsidP="00654863">
      <w:pPr>
        <w:spacing w:after="200" w:line="240" w:lineRule="auto"/>
        <w:jc w:val="left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J</w:t>
      </w:r>
      <w:r w:rsidR="00C87B06" w:rsidRPr="00EF0582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C87B06" w:rsidRPr="00EF05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Upper limits on installable capacities in </w:t>
      </w:r>
      <w:r w:rsidR="00FA4EB5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SAARC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</w:t>
      </w:r>
      <w:r w:rsidR="00FA4EB5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sub-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regions in units of GW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vertAlign w:val="subscript"/>
          <w:lang w:val="en-GB"/>
        </w:rPr>
        <w:t>th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for CSP and GW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vertAlign w:val="subscript"/>
          <w:lang w:val="en-GB"/>
        </w:rPr>
        <w:t>el</w:t>
      </w:r>
      <w:r w:rsidR="00C87B06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for all other technologies.</w:t>
      </w:r>
    </w:p>
    <w:tbl>
      <w:tblPr>
        <w:tblW w:w="4384" w:type="pct"/>
        <w:jc w:val="center"/>
        <w:tblLook w:val="04A0" w:firstRow="1" w:lastRow="0" w:firstColumn="1" w:lastColumn="0" w:noHBand="0" w:noVBand="1"/>
      </w:tblPr>
      <w:tblGrid>
        <w:gridCol w:w="1889"/>
        <w:gridCol w:w="1137"/>
        <w:gridCol w:w="833"/>
        <w:gridCol w:w="562"/>
        <w:gridCol w:w="159"/>
        <w:gridCol w:w="29"/>
        <w:gridCol w:w="616"/>
        <w:gridCol w:w="1023"/>
        <w:gridCol w:w="448"/>
        <w:gridCol w:w="228"/>
        <w:gridCol w:w="977"/>
        <w:gridCol w:w="13"/>
      </w:tblGrid>
      <w:tr w:rsidR="005643F8" w:rsidRPr="00EF0582" w14:paraId="770D8592" w14:textId="77777777" w:rsidTr="00DC297C">
        <w:trPr>
          <w:trHeight w:val="19"/>
          <w:jc w:val="center"/>
        </w:trPr>
        <w:tc>
          <w:tcPr>
            <w:tcW w:w="1199" w:type="pct"/>
            <w:vMerge w:val="restar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7283D48" w14:textId="77777777" w:rsidR="005643F8" w:rsidRPr="00EF0582" w:rsidRDefault="005643F8" w:rsidP="00C87B0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617" w:type="pct"/>
            <w:gridSpan w:val="3"/>
            <w:tcBorders>
              <w:top w:val="single" w:sz="12" w:space="0" w:color="A6A6A6"/>
              <w:left w:val="nil"/>
              <w:bottom w:val="nil"/>
              <w:right w:val="nil"/>
            </w:tcBorders>
            <w:vAlign w:val="center"/>
          </w:tcPr>
          <w:p w14:paraId="5DC3F501" w14:textId="77777777" w:rsidR="005643F8" w:rsidRPr="00EF0582" w:rsidRDefault="005643F8" w:rsidP="00C87B0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 area</w:t>
            </w:r>
          </w:p>
        </w:tc>
        <w:tc>
          <w:tcPr>
            <w:tcW w:w="2184" w:type="pct"/>
            <w:gridSpan w:val="8"/>
            <w:tcBorders>
              <w:top w:val="single" w:sz="12" w:space="0" w:color="A6A6A6"/>
              <w:left w:val="nil"/>
              <w:bottom w:val="nil"/>
              <w:right w:val="nil"/>
            </w:tcBorders>
          </w:tcPr>
          <w:p w14:paraId="419B1F53" w14:textId="77777777" w:rsidR="005643F8" w:rsidRPr="00EF0582" w:rsidRDefault="005643F8" w:rsidP="00C87B0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mits [GW]</w:t>
            </w:r>
          </w:p>
        </w:tc>
      </w:tr>
      <w:tr w:rsidR="00C87B06" w:rsidRPr="00EF0582" w14:paraId="4B0D6597" w14:textId="77777777" w:rsidTr="00DC297C">
        <w:trPr>
          <w:trHeight w:val="19"/>
          <w:jc w:val="center"/>
        </w:trPr>
        <w:tc>
          <w:tcPr>
            <w:tcW w:w="1199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5CCA2ABF" w14:textId="77777777" w:rsidR="00C87B06" w:rsidRPr="00EF0582" w:rsidRDefault="00C87B06" w:rsidP="00C87B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6A6A6"/>
              <w:right w:val="nil"/>
            </w:tcBorders>
            <w:vAlign w:val="center"/>
          </w:tcPr>
          <w:p w14:paraId="52D6D334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1000 km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6A6A6"/>
              <w:right w:val="nil"/>
            </w:tcBorders>
            <w:vAlign w:val="center"/>
          </w:tcPr>
          <w:p w14:paraId="1671485C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lar</w:t>
            </w:r>
          </w:p>
          <w:p w14:paraId="12F1BC6E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P</w:t>
            </w:r>
          </w:p>
        </w:tc>
        <w:tc>
          <w:tcPr>
            <w:tcW w:w="491" w:type="pct"/>
            <w:gridSpan w:val="3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ED6749E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lar</w:t>
            </w:r>
          </w:p>
          <w:p w14:paraId="6444B520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V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AE583C3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in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1FCA257" w14:textId="77777777" w:rsidR="000671A8" w:rsidRPr="00EF0582" w:rsidRDefault="000671A8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ydro</w:t>
            </w:r>
          </w:p>
          <w:p w14:paraId="23EC968F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oR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67E0513" w14:textId="77777777" w:rsidR="00833308" w:rsidRPr="00EF0582" w:rsidRDefault="000671A8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ydro </w:t>
            </w:r>
          </w:p>
          <w:p w14:paraId="4658B335" w14:textId="0B95A7A3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ms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3DFC820" w14:textId="77777777" w:rsidR="00C87B06" w:rsidRPr="00EF0582" w:rsidRDefault="00C87B06" w:rsidP="007206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S</w:t>
            </w:r>
          </w:p>
        </w:tc>
      </w:tr>
      <w:tr w:rsidR="00C87B06" w:rsidRPr="00EF0582" w14:paraId="407000DD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3642" w14:textId="77777777" w:rsidR="00C87B06" w:rsidRPr="00EF0582" w:rsidRDefault="00C87B06" w:rsidP="00B4555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are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6B19" w14:textId="542ACF32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9837" w14:textId="5F613534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74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52AB" w14:textId="6D5A4423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456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380D" w14:textId="3AF4EEF2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FA9A" w14:textId="617F9A0C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C268" w14:textId="774599EB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EF2A" w14:textId="442ECB3A" w:rsidR="00C87B06" w:rsidRPr="00EF0582" w:rsidRDefault="00531C1D" w:rsidP="00B45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</w:tr>
      <w:tr w:rsidR="00531C1D" w:rsidRPr="00EF0582" w14:paraId="5060DB80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F9A0" w14:textId="273C5F78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5BE32B7" w14:textId="3B5C5FE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2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CAC43D0" w14:textId="5371FCF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49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5848" w14:textId="5702968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32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9434" w14:textId="48F41ED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5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F64C3" w14:textId="60DB0E8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94677" w14:textId="4ECA3E0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0EA7E" w14:textId="3FBA16E4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3464844B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9218" w14:textId="52275702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8DE7F55" w14:textId="61D7C13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4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AC7A6D6" w14:textId="19558A1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60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83A1B" w14:textId="58371C6D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82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9F9E6" w14:textId="5851177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8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A919" w14:textId="610CF0D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7F4EE" w14:textId="48800A93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C27EC" w14:textId="7322722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63F5122F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F8F5" w14:textId="4A41CE74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7E27BF6" w14:textId="2D1C197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9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6BA659C" w14:textId="01A068E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781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8D1F6" w14:textId="01E5551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89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B9E5D" w14:textId="39FD405D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1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72103" w14:textId="0B8250A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A5803" w14:textId="215E0FA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F68D2" w14:textId="308A8D53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</w:tr>
      <w:tr w:rsidR="00531C1D" w:rsidRPr="00EF0582" w14:paraId="431BBBA3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835E" w14:textId="599A131A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0079560" w14:textId="2A09FD2B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43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FA50BF" w14:textId="55FF024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776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BD88" w14:textId="3307C48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993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AD8D" w14:textId="439B025B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9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DB4F7" w14:textId="4E5C69F7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45127" w14:textId="4A5A0724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A34E3" w14:textId="7AD0C4D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531C1D" w:rsidRPr="00EF0582" w14:paraId="75BC1D2F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2785" w14:textId="06DBB9EB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CCAE1D9" w14:textId="5C4215A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1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471513" w14:textId="4C0B795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70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728A" w14:textId="6F3BA41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91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DCB2" w14:textId="2CB63D5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1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D53DC" w14:textId="361B96D7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6E56E" w14:textId="5B7674F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C83E1" w14:textId="6A723724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500FF686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9B18" w14:textId="36782E4F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122CDD8" w14:textId="6E45F9B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8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F3FC76A" w14:textId="5E133F94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708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1EF39" w14:textId="237AEB3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973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31CA6" w14:textId="665C1C1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7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ED5F6" w14:textId="3ABA533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070D" w14:textId="1918525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2388B" w14:textId="551B546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6B0944A2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5E34" w14:textId="3B95608B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B37BD79" w14:textId="0D88DA77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1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46C707E" w14:textId="3D9E0CF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86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4920C" w14:textId="73637EB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84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3D55D" w14:textId="76AF080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1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D2620" w14:textId="1482D9B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C958E" w14:textId="7AE77F4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2530F" w14:textId="1E0A7DF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0448FC76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E10D" w14:textId="6CA59826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9B8A6A3" w14:textId="5631AEB7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4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DD78CE" w14:textId="4B006A40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49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5C83" w14:textId="69F8EF3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79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FA17" w14:textId="33D4EF8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6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F86E" w14:textId="138E546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67703" w14:textId="5648C2B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0B33C" w14:textId="4061E0E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531C1D" w:rsidRPr="00EF0582" w14:paraId="1AF177A3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F169" w14:textId="27CAD9F9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B7F5257" w14:textId="4B08981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2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869D90" w14:textId="0DFD11C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86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75B81" w14:textId="409EE29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584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E3491" w14:textId="0AF6045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8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343D7" w14:textId="05FD1D1D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6C8A" w14:textId="5A52A14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6D760" w14:textId="2F02D08E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531C1D" w:rsidRPr="00EF0582" w14:paraId="1AEA138F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620F" w14:textId="2C18FC27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0C9BBFB" w14:textId="23C0977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5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63D608E" w14:textId="2A68A88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04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DEF4B" w14:textId="0C15464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48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E392" w14:textId="1B11E9A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6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40AEB" w14:textId="1A07994D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99A9" w14:textId="3090DDE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ABC64" w14:textId="409E23A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3166CAF8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1684" w14:textId="558E1DB6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85576F5" w14:textId="2E8028B2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8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1C166E6" w14:textId="27364E2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58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73DA" w14:textId="2F9A855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64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A340F" w14:textId="193CA5C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BF053" w14:textId="0DCAF97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87EE" w14:textId="3ED01ED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E7EE3" w14:textId="513D1B0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664579C0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43C6" w14:textId="4816BC23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938D0AB" w14:textId="05A5F46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86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3A9F11F" w14:textId="69616D7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39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40EEA" w14:textId="55FA8A7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35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CDE4F" w14:textId="46B0601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2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9321F" w14:textId="30433A28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4BCA8" w14:textId="1E1ADD1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5A5D" w14:textId="07A14714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4609E9DF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535A" w14:textId="2B3C6F92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8DB7392" w14:textId="4A9EE98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8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5ED73A5" w14:textId="59B1174A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469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A3EFC" w14:textId="79D7606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197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F0C4E" w14:textId="77623C6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64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80678" w14:textId="51307DD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0647" w14:textId="4C57939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6C616" w14:textId="56C4F6F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12E83174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EC7A" w14:textId="4890FA3F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F45BD56" w14:textId="4D723B3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4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17D9536" w14:textId="569A262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032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13F5" w14:textId="72B7C01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74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46197" w14:textId="0EB4E9A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2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0B18C" w14:textId="5D427083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43F2" w14:textId="58E3402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4698" w14:textId="212228D0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455B3537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E8C2" w14:textId="7CDD244A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0974E77" w14:textId="3256458F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52  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7AA0BF7" w14:textId="0E5175EC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979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9C951" w14:textId="6625958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35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DFF3" w14:textId="4D75882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19  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379C" w14:textId="36846FF5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1658" w14:textId="11C7CCEB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7EA0F" w14:textId="390D0EB7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531C1D" w:rsidRPr="00EF0582" w14:paraId="3894B40B" w14:textId="77777777" w:rsidTr="00DC297C">
        <w:trPr>
          <w:gridAfter w:val="1"/>
          <w:wAfter w:w="13" w:type="pct"/>
          <w:trHeight w:val="19"/>
          <w:jc w:val="center"/>
        </w:trPr>
        <w:tc>
          <w:tcPr>
            <w:tcW w:w="1199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7154ACF" w14:textId="4AC6302E" w:rsidR="00531C1D" w:rsidRPr="00EF0582" w:rsidRDefault="00531C1D" w:rsidP="00531C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72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6E3BA25" w14:textId="32B7489B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6   </w:t>
            </w:r>
          </w:p>
        </w:tc>
        <w:tc>
          <w:tcPr>
            <w:tcW w:w="532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968FA34" w14:textId="4AE56D99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04   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B5371C8" w14:textId="2D38C960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5   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2B40FE24" w14:textId="30F55F77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   </w:t>
            </w:r>
          </w:p>
        </w:tc>
        <w:tc>
          <w:tcPr>
            <w:tcW w:w="6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76287E9" w14:textId="44FA56ED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A04F7DF" w14:textId="52E590C6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BA5F429" w14:textId="4BEFCB21" w:rsidR="00531C1D" w:rsidRPr="00EF0582" w:rsidRDefault="00531C1D" w:rsidP="00531C1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3BCBDA18" w14:textId="77777777" w:rsidR="00820401" w:rsidRPr="00EF0582" w:rsidRDefault="00820401" w:rsidP="00C87B06">
      <w:pPr>
        <w:pStyle w:val="Caption"/>
        <w:rPr>
          <w:lang w:val="en-GB"/>
        </w:rPr>
      </w:pPr>
    </w:p>
    <w:p w14:paraId="167AAB3B" w14:textId="5A465AAC" w:rsidR="00306342" w:rsidRPr="007E0FC5" w:rsidRDefault="009C533A" w:rsidP="00820401">
      <w:pPr>
        <w:pStyle w:val="Caption"/>
        <w:rPr>
          <w:rFonts w:ascii="Times New Roman" w:hAnsi="Times New Roman" w:cs="Times New Roman"/>
          <w:b/>
          <w:i w:val="0"/>
          <w:color w:val="auto"/>
          <w:lang w:val="en-GB"/>
        </w:rPr>
      </w:pPr>
      <w:r w:rsidRPr="009C533A">
        <w:rPr>
          <w:rFonts w:ascii="Times New Roman" w:hAnsi="Times New Roman" w:cs="Times New Roman"/>
          <w:b/>
          <w:i w:val="0"/>
          <w:color w:val="auto"/>
          <w:lang w:val="en-GB"/>
        </w:rPr>
        <w:t>Table K</w:t>
      </w:r>
      <w:r w:rsidR="00820401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820401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306342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Annual industrial gas demand </w:t>
      </w:r>
      <w:r w:rsidR="00ED2099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(IEA, 2013) </w:t>
      </w:r>
      <w:r w:rsidR="00306342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and water demand </w:t>
      </w:r>
      <w:r w:rsidR="00E537EE" w:rsidRPr="007E0FC5">
        <w:rPr>
          <w:rFonts w:ascii="Times New Roman" w:hAnsi="Times New Roman" w:cs="Times New Roman"/>
          <w:b/>
          <w:i w:val="0"/>
          <w:color w:val="auto"/>
          <w:lang w:val="en-GB"/>
        </w:rPr>
        <w:t>(Caldera et al., 2016</w:t>
      </w:r>
      <w:r w:rsidR="00B10C9B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) </w:t>
      </w:r>
      <w:r w:rsidR="00306342" w:rsidRPr="007E0FC5">
        <w:rPr>
          <w:rFonts w:ascii="Times New Roman" w:hAnsi="Times New Roman" w:cs="Times New Roman"/>
          <w:b/>
          <w:i w:val="0"/>
          <w:color w:val="auto"/>
          <w:lang w:val="en-GB"/>
        </w:rPr>
        <w:t>for year 2030</w:t>
      </w:r>
      <w:r w:rsidR="00A729CB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 in the SAARC sub-regio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7"/>
        <w:gridCol w:w="1144"/>
        <w:gridCol w:w="1157"/>
        <w:gridCol w:w="1841"/>
        <w:gridCol w:w="1381"/>
        <w:gridCol w:w="1506"/>
      </w:tblGrid>
      <w:tr w:rsidR="00306342" w:rsidRPr="00EF0582" w14:paraId="34E22241" w14:textId="77777777" w:rsidTr="00597458">
        <w:trPr>
          <w:cantSplit/>
          <w:trHeight w:val="20"/>
        </w:trPr>
        <w:tc>
          <w:tcPr>
            <w:tcW w:w="110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14:paraId="7B07A81C" w14:textId="77777777" w:rsidR="00306342" w:rsidRPr="00EF0582" w:rsidRDefault="00306342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pct"/>
            <w:gridSpan w:val="2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14:paraId="6FC9246B" w14:textId="77777777" w:rsidR="00306342" w:rsidRPr="00EF0582" w:rsidRDefault="00306342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nual gas demand</w:t>
            </w:r>
          </w:p>
        </w:tc>
        <w:tc>
          <w:tcPr>
            <w:tcW w:w="1020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14:paraId="12870C98" w14:textId="77777777" w:rsidR="00306342" w:rsidRPr="00EF0582" w:rsidRDefault="00306342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nual electricity demand for gas synthesis</w:t>
            </w:r>
          </w:p>
        </w:tc>
        <w:tc>
          <w:tcPr>
            <w:tcW w:w="76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14:paraId="61FAD019" w14:textId="77777777" w:rsidR="00306342" w:rsidRPr="00EF0582" w:rsidRDefault="00306342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nual water desalination demand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14:paraId="6E0E47B7" w14:textId="77777777" w:rsidR="00306342" w:rsidRPr="00EF0582" w:rsidRDefault="00306342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nual electricity demand for water desalination</w:t>
            </w:r>
          </w:p>
        </w:tc>
      </w:tr>
      <w:tr w:rsidR="00306342" w:rsidRPr="00EF0582" w14:paraId="5A4C23B0" w14:textId="77777777" w:rsidTr="00597458">
        <w:trPr>
          <w:cantSplit/>
          <w:trHeight w:val="20"/>
        </w:trPr>
        <w:tc>
          <w:tcPr>
            <w:tcW w:w="110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248EB4E" w14:textId="77777777" w:rsidR="00306342" w:rsidRPr="00EF0582" w:rsidRDefault="00306342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2780B6B" w14:textId="77777777" w:rsidR="00306342" w:rsidRPr="00EF0582" w:rsidRDefault="001D630A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cm</w:t>
            </w: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4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25AD9EA" w14:textId="77777777" w:rsidR="00306342" w:rsidRPr="00EF0582" w:rsidRDefault="001D630A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h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th</w:t>
            </w: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020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14:paraId="2266E23E" w14:textId="77777777" w:rsidR="00306342" w:rsidRPr="00EF0582" w:rsidRDefault="001D630A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h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76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14:paraId="60021E4B" w14:textId="5E1C8B0F" w:rsidR="00306342" w:rsidRPr="00EF0582" w:rsidRDefault="001D630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</w:t>
            </w:r>
            <w:r w:rsidR="00833308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</w:t>
            </w: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14:paraId="4C50FECF" w14:textId="77777777" w:rsidR="00306342" w:rsidRPr="00EF0582" w:rsidRDefault="001D630A" w:rsidP="009D78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h</w:t>
            </w:r>
            <w:r w:rsidR="00306342"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633152" w:rsidRPr="00EF0582" w14:paraId="1983249D" w14:textId="77777777" w:rsidTr="00957583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04A2" w14:textId="77777777" w:rsidR="00633152" w:rsidRPr="00EF0582" w:rsidRDefault="00633152" w:rsidP="0063315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91B3" w14:textId="19A3C93F" w:rsidR="00633152" w:rsidRPr="00EF0582" w:rsidRDefault="00633152" w:rsidP="00633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2125" w14:textId="488461AB" w:rsidR="00633152" w:rsidRPr="00EF0582" w:rsidRDefault="00633152" w:rsidP="00633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0.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6D39" w14:textId="0E71A0BF" w:rsidR="00633152" w:rsidRPr="00EF0582" w:rsidRDefault="00633152" w:rsidP="00633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8.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00A8E2F3" w14:textId="5EAA6A76" w:rsidR="00633152" w:rsidRPr="00EF0582" w:rsidRDefault="00633152" w:rsidP="00633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4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4371" w14:textId="5BFC23AC" w:rsidR="00633152" w:rsidRPr="00EF0582" w:rsidRDefault="00633152" w:rsidP="006331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28.6</w:t>
            </w:r>
          </w:p>
        </w:tc>
      </w:tr>
      <w:tr w:rsidR="00633152" w:rsidRPr="00EF0582" w14:paraId="5511F6C9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62D1" w14:textId="633E26D0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C638" w14:textId="3485A6CB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00119" w14:textId="247202E3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1EE7031C" w14:textId="34EBB2B6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1F6F19B9" w14:textId="4AC30F94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43A8BCD" w14:textId="5A391B5F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</w:tr>
      <w:tr w:rsidR="00633152" w:rsidRPr="00EF0582" w14:paraId="1AAED610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6984" w14:textId="6263E0E3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DC763" w14:textId="48004E65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2A63" w14:textId="107B521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00A1D08A" w14:textId="7F13B97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5AC9F6ED" w14:textId="38396B05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112D62A" w14:textId="1FAF6BB6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</w:tr>
      <w:tr w:rsidR="00633152" w:rsidRPr="00EF0582" w14:paraId="0B35FCEA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DE42" w14:textId="2CB750D0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5787" w14:textId="078473F6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FAFCF" w14:textId="565F5506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0CC862E8" w14:textId="1AB9255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E87156D" w14:textId="0DCB78E2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F4DEAD0" w14:textId="2324A52E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4</w:t>
            </w:r>
          </w:p>
        </w:tc>
      </w:tr>
      <w:tr w:rsidR="00633152" w:rsidRPr="00EF0582" w14:paraId="179500A0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5E32" w14:textId="0FA40811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E7F0D" w14:textId="3367E92E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FC39" w14:textId="46E6CEE2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2CD50321" w14:textId="2BF7BB5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02E5DC76" w14:textId="51E93650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7475BAE" w14:textId="1E411B1B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</w:t>
            </w:r>
          </w:p>
        </w:tc>
      </w:tr>
      <w:tr w:rsidR="00633152" w:rsidRPr="00EF0582" w14:paraId="5B0F8146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BF82" w14:textId="22D6391D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BFB5" w14:textId="5C9FEB4C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768A9" w14:textId="2C4AAAF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1B56D012" w14:textId="1EF5F84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C79109D" w14:textId="7AD58E73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B7F3B36" w14:textId="670F7019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</w:tc>
      </w:tr>
      <w:tr w:rsidR="00633152" w:rsidRPr="00EF0582" w14:paraId="705DCE79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419A" w14:textId="0F59C536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4B5B9" w14:textId="7BFB2565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C2897" w14:textId="7BE6AD1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434DED0A" w14:textId="28DC19C2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1F8B7DB7" w14:textId="6DC6C77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5628A3B" w14:textId="4B8A29E2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3.4</w:t>
            </w:r>
          </w:p>
        </w:tc>
      </w:tr>
      <w:tr w:rsidR="00633152" w:rsidRPr="00EF0582" w14:paraId="19FFB0A5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FE61" w14:textId="01EF5A86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9A3FB" w14:textId="6AD186EB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BEBB" w14:textId="2822198A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6D05F102" w14:textId="4343AC0F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17FBDB48" w14:textId="7DDFEE08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4180EE2" w14:textId="52154F95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7</w:t>
            </w:r>
          </w:p>
        </w:tc>
      </w:tr>
      <w:tr w:rsidR="00633152" w:rsidRPr="00EF0582" w14:paraId="134EBB2D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7ACB" w14:textId="5670791B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B70DA" w14:textId="47E683D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50A07" w14:textId="2EC9BEF8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74FE81AC" w14:textId="56240265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2C1A4D9" w14:textId="12BBB134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9DDF6B8" w14:textId="508CC68E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</w:tc>
      </w:tr>
      <w:tr w:rsidR="00633152" w:rsidRPr="00EF0582" w14:paraId="6CC5FBAD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6804" w14:textId="33E2E404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643E9" w14:textId="535BFB18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80F0B" w14:textId="7FFC4EB9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0860B30" w14:textId="79353F14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41680362" w14:textId="4589DAF4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E56A35D" w14:textId="7040C1B2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8</w:t>
            </w:r>
          </w:p>
        </w:tc>
      </w:tr>
      <w:tr w:rsidR="00633152" w:rsidRPr="00EF0582" w14:paraId="6AD933DA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1456" w14:textId="22524AD1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DDB8" w14:textId="492E5D61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B9158" w14:textId="19D2D546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46C3C1F9" w14:textId="3E6C0D19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5EF5419A" w14:textId="54A18BEB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1E28A1D" w14:textId="4A073754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633152" w:rsidRPr="00EF0582" w14:paraId="19430FD7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30AE" w14:textId="4A0CF3D7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33EC8" w14:textId="61424766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C41A5" w14:textId="669793F9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78BF1940" w14:textId="1297E572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5638A2EF" w14:textId="5481A8EF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5CFA03C" w14:textId="38653AE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633152" w:rsidRPr="00EF0582" w14:paraId="7127F373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21F5" w14:textId="6DF3569F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158CC" w14:textId="79354F4C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44B5" w14:textId="09D690A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17609462" w14:textId="25AB024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F292D68" w14:textId="0D3ACE9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9BFE103" w14:textId="4CB5934F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633152" w:rsidRPr="00EF0582" w14:paraId="3820F8F1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701D" w14:textId="2B4EF199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0ED8A" w14:textId="3B6B338A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9B48" w14:textId="4A2ACD65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1C72CBF6" w14:textId="64120F4B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B0755AF" w14:textId="24152531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36F190D" w14:textId="125C5A4A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9</w:t>
            </w:r>
          </w:p>
        </w:tc>
      </w:tr>
      <w:tr w:rsidR="00633152" w:rsidRPr="00EF0582" w14:paraId="6D58DE39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FAA2" w14:textId="0E973A59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E04D3" w14:textId="1E8F5EC3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BE2AD" w14:textId="2CAE4F73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3BF3E063" w14:textId="2253A79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.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15F41221" w14:textId="5A409F91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4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F683F80" w14:textId="3CEB81D9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.7</w:t>
            </w:r>
          </w:p>
        </w:tc>
      </w:tr>
      <w:tr w:rsidR="00633152" w:rsidRPr="00EF0582" w14:paraId="560A61FB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30EA" w14:textId="5AA631E9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B2C64" w14:textId="06C755E1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D8B0" w14:textId="4616ABA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14FA20A" w14:textId="701CB0AC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7084C1F" w14:textId="7C36648D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9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45D3015" w14:textId="290B8389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9</w:t>
            </w:r>
          </w:p>
        </w:tc>
      </w:tr>
      <w:tr w:rsidR="00633152" w:rsidRPr="00EF0582" w14:paraId="4E2BC418" w14:textId="77777777" w:rsidTr="001A25D2">
        <w:trPr>
          <w:cantSplit/>
          <w:trHeight w:val="20"/>
        </w:trPr>
        <w:tc>
          <w:tcPr>
            <w:tcW w:w="110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75DB78B" w14:textId="34D59FB9" w:rsidR="00633152" w:rsidRPr="00EF0582" w:rsidRDefault="00633152" w:rsidP="0063315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63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15735C7" w14:textId="3BFAE800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9B6C472" w14:textId="40AFD0CF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02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9B293F" w14:textId="43200AE7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6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8A3BF1" w14:textId="4DBC5E1F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2A4F2A" w14:textId="614E8BA3" w:rsidR="00633152" w:rsidRPr="00EF0582" w:rsidRDefault="00633152" w:rsidP="006331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</w:tbl>
    <w:p w14:paraId="000EA248" w14:textId="77777777" w:rsidR="00C34644" w:rsidRPr="00EF0582" w:rsidRDefault="00C34644" w:rsidP="00D57262">
      <w:pPr>
        <w:spacing w:line="240" w:lineRule="auto"/>
        <w:rPr>
          <w:lang w:val="en-GB"/>
        </w:rPr>
      </w:pPr>
    </w:p>
    <w:p w14:paraId="1233C062" w14:textId="66682805" w:rsidR="00AA587D" w:rsidRPr="00EF0582" w:rsidRDefault="00AA587D">
      <w:pPr>
        <w:spacing w:after="160" w:line="259" w:lineRule="auto"/>
        <w:jc w:val="left"/>
        <w:rPr>
          <w:lang w:val="en-GB"/>
        </w:rPr>
      </w:pPr>
      <w:r w:rsidRPr="00EF0582">
        <w:rPr>
          <w:lang w:val="en-GB"/>
        </w:rPr>
        <w:br w:type="page"/>
      </w:r>
    </w:p>
    <w:p w14:paraId="124FBA11" w14:textId="69A342AF" w:rsidR="009A45F5" w:rsidRPr="007E0FC5" w:rsidRDefault="009C533A" w:rsidP="00654863">
      <w:pPr>
        <w:spacing w:after="20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9C533A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L</w:t>
      </w:r>
      <w:r w:rsidR="009A45F5" w:rsidRPr="009C533A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9A45F5" w:rsidRPr="009C533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A45F5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Total</w:t>
      </w:r>
      <w:r w:rsidR="009A45F5" w:rsidRPr="007E0FC5">
        <w:rPr>
          <w:rFonts w:ascii="Times New Roman" w:eastAsia="Times New Roman" w:hAnsi="Times New Roman" w:cs="Times New Roman"/>
          <w:b/>
          <w:sz w:val="14"/>
          <w:szCs w:val="18"/>
          <w:lang w:val="en-GB"/>
        </w:rPr>
        <w:t xml:space="preserve"> </w:t>
      </w:r>
      <w:r w:rsidR="009A45F5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LCOE components in all sub-regions </w:t>
      </w:r>
      <w:r w:rsidR="00C27A68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of </w:t>
      </w:r>
      <w:r w:rsidR="00A847D4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SAARC</w:t>
      </w:r>
      <w:r w:rsid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1"/>
        <w:gridCol w:w="1302"/>
        <w:gridCol w:w="896"/>
        <w:gridCol w:w="896"/>
        <w:gridCol w:w="896"/>
        <w:gridCol w:w="1051"/>
        <w:gridCol w:w="1004"/>
      </w:tblGrid>
      <w:tr w:rsidR="00235DC8" w:rsidRPr="00EF0582" w14:paraId="34ECCC74" w14:textId="77777777" w:rsidTr="00CC2D11">
        <w:trPr>
          <w:trHeight w:val="19"/>
        </w:trPr>
        <w:tc>
          <w:tcPr>
            <w:tcW w:w="1651" w:type="pct"/>
            <w:vMerge w:val="restart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39D607A" w14:textId="77777777" w:rsidR="00235DC8" w:rsidRPr="00EF0582" w:rsidRDefault="00235DC8" w:rsidP="00235DC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gion-wide</w:t>
            </w:r>
          </w:p>
        </w:tc>
        <w:tc>
          <w:tcPr>
            <w:tcW w:w="721" w:type="pct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23D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primary</w:t>
            </w:r>
          </w:p>
        </w:tc>
        <w:tc>
          <w:tcPr>
            <w:tcW w:w="496" w:type="pct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27A8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C</w:t>
            </w:r>
          </w:p>
        </w:tc>
        <w:tc>
          <w:tcPr>
            <w:tcW w:w="496" w:type="pct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EA5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S</w:t>
            </w:r>
          </w:p>
        </w:tc>
        <w:tc>
          <w:tcPr>
            <w:tcW w:w="496" w:type="pct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D806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T</w:t>
            </w:r>
          </w:p>
        </w:tc>
        <w:tc>
          <w:tcPr>
            <w:tcW w:w="582" w:type="pct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DFB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total</w:t>
            </w:r>
          </w:p>
        </w:tc>
        <w:tc>
          <w:tcPr>
            <w:tcW w:w="556" w:type="pct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AD2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35DC8" w:rsidRPr="00EF0582" w14:paraId="13862E6D" w14:textId="77777777" w:rsidTr="00CC2D11">
        <w:trPr>
          <w:trHeight w:val="19"/>
        </w:trPr>
        <w:tc>
          <w:tcPr>
            <w:tcW w:w="1651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7B6C4086" w14:textId="77777777" w:rsidR="00235DC8" w:rsidRPr="00EF0582" w:rsidRDefault="00235DC8" w:rsidP="00235DC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2F45257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207783E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39CDBE9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3AD4E16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A999708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143DD1B" w14:textId="77777777" w:rsidR="00235DC8" w:rsidRPr="00EF0582" w:rsidRDefault="00235DC8" w:rsidP="00235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57DDB" w:rsidRPr="00EF0582" w14:paraId="7C0D30AA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C85E" w14:textId="77777777" w:rsidR="00757DDB" w:rsidRPr="00EF0582" w:rsidRDefault="00757DDB" w:rsidP="00DC29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ea averag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7D89" w14:textId="56B73C5D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AE43C" w14:textId="13215BC9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A831" w14:textId="60CEE492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B23D5" w14:textId="00041EAE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A9FE3" w14:textId="25DDD1D3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8488" w14:textId="77777777" w:rsidR="00757DDB" w:rsidRPr="00EF0582" w:rsidRDefault="00757DDB" w:rsidP="00DC29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6A13715B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F31B" w14:textId="083D930B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B0457" w14:textId="7E432A5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2338E" w14:textId="56DEDBA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A009" w14:textId="3619BEF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3DC1" w14:textId="76F8C87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5EFB3" w14:textId="5F7CEEE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9705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452562FA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A866" w14:textId="3D3ECBF0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F997" w14:textId="34D7BD6B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F9F6" w14:textId="01DA1C6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11F9F" w14:textId="244AFB2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D4A7" w14:textId="56215F0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8E5DB" w14:textId="18232AB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DE92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6839800C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E5CA" w14:textId="2D227FD8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4F78" w14:textId="216C0AE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ADAD" w14:textId="5F6CDC8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A7BB8" w14:textId="5A9D5F3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32B0" w14:textId="201312B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A52B1" w14:textId="18E7EFA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3874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0BF98E84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3843" w14:textId="1F8F4A27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0508" w14:textId="13A42DF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E192" w14:textId="2542EE8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05EEE" w14:textId="298B3AB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68F7A" w14:textId="29FD6ED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B0BF2" w14:textId="5768C2F4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0779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4616692B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2475" w14:textId="571C74FC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99C8" w14:textId="098B05E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8279" w14:textId="34ACE0B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E1640" w14:textId="0C80146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87B3B" w14:textId="6AC787E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C4D8B" w14:textId="4948620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8F6F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0E844E04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7A46" w14:textId="79C0D7F0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BF99" w14:textId="409C478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B2733" w14:textId="18ADC41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BA878" w14:textId="6B3B6E3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ACE5F" w14:textId="48137FC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BF6FF" w14:textId="69770CC4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3800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1ACA61DC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B19E" w14:textId="7628FDB5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BCC9" w14:textId="6A1A748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2424F" w14:textId="2CBFD7A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C1FE" w14:textId="62B4BFE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F954" w14:textId="5BC4C6C8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5CD01" w14:textId="6605919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6FC2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0C62290F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FC7A" w14:textId="1D99FBC5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AC012" w14:textId="1E28A52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72DA8" w14:textId="713D965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F6BEE" w14:textId="29108C3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C8ADD" w14:textId="5310CF5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80E70" w14:textId="5977108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A379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1DA9E221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DE98" w14:textId="375C8783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14542" w14:textId="062E77B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ADF3A" w14:textId="4A73A3FB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27D6D" w14:textId="69E73C98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291C6" w14:textId="64199A9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EFDDE" w14:textId="31C1AD3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1C8C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21054FB0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D978" w14:textId="73C78959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7D06" w14:textId="43154CA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4445D" w14:textId="417B8F2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FA748" w14:textId="0775F67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16CF8" w14:textId="70A4676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E2A95" w14:textId="535E422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4A5B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40C94A1D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E97A" w14:textId="48ED1697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E5A8" w14:textId="328F9F8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2CEF" w14:textId="629306A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8A90" w14:textId="7ECA47E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2A9ED" w14:textId="4AA67A3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DCD5A" w14:textId="29EB860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D0E1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75A922DE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167A" w14:textId="4A88710D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3F4ED" w14:textId="23FB034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0130" w14:textId="61D23A8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26727" w14:textId="3DEC01D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C1F67" w14:textId="4F12D90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DA342" w14:textId="42BB09F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0A18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04DBA854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8AEB" w14:textId="6F65E386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D4557" w14:textId="2786F22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A1111" w14:textId="6BB16F2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D99C2" w14:textId="70289DD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0867D" w14:textId="05FAABE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292C" w14:textId="330BF25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6CEE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025792B7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B658" w14:textId="32D689C9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0485" w14:textId="6E37833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11EC9" w14:textId="021A7EE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6CEE6" w14:textId="1071442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2B24" w14:textId="181961D8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D8E6" w14:textId="35078FE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BAB6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68917031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4507" w14:textId="6B70B278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60553" w14:textId="7B13E1B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E44C" w14:textId="278B70D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F25B" w14:textId="36F3ED1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E501E" w14:textId="7553DBC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47E8B" w14:textId="2179A66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66D9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57DDB" w:rsidRPr="00EF0582" w14:paraId="00AC4478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E89EE14" w14:textId="5D7B8640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C7F4CC7" w14:textId="6E5D1EC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6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AB1747D" w14:textId="3C6DA91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4CEC58A" w14:textId="04A0D39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B7D08B6" w14:textId="0F76F0A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6C41632" w14:textId="0B8F6B5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9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943B1A" w14:textId="77777777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B31DF" w:rsidRPr="00EF0582" w14:paraId="1A60FBD8" w14:textId="77777777" w:rsidTr="00CC2D11">
        <w:trPr>
          <w:trHeight w:val="19"/>
        </w:trPr>
        <w:tc>
          <w:tcPr>
            <w:tcW w:w="1651" w:type="pct"/>
            <w:vMerge w:val="restar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BCB51FC" w14:textId="77777777" w:rsidR="000B31DF" w:rsidRPr="00EF0582" w:rsidRDefault="000B31DF" w:rsidP="000B31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untry-w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8B2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primar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C7A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78E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14D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F71E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tot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10D2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port (-)/ import (+)</w:t>
            </w:r>
          </w:p>
        </w:tc>
      </w:tr>
      <w:tr w:rsidR="000B31DF" w:rsidRPr="00EF0582" w14:paraId="233DCA61" w14:textId="77777777" w:rsidTr="00CC2D11">
        <w:trPr>
          <w:trHeight w:val="19"/>
        </w:trPr>
        <w:tc>
          <w:tcPr>
            <w:tcW w:w="1651" w:type="pct"/>
            <w:vMerge/>
            <w:tcBorders>
              <w:top w:val="nil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15AA3FC0" w14:textId="77777777" w:rsidR="000B31DF" w:rsidRPr="00EF0582" w:rsidRDefault="000B31DF" w:rsidP="000B31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F5C57A8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49B96A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FEE8D14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DA73C5E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3C39E9F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vAlign w:val="center"/>
            <w:hideMark/>
          </w:tcPr>
          <w:p w14:paraId="02A8DD48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%] </w:t>
            </w:r>
          </w:p>
        </w:tc>
      </w:tr>
      <w:tr w:rsidR="00757DDB" w:rsidRPr="00EF0582" w14:paraId="3FD6B19E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C010" w14:textId="77777777" w:rsidR="00757DDB" w:rsidRPr="00EF0582" w:rsidRDefault="00757DDB" w:rsidP="00DC29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ea averag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9E19C" w14:textId="337BCB25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CF33" w14:textId="6E99D512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9B3D7" w14:textId="17E4F6B0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108E" w14:textId="1CF69080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8DC13" w14:textId="67D4ACD3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7921" w14:textId="688FF78C" w:rsidR="00757DDB" w:rsidRPr="00EF0582" w:rsidRDefault="00757DDB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4</w:t>
            </w:r>
          </w:p>
        </w:tc>
      </w:tr>
      <w:tr w:rsidR="00757DDB" w:rsidRPr="00EF0582" w14:paraId="2AD6B0CB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D0F1" w14:textId="3053E9FE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47F87" w14:textId="759A831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D0695" w14:textId="61975454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3FDF" w14:textId="4381828B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1B44" w14:textId="11B35E5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7BD97" w14:textId="3AAC830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14B68" w14:textId="4AE654A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</w:tr>
      <w:tr w:rsidR="00757DDB" w:rsidRPr="00EF0582" w14:paraId="3B37864D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37B0" w14:textId="1E447DF5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098B" w14:textId="1BF6584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CF296" w14:textId="155818F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33D35" w14:textId="7253197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FF67D" w14:textId="2613722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00A41" w14:textId="2886F93B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6285E" w14:textId="67B42C9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</w:tr>
      <w:tr w:rsidR="00757DDB" w:rsidRPr="00EF0582" w14:paraId="6EB58FD0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FDE1" w14:textId="44A0DAD3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8CA4" w14:textId="2D6512A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1246" w14:textId="2EC36F0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BEB9" w14:textId="5E0DDC6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5C15C" w14:textId="3828BBC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7AD87" w14:textId="28A70F6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8FC58" w14:textId="0F9AF2F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1</w:t>
            </w:r>
          </w:p>
        </w:tc>
      </w:tr>
      <w:tr w:rsidR="00757DDB" w:rsidRPr="00EF0582" w14:paraId="02341045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0238" w14:textId="69F79AAE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0E84D" w14:textId="6EA6074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C902B" w14:textId="0AC7C42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36BF4" w14:textId="523B8DF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16188" w14:textId="7D52E80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792D8" w14:textId="1FDA901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4CCD" w14:textId="36E8E97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</w:tr>
      <w:tr w:rsidR="00757DDB" w:rsidRPr="00EF0582" w14:paraId="34AC2E9B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D899" w14:textId="5AF5F0BB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1B88" w14:textId="450DFE1C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18DB" w14:textId="04EB216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16B7D" w14:textId="200F107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83C2" w14:textId="3738734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C924E" w14:textId="22DC4F78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5723D" w14:textId="7BC0C41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0.4</w:t>
            </w:r>
          </w:p>
        </w:tc>
      </w:tr>
      <w:tr w:rsidR="00757DDB" w:rsidRPr="00EF0582" w14:paraId="3964EC73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BCBC" w14:textId="282128E0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96821" w14:textId="0E3F7EF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C8477" w14:textId="133C2CA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B833" w14:textId="7DB010B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156BE" w14:textId="132FFFC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9852C" w14:textId="3476999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6D422" w14:textId="4E0758D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</w:tc>
      </w:tr>
      <w:tr w:rsidR="00757DDB" w:rsidRPr="00EF0582" w14:paraId="2585826E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D848" w14:textId="1B29E548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4090" w14:textId="7CB3C11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9845" w14:textId="5979BED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4859B" w14:textId="70427208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64C6D" w14:textId="48AB892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E9F27" w14:textId="354A90B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C85CB" w14:textId="6DB69B4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</w:tr>
      <w:tr w:rsidR="00757DDB" w:rsidRPr="00EF0582" w14:paraId="28A59125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8CF5" w14:textId="314DAEB5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1420F" w14:textId="16BD16D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015FD" w14:textId="6CB56C0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4AE6" w14:textId="6239F02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380B" w14:textId="2E9D852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8B358" w14:textId="3489E3D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51D66" w14:textId="25F079C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</w:tr>
      <w:tr w:rsidR="00757DDB" w:rsidRPr="00EF0582" w14:paraId="43F190A4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1008" w14:textId="0C342E66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9E9B6" w14:textId="76C34B5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7A6AF" w14:textId="096E257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70ED" w14:textId="5E672EB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301E0" w14:textId="223D01FC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BB6AE" w14:textId="246D9ED4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C15EB" w14:textId="0071DB0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1</w:t>
            </w:r>
          </w:p>
        </w:tc>
      </w:tr>
      <w:tr w:rsidR="00757DDB" w:rsidRPr="00EF0582" w14:paraId="739D42F5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CD3B" w14:textId="48E4ADF6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C0842" w14:textId="7325A3B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58BD1" w14:textId="3E551ED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1A17A" w14:textId="67CE58B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C82E9" w14:textId="19A005B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70A52" w14:textId="1B244AC4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3D848" w14:textId="0B82E32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1.0</w:t>
            </w:r>
          </w:p>
        </w:tc>
      </w:tr>
      <w:tr w:rsidR="00757DDB" w:rsidRPr="00EF0582" w14:paraId="6E8FBD08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940E" w14:textId="07F284F9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E261" w14:textId="0F736E3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3A8D7" w14:textId="729A92C5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EE7C" w14:textId="4D4B2F4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9F599" w14:textId="53D6C25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FAD72" w14:textId="74F6D28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D777" w14:textId="032F33AA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757DDB" w:rsidRPr="00EF0582" w14:paraId="38A3D7DD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BCB7" w14:textId="7DE3E652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8607" w14:textId="05E2AFCC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1BAAB" w14:textId="71EE7CA9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2357" w14:textId="30C8D25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85C5" w14:textId="2F3E3256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B7CC7" w14:textId="165C409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ED08F" w14:textId="507A4803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757DDB" w:rsidRPr="00EF0582" w14:paraId="1689CB4E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11EE" w14:textId="2B07DBE4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5865E" w14:textId="1A743DBC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092C0" w14:textId="25CBCA3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A37C" w14:textId="3DA7423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E9207" w14:textId="184E84E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5096A" w14:textId="6FB2B928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6C615" w14:textId="6DABDC10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0</w:t>
            </w:r>
          </w:p>
        </w:tc>
      </w:tr>
      <w:tr w:rsidR="00757DDB" w:rsidRPr="00EF0582" w14:paraId="1FC008F9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2CBD" w14:textId="678B764B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3619" w14:textId="5611C41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640BD" w14:textId="2C191BF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E5C9E" w14:textId="13145AE1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D797" w14:textId="07012FFE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28C8E" w14:textId="74F9C34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6EF1D" w14:textId="0F53E7C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</w:tr>
      <w:tr w:rsidR="00757DDB" w:rsidRPr="00EF0582" w14:paraId="7A223C18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FF57" w14:textId="6C460B7C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48001" w14:textId="49B8A18C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F6036" w14:textId="4B9D731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AB3C8" w14:textId="73C639DD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FA63" w14:textId="17010BB2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59609" w14:textId="5EB56A07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9AA97" w14:textId="6300D21F" w:rsidR="00757DDB" w:rsidRPr="00EF0582" w:rsidRDefault="00757DDB" w:rsidP="00757D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757DDB" w:rsidRPr="00EF0582" w14:paraId="7BED7271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0E684B60" w14:textId="563397FF" w:rsidR="00757DDB" w:rsidRPr="00EF0582" w:rsidRDefault="00757DDB" w:rsidP="00757D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2204FA8" w14:textId="1255C9AF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6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C9CB932" w14:textId="71AAA82F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637992D8" w14:textId="7F10360B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A0366F3" w14:textId="2343F773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F914321" w14:textId="0F86D600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9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02C93471" w14:textId="3A047D28" w:rsidR="00757DDB" w:rsidRPr="00EF0582" w:rsidRDefault="00757DDB" w:rsidP="00757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0B31DF" w:rsidRPr="00EF0582" w14:paraId="7993E514" w14:textId="77777777" w:rsidTr="00CC2D11">
        <w:trPr>
          <w:trHeight w:val="19"/>
        </w:trPr>
        <w:tc>
          <w:tcPr>
            <w:tcW w:w="1651" w:type="pct"/>
            <w:vMerge w:val="restar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F4C5D60" w14:textId="77777777" w:rsidR="000B31DF" w:rsidRPr="00EF0582" w:rsidRDefault="000B31DF" w:rsidP="000B31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ea-wid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44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primar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61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358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782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FAF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tot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5746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port (-)/ import (+)</w:t>
            </w:r>
          </w:p>
        </w:tc>
      </w:tr>
      <w:tr w:rsidR="000B31DF" w:rsidRPr="00EF0582" w14:paraId="0715396B" w14:textId="77777777" w:rsidTr="00CC2D11">
        <w:trPr>
          <w:trHeight w:val="19"/>
        </w:trPr>
        <w:tc>
          <w:tcPr>
            <w:tcW w:w="1651" w:type="pct"/>
            <w:vMerge/>
            <w:tcBorders>
              <w:top w:val="nil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39C82980" w14:textId="77777777" w:rsidR="000B31DF" w:rsidRPr="00EF0582" w:rsidRDefault="000B31DF" w:rsidP="000B31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EECE97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1C47B00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9AF9EDF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16E8BD6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8F73469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vAlign w:val="center"/>
            <w:hideMark/>
          </w:tcPr>
          <w:p w14:paraId="0EA2654F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%] </w:t>
            </w:r>
          </w:p>
        </w:tc>
      </w:tr>
      <w:tr w:rsidR="00DC5021" w:rsidRPr="00EF0582" w14:paraId="7E7F68C2" w14:textId="77777777" w:rsidTr="000714D1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720F" w14:textId="77777777" w:rsidR="00DC5021" w:rsidRPr="00EF0582" w:rsidRDefault="00DC5021" w:rsidP="00DC29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ea averag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C83C6" w14:textId="2D9A0EA9" w:rsidR="00DC5021" w:rsidRPr="00EF0582" w:rsidRDefault="00DC5021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82EAD" w14:textId="1E23EF86" w:rsidR="00DC5021" w:rsidRPr="00EF0582" w:rsidRDefault="00DC5021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3847C" w14:textId="59407D94" w:rsidR="00DC5021" w:rsidRPr="00EF0582" w:rsidRDefault="00DC5021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E3029" w14:textId="1D28F81A" w:rsidR="00DC5021" w:rsidRPr="00EF0582" w:rsidRDefault="00DC5021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A67B2" w14:textId="1770ECB7" w:rsidR="00DC5021" w:rsidRPr="00EF0582" w:rsidRDefault="00DC5021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C021" w14:textId="2AA7659F" w:rsidR="00DC5021" w:rsidRPr="00EF0582" w:rsidRDefault="00DC5021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6</w:t>
            </w:r>
          </w:p>
        </w:tc>
      </w:tr>
      <w:tr w:rsidR="0056463A" w:rsidRPr="00EF0582" w14:paraId="17AC3E96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D235" w14:textId="1D25D2F3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45A6" w14:textId="2EEF3B9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B7AA" w14:textId="41EE373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DBDBD" w14:textId="45B1C597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D25B" w14:textId="2C8A849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6A69A" w14:textId="6222FAB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24EF7" w14:textId="6358DE0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</w:tr>
      <w:tr w:rsidR="0056463A" w:rsidRPr="00EF0582" w14:paraId="243DA14A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C6B3" w14:textId="4F1A869F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8A26F" w14:textId="4652FD0E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C5B43" w14:textId="66DDA05F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5D222" w14:textId="3E465620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B566A" w14:textId="08EE7E3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0849" w14:textId="475F523C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A206" w14:textId="44F89790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</w:tr>
      <w:tr w:rsidR="0056463A" w:rsidRPr="00EF0582" w14:paraId="257971D9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56F1" w14:textId="47AB7381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14B32" w14:textId="6A6FB06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E8985" w14:textId="6E2D5EE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E6A50" w14:textId="4FCE2F4F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16556" w14:textId="0E8A856C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9921F" w14:textId="28E0766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8F19" w14:textId="63DAAB3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5</w:t>
            </w:r>
          </w:p>
        </w:tc>
      </w:tr>
      <w:tr w:rsidR="0056463A" w:rsidRPr="00EF0582" w14:paraId="2BA09226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5B69" w14:textId="177AEB5D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CB339" w14:textId="7125C99E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450A5" w14:textId="17FBC05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B9F6" w14:textId="1D5BA643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8DB1F" w14:textId="63E8F81F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B1C6A" w14:textId="03EF1F1C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DD492" w14:textId="350E6CC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</w:tr>
      <w:tr w:rsidR="0056463A" w:rsidRPr="00EF0582" w14:paraId="505E631B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7C9E" w14:textId="61A41DE8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97CE" w14:textId="3CD6AB86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B4F1" w14:textId="30C3272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66C19" w14:textId="1CFAA32F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DE04F" w14:textId="476F363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31FBF" w14:textId="197B8BB5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D58D" w14:textId="5022203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2.3</w:t>
            </w:r>
          </w:p>
        </w:tc>
      </w:tr>
      <w:tr w:rsidR="0056463A" w:rsidRPr="00EF0582" w14:paraId="7E08DBC2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D754" w14:textId="701C464A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D8729" w14:textId="1CEAAC5C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6FAF8" w14:textId="2CC691F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FC73" w14:textId="54CEC005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F8119" w14:textId="6CBC20E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87432" w14:textId="1E974747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E9362" w14:textId="17B316F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</w:t>
            </w:r>
          </w:p>
        </w:tc>
      </w:tr>
      <w:tr w:rsidR="0056463A" w:rsidRPr="00EF0582" w14:paraId="34D4139A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946B" w14:textId="07C16C23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98ED" w14:textId="26E15167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47D96" w14:textId="71C4235E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2B3E4" w14:textId="34E6C01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C07D9" w14:textId="609EB7A1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5D764" w14:textId="08513E33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DCB6" w14:textId="3A3EC77A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</w:tr>
      <w:tr w:rsidR="0056463A" w:rsidRPr="00EF0582" w14:paraId="0E31BF23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BA7C" w14:textId="225E39E2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F0217" w14:textId="20A97AD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FD412" w14:textId="54A623C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745C" w14:textId="7133631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7B248" w14:textId="1A98049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F4B3A" w14:textId="6F9C501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5A617" w14:textId="3A7C616A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</w:t>
            </w:r>
          </w:p>
        </w:tc>
      </w:tr>
      <w:tr w:rsidR="0056463A" w:rsidRPr="00EF0582" w14:paraId="50404F91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6215" w14:textId="13DF4B4D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743A" w14:textId="53D4DE3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8C28B" w14:textId="55331E3A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C1081" w14:textId="2A11FD7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260A" w14:textId="773F7F77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A2D2B" w14:textId="4BFCA71A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394CC" w14:textId="371FD975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</w:t>
            </w:r>
          </w:p>
        </w:tc>
      </w:tr>
      <w:tr w:rsidR="0056463A" w:rsidRPr="00EF0582" w14:paraId="1B8B6FDC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5873" w14:textId="78588549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30767" w14:textId="2A5057DB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A2CE" w14:textId="3478A7D3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58F01" w14:textId="6EB97D0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BEEDB" w14:textId="0C2ADDEF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72B10" w14:textId="447CFC0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BE70B" w14:textId="7EDE8A8B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1.0</w:t>
            </w:r>
          </w:p>
        </w:tc>
      </w:tr>
      <w:tr w:rsidR="0056463A" w:rsidRPr="00EF0582" w14:paraId="5193A977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FCC0" w14:textId="76FE4A30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32393" w14:textId="59BFABC5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7F5E" w14:textId="55BB1AE3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AFF22" w14:textId="481872EA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A87DB" w14:textId="4C2E8BB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A17E" w14:textId="45A1A0BE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23CCE" w14:textId="78DC6B8B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</w:t>
            </w:r>
          </w:p>
        </w:tc>
      </w:tr>
      <w:tr w:rsidR="0056463A" w:rsidRPr="00EF0582" w14:paraId="057AAFB3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132C" w14:textId="1470F945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149C4" w14:textId="6EA8866A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7A251" w14:textId="0169763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ED84" w14:textId="1858C65E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6D6F7" w14:textId="4EF08E4C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19EDD" w14:textId="12F1A5F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87C06" w14:textId="44600B4C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5.7</w:t>
            </w:r>
          </w:p>
        </w:tc>
      </w:tr>
      <w:tr w:rsidR="0056463A" w:rsidRPr="00EF0582" w14:paraId="0BFAFBFE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1E5F" w14:textId="4D1779D9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11321" w14:textId="594B1065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B30D" w14:textId="1525300B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E04D" w14:textId="705EAAEB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5B700" w14:textId="155BE88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A4A5A" w14:textId="1CDA53DF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31FE2" w14:textId="1887E3C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.1</w:t>
            </w:r>
          </w:p>
        </w:tc>
      </w:tr>
      <w:tr w:rsidR="0056463A" w:rsidRPr="00EF0582" w14:paraId="0D0F3DD9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FF6A" w14:textId="18AA5300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04B90" w14:textId="20F51685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CD25" w14:textId="0ADFB1AE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EBC5" w14:textId="7674A9A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AAA9F" w14:textId="79B5C35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08F98" w14:textId="1402392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1A18B" w14:textId="7493827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0</w:t>
            </w:r>
          </w:p>
        </w:tc>
      </w:tr>
      <w:tr w:rsidR="0056463A" w:rsidRPr="00EF0582" w14:paraId="5BF3B777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53F9" w14:textId="593EE052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3C64" w14:textId="631EDD70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7A65D" w14:textId="5C57F490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6160C" w14:textId="13796189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C983" w14:textId="2BFCED3D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789DF" w14:textId="4CDD11B7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0FD56" w14:textId="324376B2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8.8</w:t>
            </w:r>
          </w:p>
        </w:tc>
      </w:tr>
      <w:tr w:rsidR="0056463A" w:rsidRPr="00EF0582" w14:paraId="7DF4DDB9" w14:textId="77777777" w:rsidTr="0056463A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FD22760" w14:textId="5C3081E7" w:rsidR="0056463A" w:rsidRPr="00EF0582" w:rsidRDefault="0056463A" w:rsidP="0056463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2C3D4ADE" w14:textId="20EF0EA8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2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66DFAF1" w14:textId="63C5B867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0440D6A8" w14:textId="41E36923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6779C1C" w14:textId="148002FB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5ACB709" w14:textId="0D3D1C14" w:rsidR="0056463A" w:rsidRPr="00EF0582" w:rsidRDefault="0056463A" w:rsidP="005646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7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DF6BE71" w14:textId="2A1E1A23" w:rsidR="0056463A" w:rsidRPr="00EF0582" w:rsidRDefault="0056463A" w:rsidP="005646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5.2</w:t>
            </w:r>
          </w:p>
        </w:tc>
      </w:tr>
      <w:tr w:rsidR="000B31DF" w:rsidRPr="00EF0582" w14:paraId="5AD36ADC" w14:textId="77777777" w:rsidTr="00CC2D11">
        <w:trPr>
          <w:trHeight w:val="19"/>
        </w:trPr>
        <w:tc>
          <w:tcPr>
            <w:tcW w:w="1651" w:type="pct"/>
            <w:vMerge w:val="restar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5EAF8F8" w14:textId="77777777" w:rsidR="000B31DF" w:rsidRPr="00EF0582" w:rsidRDefault="000B31DF" w:rsidP="000B31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tegrated scenari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83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primar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7F6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3FFE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521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355F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COE tot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43F3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port (-)/ import (+)</w:t>
            </w:r>
          </w:p>
        </w:tc>
      </w:tr>
      <w:tr w:rsidR="000B31DF" w:rsidRPr="00EF0582" w14:paraId="779EFBE8" w14:textId="77777777" w:rsidTr="00CC2D11">
        <w:trPr>
          <w:trHeight w:val="19"/>
        </w:trPr>
        <w:tc>
          <w:tcPr>
            <w:tcW w:w="1651" w:type="pct"/>
            <w:vMerge/>
            <w:tcBorders>
              <w:top w:val="nil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14:paraId="7BB772DB" w14:textId="77777777" w:rsidR="000B31DF" w:rsidRPr="00EF0582" w:rsidRDefault="000B31DF" w:rsidP="000B31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7BE32D8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6B168E6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F1236FE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8D47648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9CA70FC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€/MWh]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vAlign w:val="center"/>
            <w:hideMark/>
          </w:tcPr>
          <w:p w14:paraId="765D62AA" w14:textId="77777777" w:rsidR="000B31DF" w:rsidRPr="00EF0582" w:rsidRDefault="000B31DF" w:rsidP="000B31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%] </w:t>
            </w:r>
          </w:p>
        </w:tc>
      </w:tr>
      <w:tr w:rsidR="008F0A9F" w:rsidRPr="00EF0582" w14:paraId="212BD709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DFB4" w14:textId="77777777" w:rsidR="008F0A9F" w:rsidRPr="00EF0582" w:rsidRDefault="008F0A9F" w:rsidP="00DC29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Area averag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CCFF0" w14:textId="2A58DF39" w:rsidR="008F0A9F" w:rsidRPr="00EF0582" w:rsidRDefault="008F0A9F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1F1F8" w14:textId="5832852F" w:rsidR="008F0A9F" w:rsidRPr="00EF0582" w:rsidRDefault="008F0A9F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C9161" w14:textId="2B9609C2" w:rsidR="008F0A9F" w:rsidRPr="00EF0582" w:rsidRDefault="008F0A9F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31B8" w14:textId="67045FA3" w:rsidR="008F0A9F" w:rsidRPr="00EF0582" w:rsidRDefault="008F0A9F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A46DF" w14:textId="03276E0A" w:rsidR="008F0A9F" w:rsidRPr="00EF0582" w:rsidRDefault="008F0A9F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A97C" w14:textId="0FE4D3D5" w:rsidR="008F0A9F" w:rsidRPr="00EF0582" w:rsidRDefault="008F0A9F" w:rsidP="00DC2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.4</w:t>
            </w:r>
          </w:p>
        </w:tc>
      </w:tr>
      <w:tr w:rsidR="008F0A9F" w:rsidRPr="00EF0582" w14:paraId="6B8B41B1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37B5" w14:textId="5EA8A763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E083" w14:textId="32531038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FDF8E" w14:textId="5D5D85E3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F586" w14:textId="040ADC83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ACC3A" w14:textId="18A0EC5E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9AFE7" w14:textId="260BDFA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FACC" w14:textId="0BDDF34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</w:tr>
      <w:tr w:rsidR="008F0A9F" w:rsidRPr="00EF0582" w14:paraId="4581A424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1E7B" w14:textId="072A79D4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24634" w14:textId="56A76A3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BF37C" w14:textId="2456A73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8B789" w14:textId="38F0C11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5D44B" w14:textId="43E526E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E0CB3" w14:textId="5B8406B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057F" w14:textId="60638CD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</w:tr>
      <w:tr w:rsidR="008F0A9F" w:rsidRPr="00EF0582" w14:paraId="3AAF87AE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CC1A" w14:textId="03906CF9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CBED0" w14:textId="2409765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10256" w14:textId="0EA2E6C8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36FBD" w14:textId="2B86F3C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7EFA" w14:textId="3D1EFB3E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E0413" w14:textId="5BBB787E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4325" w14:textId="22FCAB4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9</w:t>
            </w:r>
          </w:p>
        </w:tc>
      </w:tr>
      <w:tr w:rsidR="008F0A9F" w:rsidRPr="00EF0582" w14:paraId="3263746E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029D" w14:textId="56B12D59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22A29" w14:textId="013405B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83ABD" w14:textId="7725F49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24850" w14:textId="3D7B025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D153A" w14:textId="6B91827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44F20" w14:textId="70FB6CDA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5E89" w14:textId="2AE29E3F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</w:tr>
      <w:tr w:rsidR="008F0A9F" w:rsidRPr="00EF0582" w14:paraId="4567C129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5E74" w14:textId="6625A591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4E59" w14:textId="1DE8A03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48DBD" w14:textId="224380DB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E6A99" w14:textId="7DFF4ED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C2860" w14:textId="43F5E52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5DEF1" w14:textId="5890640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684F6" w14:textId="4D090BC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7.6</w:t>
            </w:r>
          </w:p>
        </w:tc>
      </w:tr>
      <w:tr w:rsidR="008F0A9F" w:rsidRPr="00EF0582" w14:paraId="5F77EB43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1C09" w14:textId="4D4D9DA4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4C73" w14:textId="495CA61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C70D" w14:textId="3FAF4D7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FE716" w14:textId="41F35C12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0F4A8" w14:textId="5443A18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6BDAE" w14:textId="101C769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77E60" w14:textId="63269A6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</w:tc>
      </w:tr>
      <w:tr w:rsidR="008F0A9F" w:rsidRPr="00EF0582" w14:paraId="0BD8EACC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40A2" w14:textId="35A580FC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51C8" w14:textId="41CA280D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B31B5" w14:textId="6319F25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D49B" w14:textId="2FA7B78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0EB5" w14:textId="1883B212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40BC6" w14:textId="00AB7A5A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4727D" w14:textId="7E658CE4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</w:tr>
      <w:tr w:rsidR="008F0A9F" w:rsidRPr="00EF0582" w14:paraId="04FD6485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4F3B" w14:textId="2952064F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049F8" w14:textId="27DA1683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B07E" w14:textId="7B388A13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C64A" w14:textId="3BE4DCDA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8C9BE" w14:textId="5BC02B78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05516" w14:textId="08C32A2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D2FBF" w14:textId="0D1B9F5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</w:tc>
      </w:tr>
      <w:tr w:rsidR="008F0A9F" w:rsidRPr="00EF0582" w14:paraId="58F37454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E34A" w14:textId="4AC8D878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D3E5C" w14:textId="13D58AF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E3D43" w14:textId="08F144EF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13E7C" w14:textId="1214F212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DA5C" w14:textId="6F938ECF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3E7EA" w14:textId="7CF08DF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4FCCF" w14:textId="45E35DE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0</w:t>
            </w:r>
          </w:p>
        </w:tc>
      </w:tr>
      <w:tr w:rsidR="008F0A9F" w:rsidRPr="00EF0582" w14:paraId="45FA8191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A059" w14:textId="16255048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2409" w14:textId="4325EBC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65D3" w14:textId="38705B5B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459D2" w14:textId="0BA25C7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6A507" w14:textId="1D4F298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5F249" w14:textId="0334094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8DD9" w14:textId="28F774FB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9.2</w:t>
            </w:r>
          </w:p>
        </w:tc>
      </w:tr>
      <w:tr w:rsidR="008F0A9F" w:rsidRPr="00EF0582" w14:paraId="5C5C903D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794F" w14:textId="3085A815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F992D" w14:textId="5C607BE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42625" w14:textId="66917F9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2844" w14:textId="653979A8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D95D8" w14:textId="51D22C92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A2A7B" w14:textId="5E2A41E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C6E34" w14:textId="2C0A70C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</w:t>
            </w:r>
          </w:p>
        </w:tc>
      </w:tr>
      <w:tr w:rsidR="008F0A9F" w:rsidRPr="00EF0582" w14:paraId="388F5E95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5BB6" w14:textId="128E03E0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93002" w14:textId="44CC4A2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7CDD" w14:textId="6304809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A16B5" w14:textId="246F9A2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60839" w14:textId="1957234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6772F" w14:textId="4FA692FE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6FEF3" w14:textId="7EC77838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6.6</w:t>
            </w:r>
          </w:p>
        </w:tc>
      </w:tr>
      <w:tr w:rsidR="008F0A9F" w:rsidRPr="00EF0582" w14:paraId="205087B9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0ECB" w14:textId="6D375E79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5434F" w14:textId="7361EAB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40511" w14:textId="663517FC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32F13" w14:textId="1F64A6DD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1B3D5" w14:textId="1B2EF68D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CDA9A" w14:textId="0B55387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B3942" w14:textId="0D27B3B8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.0</w:t>
            </w:r>
          </w:p>
        </w:tc>
      </w:tr>
      <w:tr w:rsidR="008F0A9F" w:rsidRPr="00EF0582" w14:paraId="787268C0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5DB5" w14:textId="00302758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D1F5" w14:textId="214EED0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A5861" w14:textId="464747AD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D59CE" w14:textId="0075D97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B0223" w14:textId="1DE71C2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DCB70" w14:textId="3123556A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24F8B" w14:textId="4C3964CA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0</w:t>
            </w:r>
          </w:p>
        </w:tc>
      </w:tr>
      <w:tr w:rsidR="008F0A9F" w:rsidRPr="00EF0582" w14:paraId="580229A6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851C" w14:textId="52621749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46AA6" w14:textId="36ACE751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C363A" w14:textId="142AFFB7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91354" w14:textId="467D337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76990" w14:textId="615DCC65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9904F" w14:textId="02AFC2AD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1D5C1" w14:textId="5023537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5.4</w:t>
            </w:r>
          </w:p>
        </w:tc>
      </w:tr>
      <w:tr w:rsidR="008F0A9F" w:rsidRPr="00EF0582" w14:paraId="78B44887" w14:textId="77777777" w:rsidTr="001A25D2">
        <w:trPr>
          <w:trHeight w:val="19"/>
        </w:trPr>
        <w:tc>
          <w:tcPr>
            <w:tcW w:w="165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604ABA8" w14:textId="18242DD4" w:rsidR="008F0A9F" w:rsidRPr="00EF0582" w:rsidRDefault="008F0A9F" w:rsidP="008F0A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C3A2A84" w14:textId="497B0020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8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E7DE5AA" w14:textId="11CBFE8F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EE0912E" w14:textId="1CB7D6AB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082E9D88" w14:textId="1B65C1D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F5E1BC8" w14:textId="454DDE19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7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85CBC65" w14:textId="6D1354F6" w:rsidR="008F0A9F" w:rsidRPr="00EF0582" w:rsidRDefault="008F0A9F" w:rsidP="008F0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7.6</w:t>
            </w:r>
          </w:p>
        </w:tc>
      </w:tr>
    </w:tbl>
    <w:p w14:paraId="4EC32307" w14:textId="77777777" w:rsidR="00BD40D8" w:rsidRPr="00EF0582" w:rsidRDefault="00BD40D8" w:rsidP="00C34644">
      <w:pPr>
        <w:pStyle w:val="Caption"/>
        <w:rPr>
          <w:i w:val="0"/>
          <w:iCs w:val="0"/>
          <w:color w:val="auto"/>
          <w:sz w:val="22"/>
          <w:szCs w:val="22"/>
          <w:lang w:val="en-GB"/>
        </w:rPr>
      </w:pPr>
    </w:p>
    <w:p w14:paraId="4C7458FB" w14:textId="18EBFCD2" w:rsidR="00C34644" w:rsidRPr="00EF0582" w:rsidRDefault="009C533A" w:rsidP="00C34644">
      <w:pPr>
        <w:pStyle w:val="Caption"/>
        <w:rPr>
          <w:rFonts w:ascii="Times New Roman" w:hAnsi="Times New Roman" w:cs="Times New Roman"/>
          <w:i w:val="0"/>
          <w:color w:val="auto"/>
          <w:lang w:val="en-GB"/>
        </w:rPr>
      </w:pPr>
      <w:r w:rsidRPr="009C533A">
        <w:rPr>
          <w:rFonts w:ascii="Times New Roman" w:hAnsi="Times New Roman" w:cs="Times New Roman"/>
          <w:b/>
          <w:i w:val="0"/>
          <w:color w:val="auto"/>
          <w:lang w:val="en-GB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>M</w:t>
      </w:r>
      <w:r w:rsidR="00C34644" w:rsidRPr="00EF0582">
        <w:rPr>
          <w:rFonts w:ascii="Times New Roman" w:hAnsi="Times New Roman" w:cs="Times New Roman"/>
          <w:b/>
          <w:i w:val="0"/>
          <w:color w:val="auto"/>
          <w:lang w:val="en-GB"/>
        </w:rPr>
        <w:t>:</w:t>
      </w:r>
      <w:r w:rsidR="00C34644" w:rsidRPr="00EF0582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C34644" w:rsidRPr="007E0FC5">
        <w:rPr>
          <w:rFonts w:ascii="Times New Roman" w:hAnsi="Times New Roman" w:cs="Times New Roman"/>
          <w:b/>
          <w:i w:val="0"/>
          <w:color w:val="auto"/>
          <w:lang w:val="en-GB"/>
        </w:rPr>
        <w:t>Prosumer electricity costs, installed capacities and ele</w:t>
      </w:r>
      <w:r w:rsidR="006D5B75" w:rsidRPr="007E0FC5">
        <w:rPr>
          <w:rFonts w:ascii="Times New Roman" w:hAnsi="Times New Roman" w:cs="Times New Roman"/>
          <w:b/>
          <w:i w:val="0"/>
          <w:color w:val="auto"/>
          <w:lang w:val="en-GB"/>
        </w:rPr>
        <w:t xml:space="preserve">ctricity utilization for </w:t>
      </w:r>
      <w:r w:rsidR="00DC297C" w:rsidRPr="007E0FC5">
        <w:rPr>
          <w:rFonts w:ascii="Times New Roman" w:hAnsi="Times New Roman" w:cs="Times New Roman"/>
          <w:b/>
          <w:i w:val="0"/>
          <w:color w:val="auto"/>
          <w:lang w:val="en-GB"/>
        </w:rPr>
        <w:t>SAARC</w:t>
      </w:r>
      <w:r w:rsidR="00C34644" w:rsidRPr="007E0FC5">
        <w:rPr>
          <w:rFonts w:ascii="Times New Roman" w:hAnsi="Times New Roman" w:cs="Times New Roman"/>
          <w:b/>
          <w:i w:val="0"/>
          <w:color w:val="auto"/>
          <w:lang w:val="en-GB"/>
        </w:rPr>
        <w:t>.</w:t>
      </w:r>
    </w:p>
    <w:tbl>
      <w:tblPr>
        <w:tblW w:w="471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9"/>
        <w:gridCol w:w="1559"/>
        <w:gridCol w:w="1417"/>
        <w:gridCol w:w="1699"/>
      </w:tblGrid>
      <w:tr w:rsidR="00C34644" w:rsidRPr="00EF0582" w14:paraId="36F9C734" w14:textId="77777777" w:rsidTr="00DC297C">
        <w:trPr>
          <w:trHeight w:val="20"/>
        </w:trPr>
        <w:tc>
          <w:tcPr>
            <w:tcW w:w="2248" w:type="pct"/>
            <w:tcBorders>
              <w:top w:val="single" w:sz="12" w:space="0" w:color="A5A5A5" w:themeColor="accent3"/>
              <w:left w:val="single" w:sz="8" w:space="0" w:color="A6A6A6"/>
              <w:bottom w:val="single" w:sz="12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7133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rosumers parameters </w:t>
            </w:r>
          </w:p>
        </w:tc>
        <w:tc>
          <w:tcPr>
            <w:tcW w:w="918" w:type="pct"/>
            <w:tcBorders>
              <w:top w:val="single" w:sz="12" w:space="0" w:color="A5A5A5" w:themeColor="accent3"/>
              <w:left w:val="single" w:sz="4" w:space="0" w:color="auto"/>
              <w:bottom w:val="single" w:sz="12" w:space="0" w:color="A5A5A5" w:themeColor="accent3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174BE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834" w:type="pct"/>
            <w:tcBorders>
              <w:top w:val="single" w:sz="12" w:space="0" w:color="A5A5A5" w:themeColor="accent3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4DE0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001" w:type="pct"/>
            <w:tcBorders>
              <w:top w:val="single" w:sz="12" w:space="0" w:color="A5A5A5" w:themeColor="accent3"/>
              <w:left w:val="nil"/>
              <w:bottom w:val="single" w:sz="12" w:space="0" w:color="A5A5A5" w:themeColor="accent3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74B3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dustrial</w:t>
            </w:r>
          </w:p>
        </w:tc>
      </w:tr>
      <w:tr w:rsidR="00C34644" w:rsidRPr="00EF0582" w14:paraId="1161A3C0" w14:textId="77777777" w:rsidTr="00DC297C">
        <w:trPr>
          <w:trHeight w:val="20"/>
        </w:trPr>
        <w:tc>
          <w:tcPr>
            <w:tcW w:w="2248" w:type="pct"/>
            <w:tcBorders>
              <w:top w:val="single" w:sz="12" w:space="0" w:color="A5A5A5" w:themeColor="accent3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D701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Electricity price 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€/kWh]</w:t>
            </w:r>
          </w:p>
        </w:tc>
        <w:tc>
          <w:tcPr>
            <w:tcW w:w="918" w:type="pct"/>
            <w:tcBorders>
              <w:top w:val="single" w:sz="12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41549" w14:textId="3B60A08B" w:rsidR="00C34644" w:rsidRPr="00EF0582" w:rsidRDefault="003457E2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34" w:type="pct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155C7" w14:textId="04FBCFC3" w:rsidR="00C34644" w:rsidRPr="00EF0582" w:rsidRDefault="003457E2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001" w:type="pct"/>
            <w:tcBorders>
              <w:top w:val="single" w:sz="12" w:space="0" w:color="A5A5A5" w:themeColor="accent3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49F58" w14:textId="4B5E2875" w:rsidR="00C34644" w:rsidRPr="00EF0582" w:rsidRDefault="003457E2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6</w:t>
            </w:r>
          </w:p>
        </w:tc>
      </w:tr>
      <w:tr w:rsidR="00C34644" w:rsidRPr="00EF0582" w14:paraId="10195BEA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B9BD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V LCOE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€/k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98251" w14:textId="7642E851" w:rsidR="00C34644" w:rsidRPr="00EF0582" w:rsidRDefault="003457E2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94488" w14:textId="7FD76721" w:rsidR="00C34644" w:rsidRPr="00EF0582" w:rsidRDefault="003457E2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6C67C" w14:textId="059C5900" w:rsidR="00C34644" w:rsidRPr="00EF0582" w:rsidRDefault="003457E2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6</w:t>
            </w:r>
          </w:p>
        </w:tc>
      </w:tr>
      <w:tr w:rsidR="003457E2" w:rsidRPr="00EF0582" w14:paraId="7D264185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E3D2" w14:textId="77777777" w:rsidR="003457E2" w:rsidRPr="00EF0582" w:rsidRDefault="003457E2" w:rsidP="003457E2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lf-consumption PV LCOE 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€/k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BB186" w14:textId="5DCEA675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65165" w14:textId="5BD4B1B1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D8939" w14:textId="09B1AF51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</w:tc>
      </w:tr>
      <w:tr w:rsidR="003457E2" w:rsidRPr="00EF0582" w14:paraId="131C0553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8839" w14:textId="77777777" w:rsidR="003457E2" w:rsidRPr="00EF0582" w:rsidRDefault="003457E2" w:rsidP="003457E2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lf-consumption PV and Battery LCOE 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€/k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2C4C1" w14:textId="009F6C01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2F5FA" w14:textId="7EFF10F7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37E2A" w14:textId="1A3AD330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4</w:t>
            </w:r>
          </w:p>
        </w:tc>
      </w:tr>
      <w:tr w:rsidR="003457E2" w:rsidRPr="00EF0582" w14:paraId="354947C6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0291" w14:textId="77777777" w:rsidR="003457E2" w:rsidRPr="00EF0582" w:rsidRDefault="003457E2" w:rsidP="003457E2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lf-consumption LCOE 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€/k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03E1C" w14:textId="5DC49667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B6BF2" w14:textId="59CACF93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91075" w14:textId="548A124B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</w:tc>
      </w:tr>
      <w:tr w:rsidR="003457E2" w:rsidRPr="00EF0582" w14:paraId="6526EFB7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46A7" w14:textId="77777777" w:rsidR="003457E2" w:rsidRPr="00EF0582" w:rsidRDefault="003457E2" w:rsidP="003457E2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Benefit 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€/k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A58B3" w14:textId="4FECA38F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834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9914F" w14:textId="444B7665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001" w:type="pct"/>
            <w:tcBorders>
              <w:top w:val="nil"/>
              <w:left w:val="nil"/>
              <w:bottom w:val="double" w:sz="6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86C13" w14:textId="1E09EB8B" w:rsidR="003457E2" w:rsidRPr="00EF0582" w:rsidRDefault="003457E2" w:rsidP="003457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053</w:t>
            </w:r>
          </w:p>
        </w:tc>
      </w:tr>
      <w:tr w:rsidR="00C34644" w:rsidRPr="00EF0582" w14:paraId="4A12C88F" w14:textId="77777777" w:rsidTr="00DC297C">
        <w:trPr>
          <w:trHeight w:val="20"/>
        </w:trPr>
        <w:tc>
          <w:tcPr>
            <w:tcW w:w="2248" w:type="pct"/>
            <w:tcBorders>
              <w:top w:val="single" w:sz="8" w:space="0" w:color="A6A6A6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1F04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stalled capacities</w:t>
            </w:r>
          </w:p>
        </w:tc>
        <w:tc>
          <w:tcPr>
            <w:tcW w:w="918" w:type="pct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A6A1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67F3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001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699B0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dustrial</w:t>
            </w:r>
          </w:p>
        </w:tc>
      </w:tr>
      <w:tr w:rsidR="006C446A" w:rsidRPr="00EF0582" w14:paraId="59B9D600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E4B3" w14:textId="77777777" w:rsidR="006C446A" w:rsidRPr="00EF0582" w:rsidRDefault="006C446A" w:rsidP="006C446A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V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W]</w:t>
            </w:r>
          </w:p>
        </w:tc>
        <w:tc>
          <w:tcPr>
            <w:tcW w:w="918" w:type="pct"/>
            <w:tcBorders>
              <w:top w:val="single" w:sz="8" w:space="0" w:color="A6A6A6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67D32" w14:textId="6D939912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30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DBCA9" w14:textId="526444E5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36</w:t>
            </w:r>
          </w:p>
        </w:tc>
        <w:tc>
          <w:tcPr>
            <w:tcW w:w="1001" w:type="pct"/>
            <w:tcBorders>
              <w:top w:val="single" w:sz="8" w:space="0" w:color="A6A6A6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B5C89" w14:textId="6BB3DAAF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78</w:t>
            </w:r>
          </w:p>
        </w:tc>
      </w:tr>
      <w:tr w:rsidR="006C446A" w:rsidRPr="00EF0582" w14:paraId="6A232405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39CDC" w14:textId="77777777" w:rsidR="006C446A" w:rsidRPr="00EF0582" w:rsidRDefault="006C446A" w:rsidP="006C446A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Battery storage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57C1D" w14:textId="6DD94F14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1.8</w:t>
            </w:r>
          </w:p>
        </w:tc>
        <w:tc>
          <w:tcPr>
            <w:tcW w:w="834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7365B" w14:textId="44BB947F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01" w:type="pct"/>
            <w:tcBorders>
              <w:top w:val="nil"/>
              <w:left w:val="nil"/>
              <w:bottom w:val="double" w:sz="6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D2863" w14:textId="6B3CAB12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1.5</w:t>
            </w:r>
          </w:p>
        </w:tc>
      </w:tr>
      <w:tr w:rsidR="00C34644" w:rsidRPr="00EF0582" w14:paraId="0F80E76B" w14:textId="77777777" w:rsidTr="00DC297C">
        <w:trPr>
          <w:trHeight w:val="20"/>
        </w:trPr>
        <w:tc>
          <w:tcPr>
            <w:tcW w:w="2248" w:type="pct"/>
            <w:tcBorders>
              <w:top w:val="single" w:sz="8" w:space="0" w:color="A6A6A6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9CDA6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neration</w:t>
            </w:r>
          </w:p>
        </w:tc>
        <w:tc>
          <w:tcPr>
            <w:tcW w:w="918" w:type="pct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407C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8D18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001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A676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dustrial</w:t>
            </w:r>
          </w:p>
        </w:tc>
      </w:tr>
      <w:tr w:rsidR="006C446A" w:rsidRPr="00EF0582" w14:paraId="4A69EEB5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B296" w14:textId="77777777" w:rsidR="006C446A" w:rsidRPr="00EF0582" w:rsidRDefault="006C446A" w:rsidP="006C446A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V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TWh]</w:t>
            </w:r>
          </w:p>
        </w:tc>
        <w:tc>
          <w:tcPr>
            <w:tcW w:w="918" w:type="pct"/>
            <w:tcBorders>
              <w:top w:val="single" w:sz="8" w:space="0" w:color="A6A6A6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1FF9A" w14:textId="2E293EC7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49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7B25B" w14:textId="7F5A1714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59</w:t>
            </w:r>
          </w:p>
        </w:tc>
        <w:tc>
          <w:tcPr>
            <w:tcW w:w="1001" w:type="pct"/>
            <w:tcBorders>
              <w:top w:val="single" w:sz="8" w:space="0" w:color="A6A6A6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206C2" w14:textId="3E3462B6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126</w:t>
            </w:r>
          </w:p>
        </w:tc>
      </w:tr>
      <w:tr w:rsidR="006C446A" w:rsidRPr="00EF0582" w14:paraId="087BB273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7725D" w14:textId="77777777" w:rsidR="006C446A" w:rsidRPr="00EF0582" w:rsidRDefault="006C446A" w:rsidP="006C446A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Battery storage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T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B471C" w14:textId="7ABBB11D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3B12C" w14:textId="0D868CF1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0C113" w14:textId="7DD9A023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0.5</w:t>
            </w:r>
          </w:p>
        </w:tc>
      </w:tr>
      <w:tr w:rsidR="006C446A" w:rsidRPr="00EF0582" w14:paraId="017E9F7D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9044" w14:textId="77777777" w:rsidR="006C446A" w:rsidRPr="00EF0582" w:rsidRDefault="006C446A" w:rsidP="006C446A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Excess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TWh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033CE" w14:textId="20E14D76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8.8</w:t>
            </w:r>
          </w:p>
        </w:tc>
        <w:tc>
          <w:tcPr>
            <w:tcW w:w="834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03B07" w14:textId="7E656D52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8.7</w:t>
            </w:r>
          </w:p>
        </w:tc>
        <w:tc>
          <w:tcPr>
            <w:tcW w:w="1001" w:type="pct"/>
            <w:tcBorders>
              <w:top w:val="nil"/>
              <w:left w:val="nil"/>
              <w:bottom w:val="double" w:sz="6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56989" w14:textId="141FF19B" w:rsidR="006C446A" w:rsidRPr="00EF0582" w:rsidRDefault="006C446A" w:rsidP="006C446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en-GB"/>
              </w:rPr>
              <w:t>20.5</w:t>
            </w:r>
          </w:p>
        </w:tc>
      </w:tr>
      <w:tr w:rsidR="00C34644" w:rsidRPr="00EF0582" w14:paraId="6DA2056A" w14:textId="77777777" w:rsidTr="00DC297C">
        <w:trPr>
          <w:trHeight w:val="20"/>
        </w:trPr>
        <w:tc>
          <w:tcPr>
            <w:tcW w:w="2248" w:type="pct"/>
            <w:tcBorders>
              <w:top w:val="single" w:sz="8" w:space="0" w:color="A6A6A6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3568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tilization</w:t>
            </w:r>
          </w:p>
        </w:tc>
        <w:tc>
          <w:tcPr>
            <w:tcW w:w="918" w:type="pct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2BD0F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sidential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CB94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1001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D285" w14:textId="77777777" w:rsidR="00C34644" w:rsidRPr="00EF0582" w:rsidRDefault="00C34644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dustrial</w:t>
            </w:r>
          </w:p>
        </w:tc>
      </w:tr>
      <w:tr w:rsidR="00C34644" w:rsidRPr="00EF0582" w14:paraId="3B4A1FD5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B02F" w14:textId="03824EA0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elf-consumpti</w:t>
            </w:r>
            <w:r w:rsidR="003E4F84"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on of generated PV electricity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%]</w:t>
            </w:r>
          </w:p>
        </w:tc>
        <w:tc>
          <w:tcPr>
            <w:tcW w:w="918" w:type="pct"/>
            <w:tcBorders>
              <w:top w:val="single" w:sz="8" w:space="0" w:color="A6A6A6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204DE" w14:textId="3BF1F828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7</w:t>
            </w:r>
          </w:p>
        </w:tc>
        <w:tc>
          <w:tcPr>
            <w:tcW w:w="834" w:type="pct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193FD" w14:textId="4CC9EA9A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0</w:t>
            </w:r>
          </w:p>
        </w:tc>
        <w:tc>
          <w:tcPr>
            <w:tcW w:w="1001" w:type="pct"/>
            <w:tcBorders>
              <w:top w:val="single" w:sz="8" w:space="0" w:color="A6A6A6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71480" w14:textId="7939E823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6</w:t>
            </w:r>
          </w:p>
        </w:tc>
      </w:tr>
      <w:tr w:rsidR="00C34644" w:rsidRPr="00EF0582" w14:paraId="4E0F471F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0419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lf-coverage market segment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%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E0522" w14:textId="0223F00B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798DB" w14:textId="37BC9383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FE98A" w14:textId="3D8B90E2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</w:tr>
      <w:tr w:rsidR="00C34644" w:rsidRPr="00EF0582" w14:paraId="4416A9DF" w14:textId="77777777" w:rsidTr="00DC297C">
        <w:trPr>
          <w:trHeight w:val="20"/>
        </w:trPr>
        <w:tc>
          <w:tcPr>
            <w:tcW w:w="2248" w:type="pct"/>
            <w:tcBorders>
              <w:top w:val="nil"/>
              <w:left w:val="single" w:sz="8" w:space="0" w:color="A6A6A6"/>
              <w:bottom w:val="single" w:sz="8" w:space="0" w:color="A6A6A6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50FF" w14:textId="77777777" w:rsidR="00C34644" w:rsidRPr="00EF0582" w:rsidRDefault="00C34644" w:rsidP="00C34644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lf-coverage operators 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%]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80D39" w14:textId="5873E74D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FFB3A" w14:textId="717D563A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5D0C2" w14:textId="7061E66E" w:rsidR="00C34644" w:rsidRPr="00EF0582" w:rsidRDefault="006C446A" w:rsidP="00C346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</w:t>
            </w:r>
          </w:p>
        </w:tc>
      </w:tr>
    </w:tbl>
    <w:p w14:paraId="32A3CE2B" w14:textId="77777777" w:rsidR="005D7FF2" w:rsidRPr="00EF0582" w:rsidRDefault="005D7FF2" w:rsidP="00D57262">
      <w:pPr>
        <w:spacing w:line="240" w:lineRule="auto"/>
        <w:rPr>
          <w:lang w:val="en-GB"/>
        </w:rPr>
      </w:pPr>
    </w:p>
    <w:p w14:paraId="1D613B9B" w14:textId="42038BE5" w:rsidR="005D7FF2" w:rsidRPr="007E0FC5" w:rsidRDefault="009C533A" w:rsidP="00654863">
      <w:pPr>
        <w:spacing w:after="20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9C533A">
        <w:rPr>
          <w:rFonts w:ascii="Times New Roman" w:hAnsi="Times New Roman" w:cs="Times New Roman"/>
          <w:b/>
          <w:sz w:val="18"/>
          <w:szCs w:val="18"/>
          <w:lang w:val="en-GB"/>
        </w:rPr>
        <w:t>Table N</w:t>
      </w:r>
      <w:r w:rsidR="005D7FF2" w:rsidRPr="009C533A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5D7FF2" w:rsidRPr="00EF05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5D7FF2" w:rsidRPr="007E0FC5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Overview on storage capacities, throughput, full cycles and utilization of A-CAES potential per year for the four scenario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83"/>
        <w:gridCol w:w="1687"/>
        <w:gridCol w:w="955"/>
        <w:gridCol w:w="1208"/>
        <w:gridCol w:w="1219"/>
        <w:gridCol w:w="1033"/>
        <w:gridCol w:w="1141"/>
      </w:tblGrid>
      <w:tr w:rsidR="005D7FF2" w:rsidRPr="00EF0582" w14:paraId="261759A5" w14:textId="77777777" w:rsidTr="00D67597">
        <w:trPr>
          <w:trHeight w:val="23"/>
        </w:trPr>
        <w:tc>
          <w:tcPr>
            <w:tcW w:w="988" w:type="pct"/>
            <w:tcBorders>
              <w:top w:val="single" w:sz="4" w:space="0" w:color="auto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3CCD2F4D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269C6F8C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5A7007C7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gion- wid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16E746CB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Country-wid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4193A9FF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rea-wide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58ED63B7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Integrated</w:t>
            </w:r>
          </w:p>
        </w:tc>
      </w:tr>
      <w:tr w:rsidR="005D7FF2" w:rsidRPr="00EF0582" w14:paraId="3A5F24C7" w14:textId="77777777" w:rsidTr="00D67597">
        <w:trPr>
          <w:trHeight w:val="23"/>
        </w:trPr>
        <w:tc>
          <w:tcPr>
            <w:tcW w:w="9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D393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96EE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ry SC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EAD8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5E1F" w14:textId="54657B42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BCA2" w14:textId="54366818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3F82" w14:textId="1D5057C7" w:rsidR="005D7FF2" w:rsidRPr="00EF0582" w:rsidRDefault="00E86E3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41F5" w14:textId="101EC226" w:rsidR="005D7FF2" w:rsidRPr="00EF0582" w:rsidRDefault="00E91AD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</w:tr>
      <w:tr w:rsidR="005D7FF2" w:rsidRPr="00EF0582" w14:paraId="06C43BCF" w14:textId="77777777" w:rsidTr="00D67597">
        <w:trPr>
          <w:trHeight w:val="23"/>
        </w:trPr>
        <w:tc>
          <w:tcPr>
            <w:tcW w:w="98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B8C9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rage capaciti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F6B3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ry system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F849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D864" w14:textId="464447BF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664C" w14:textId="44813ADC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FA6" w14:textId="2E443F0B" w:rsidR="005D7FF2" w:rsidRPr="00EF0582" w:rsidRDefault="00E86E3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DC6F" w14:textId="070AD432" w:rsidR="005D7FF2" w:rsidRPr="00EF0582" w:rsidRDefault="00E91AD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</w:t>
            </w:r>
          </w:p>
        </w:tc>
      </w:tr>
      <w:tr w:rsidR="005D7FF2" w:rsidRPr="00EF0582" w14:paraId="5D3A4E86" w14:textId="77777777" w:rsidTr="00D67597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7317E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7894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9C63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348A" w14:textId="2CBBE6E9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8346" w14:textId="3F963C15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F8E8" w14:textId="028C82F3" w:rsidR="005D7FF2" w:rsidRPr="00EF0582" w:rsidRDefault="002D660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CC60" w14:textId="457B31F8" w:rsidR="005D7FF2" w:rsidRPr="00EF0582" w:rsidRDefault="00E91AD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</w:tr>
      <w:tr w:rsidR="005D7FF2" w:rsidRPr="00EF0582" w14:paraId="59DBE302" w14:textId="77777777" w:rsidTr="00D67597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0E347BE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40E6D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-CA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A5399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F2EB" w14:textId="018BB764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EF25" w14:textId="68072EEC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4D1D" w14:textId="489DD461" w:rsidR="005D7FF2" w:rsidRPr="00EF0582" w:rsidRDefault="00E86E3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0FE0" w14:textId="2238CC97" w:rsidR="005D7FF2" w:rsidRPr="00EF0582" w:rsidRDefault="00E91AD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5D7FF2" w:rsidRPr="00EF0582" w14:paraId="7974B046" w14:textId="77777777" w:rsidTr="00D67597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0AD60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1A10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97A6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t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2B238" w14:textId="1EA90911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.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BCC03" w14:textId="55CD9163" w:rsidR="005D7FF2" w:rsidRPr="00EF0582" w:rsidRDefault="00D346BF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.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E5560" w14:textId="47469476" w:rsidR="005D7FF2" w:rsidRPr="00EF0582" w:rsidRDefault="00E86E3E" w:rsidP="00713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.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E05E3" w14:textId="780D79FE" w:rsidR="005D7FF2" w:rsidRPr="00EF0582" w:rsidRDefault="00E91AD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8.0</w:t>
            </w:r>
          </w:p>
        </w:tc>
      </w:tr>
      <w:tr w:rsidR="005D7FF2" w:rsidRPr="00EF0582" w14:paraId="60414001" w14:textId="77777777" w:rsidTr="00D67597">
        <w:trPr>
          <w:trHeight w:val="23"/>
        </w:trPr>
        <w:tc>
          <w:tcPr>
            <w:tcW w:w="9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7354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27C5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ry SC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8AA2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2910" w14:textId="5EB5998F" w:rsidR="005D7FF2" w:rsidRPr="00EF0582" w:rsidRDefault="00C72064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3E34" w14:textId="77D0E1BB" w:rsidR="005D7FF2" w:rsidRPr="00EF0582" w:rsidRDefault="00C72064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203D" w14:textId="4DE566D4" w:rsidR="005D7FF2" w:rsidRPr="00EF0582" w:rsidRDefault="00B87DF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ABB7" w14:textId="1B54C36C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</w:t>
            </w:r>
          </w:p>
        </w:tc>
      </w:tr>
      <w:tr w:rsidR="005D7FF2" w:rsidRPr="00EF0582" w14:paraId="6773A5AD" w14:textId="77777777" w:rsidTr="00D67597">
        <w:trPr>
          <w:trHeight w:val="23"/>
        </w:trPr>
        <w:tc>
          <w:tcPr>
            <w:tcW w:w="98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4CDE" w14:textId="4EE3C5E5" w:rsidR="005D7FF2" w:rsidRPr="00EF0582" w:rsidRDefault="00D32D7C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roughput of storage technologi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A6B4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ry system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4139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0EE3" w14:textId="2370BA85" w:rsidR="005D7FF2" w:rsidRPr="00EF0582" w:rsidRDefault="00C72064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4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D283" w14:textId="36B05643" w:rsidR="005D7FF2" w:rsidRPr="00EF0582" w:rsidRDefault="00C72064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3.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C055" w14:textId="74A6BBD6" w:rsidR="005D7FF2" w:rsidRPr="00EF0582" w:rsidRDefault="00B87DF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6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676E" w14:textId="1DD9C686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1.3</w:t>
            </w:r>
          </w:p>
        </w:tc>
      </w:tr>
      <w:tr w:rsidR="00BC4437" w:rsidRPr="00EF0582" w14:paraId="1E65857D" w14:textId="77777777" w:rsidTr="001A25D2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7B8F6" w14:textId="77777777" w:rsidR="00BC4437" w:rsidRPr="00EF0582" w:rsidRDefault="00BC4437" w:rsidP="00BC443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8A69" w14:textId="7777777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BE34" w14:textId="7777777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A5A4" w14:textId="5E74D5C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2266" w14:textId="433A26AF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8823" w14:textId="162E1FE5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C66EE" w14:textId="764C359F" w:rsidR="00BC4437" w:rsidRPr="00EF0582" w:rsidRDefault="00BC4437" w:rsidP="003F71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="003F71B4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BC4437" w:rsidRPr="00EF0582" w14:paraId="29143F6C" w14:textId="77777777" w:rsidTr="001A25D2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7BEDBC3" w14:textId="77777777" w:rsidR="00BC4437" w:rsidRPr="00EF0582" w:rsidRDefault="00BC4437" w:rsidP="00BC443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018907" w14:textId="7777777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-CA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F2AC6E" w14:textId="7777777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el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DE77" w14:textId="28EAD6ED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414A" w14:textId="54440349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875A" w14:textId="028A407A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26EE0" w14:textId="64B20FCB" w:rsidR="00BC4437" w:rsidRPr="00EF0582" w:rsidRDefault="00BC4437" w:rsidP="003F71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B4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C4437" w:rsidRPr="00EF0582" w14:paraId="0945A0C5" w14:textId="77777777" w:rsidTr="001A25D2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1E6FB" w14:textId="77777777" w:rsidR="00BC4437" w:rsidRPr="00EF0582" w:rsidRDefault="00BC4437" w:rsidP="00BC443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EF5E" w14:textId="7777777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CE39" w14:textId="77777777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th</w:t>
            </w: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96243" w14:textId="503EE268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0.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B5A10" w14:textId="17809649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5.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AFAB8" w14:textId="0CD84936" w:rsidR="00BC4437" w:rsidRPr="00EF0582" w:rsidRDefault="00BC4437" w:rsidP="00BC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5.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135B2" w14:textId="1E14C27A" w:rsidR="00BC4437" w:rsidRPr="00EF0582" w:rsidRDefault="00BC4437" w:rsidP="003F71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  <w:r w:rsidR="003F71B4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5D7FF2" w:rsidRPr="00EF0582" w14:paraId="6A7EFF13" w14:textId="77777777" w:rsidTr="00D67597">
        <w:trPr>
          <w:trHeight w:val="23"/>
        </w:trPr>
        <w:tc>
          <w:tcPr>
            <w:tcW w:w="9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5465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94B0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ry SC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F04A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-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243F" w14:textId="3B3F34E7" w:rsidR="005D7FF2" w:rsidRPr="00EF0582" w:rsidRDefault="00857AE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0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44CD" w14:textId="02DD4E46" w:rsidR="005D7FF2" w:rsidRPr="00EF0582" w:rsidRDefault="00857AE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0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43FE" w14:textId="70F1B571" w:rsidR="005D7FF2" w:rsidRPr="00EF0582" w:rsidRDefault="009E070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0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20BE" w14:textId="44D5A7D7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0.6</w:t>
            </w:r>
          </w:p>
        </w:tc>
      </w:tr>
      <w:tr w:rsidR="005D7FF2" w:rsidRPr="00EF0582" w14:paraId="4FE6A461" w14:textId="77777777" w:rsidTr="00D67597">
        <w:trPr>
          <w:trHeight w:val="23"/>
        </w:trPr>
        <w:tc>
          <w:tcPr>
            <w:tcW w:w="988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6507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ull cycles per year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9150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ry system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F86C0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-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41AC" w14:textId="7F108A6C" w:rsidR="005D7FF2" w:rsidRPr="00EF0582" w:rsidRDefault="00857AE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0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6018" w14:textId="389B5DE1" w:rsidR="005D7FF2" w:rsidRPr="00EF0582" w:rsidRDefault="00857AE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8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2ED0" w14:textId="03CAA744" w:rsidR="005D7FF2" w:rsidRPr="00EF0582" w:rsidRDefault="009E0708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5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E74F" w14:textId="5394AC89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7.7</w:t>
            </w:r>
          </w:p>
        </w:tc>
      </w:tr>
      <w:tr w:rsidR="005D7FF2" w:rsidRPr="00EF0582" w14:paraId="451AF25B" w14:textId="77777777" w:rsidTr="00D67597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3CFF8B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5D52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0D39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-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15E7" w14:textId="39004C65" w:rsidR="005D7FF2" w:rsidRPr="00EF0582" w:rsidRDefault="00A1533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5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22B9" w14:textId="5B7F82E0" w:rsidR="005D7FF2" w:rsidRPr="00EF0582" w:rsidRDefault="00A1533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9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EAF2" w14:textId="607D5BA2" w:rsidR="005D7FF2" w:rsidRPr="00EF0582" w:rsidRDefault="002D660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1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3AA8" w14:textId="09ABDDE9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3.3</w:t>
            </w:r>
          </w:p>
        </w:tc>
      </w:tr>
      <w:tr w:rsidR="005D7FF2" w:rsidRPr="00EF0582" w14:paraId="7D132CBC" w14:textId="77777777" w:rsidTr="00D67597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14:paraId="35D07728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81B2A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-CA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6E7BC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-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EA18" w14:textId="45CCB074" w:rsidR="005D7FF2" w:rsidRPr="00EF0582" w:rsidRDefault="00A1533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698B" w14:textId="589A2D41" w:rsidR="005D7FF2" w:rsidRPr="00EF0582" w:rsidRDefault="00A1533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D6A1" w14:textId="44313D78" w:rsidR="005D7FF2" w:rsidRPr="00EF0582" w:rsidRDefault="002D660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D639" w14:textId="216CFAD4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.5</w:t>
            </w:r>
          </w:p>
        </w:tc>
      </w:tr>
      <w:tr w:rsidR="005D7FF2" w:rsidRPr="00EF0582" w14:paraId="1A69334A" w14:textId="77777777" w:rsidTr="00D67597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814F1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4A13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A3A8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-]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914F7" w14:textId="2DC6EBA9" w:rsidR="005D7FF2" w:rsidRPr="00EF0582" w:rsidRDefault="00A1533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5EC4C" w14:textId="434B6C17" w:rsidR="005D7FF2" w:rsidRPr="00EF0582" w:rsidRDefault="00A15331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6EBA9" w14:textId="300FF72B" w:rsidR="005D7FF2" w:rsidRPr="00EF0582" w:rsidRDefault="002D660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B9A3F" w14:textId="6CDF5FEB" w:rsidR="005D7FF2" w:rsidRPr="00EF0582" w:rsidRDefault="00BC4437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</w:t>
            </w:r>
          </w:p>
        </w:tc>
      </w:tr>
      <w:tr w:rsidR="005D7FF2" w:rsidRPr="00EF0582" w14:paraId="79F1B74B" w14:textId="77777777" w:rsidTr="00D67597">
        <w:trPr>
          <w:trHeight w:val="23"/>
        </w:trPr>
        <w:tc>
          <w:tcPr>
            <w:tcW w:w="98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4D89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Utilization of </w:t>
            </w:r>
          </w:p>
          <w:p w14:paraId="6E686EB0" w14:textId="77777777" w:rsidR="005D7FF2" w:rsidRPr="00EF0582" w:rsidRDefault="005D7FF2" w:rsidP="00AA587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-CAES potential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6B41AF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rage used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3B835" w14:textId="77777777" w:rsidR="005D7FF2" w:rsidRPr="00EF0582" w:rsidRDefault="005D7FF2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]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96BA" w14:textId="13813885" w:rsidR="005D7FF2" w:rsidRPr="00EF0582" w:rsidRDefault="00127BB4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56BB" w14:textId="5F620242" w:rsidR="005D7FF2" w:rsidRPr="00EF0582" w:rsidRDefault="00127BB4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12D5" w14:textId="46C68D96" w:rsidR="005D7FF2" w:rsidRPr="00EF0582" w:rsidRDefault="00E86E3E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597D" w14:textId="24AB32E6" w:rsidR="005D7FF2" w:rsidRPr="00EF0582" w:rsidRDefault="00D62009" w:rsidP="00E73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127BB4" w:rsidRPr="00EF0582" w14:paraId="2C7C309C" w14:textId="77777777" w:rsidTr="0056463A">
        <w:trPr>
          <w:trHeight w:val="23"/>
        </w:trPr>
        <w:tc>
          <w:tcPr>
            <w:tcW w:w="988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11C2DD" w14:textId="77777777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D739F" w14:textId="77777777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rage available</w:t>
            </w:r>
          </w:p>
        </w:tc>
        <w:tc>
          <w:tcPr>
            <w:tcW w:w="52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84B7" w14:textId="77777777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[TWh]</w:t>
            </w:r>
          </w:p>
        </w:tc>
        <w:tc>
          <w:tcPr>
            <w:tcW w:w="66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D650DD0" w14:textId="3787996C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210.6</w:t>
            </w:r>
          </w:p>
        </w:tc>
        <w:tc>
          <w:tcPr>
            <w:tcW w:w="67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8CFBA48" w14:textId="1D9DD043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210.6</w:t>
            </w:r>
          </w:p>
        </w:tc>
        <w:tc>
          <w:tcPr>
            <w:tcW w:w="57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42A2E33" w14:textId="47B8684B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210.6</w:t>
            </w:r>
          </w:p>
        </w:tc>
        <w:tc>
          <w:tcPr>
            <w:tcW w:w="63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13B56C3" w14:textId="0885E3CF" w:rsidR="00127BB4" w:rsidRPr="00EF0582" w:rsidRDefault="00127BB4" w:rsidP="00127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0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210.6</w:t>
            </w:r>
          </w:p>
        </w:tc>
      </w:tr>
    </w:tbl>
    <w:p w14:paraId="020014D2" w14:textId="77777777" w:rsidR="00440102" w:rsidRDefault="00440102" w:rsidP="00654863">
      <w:pPr>
        <w:spacing w:after="200" w:line="240" w:lineRule="auto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0A23AC57" w14:textId="5CA8734F" w:rsidR="001A266E" w:rsidRPr="00EF0582" w:rsidRDefault="009C533A" w:rsidP="00654863">
      <w:pPr>
        <w:spacing w:after="20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9C533A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O</w:t>
      </w:r>
      <w:r w:rsidR="00D57262" w:rsidRPr="007E0FC5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1A266E" w:rsidRPr="007E0FC5">
        <w:rPr>
          <w:rFonts w:ascii="Times New Roman" w:hAnsi="Times New Roman" w:cs="Times New Roman"/>
          <w:b/>
          <w:sz w:val="18"/>
          <w:szCs w:val="18"/>
          <w:lang w:val="en-GB"/>
        </w:rPr>
        <w:t xml:space="preserve"> Electricity transmission line parameters for the area-wide scenario for </w:t>
      </w:r>
      <w:r w:rsidR="006E6D6A" w:rsidRPr="007E0FC5">
        <w:rPr>
          <w:rFonts w:ascii="Times New Roman" w:hAnsi="Times New Roman" w:cs="Times New Roman"/>
          <w:b/>
          <w:sz w:val="18"/>
          <w:szCs w:val="18"/>
          <w:lang w:val="en-GB"/>
        </w:rPr>
        <w:t>SAARC</w:t>
      </w:r>
      <w:r w:rsidR="001A266E" w:rsidRPr="007E0FC5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</w:p>
    <w:tbl>
      <w:tblPr>
        <w:tblStyle w:val="TableGrid"/>
        <w:tblW w:w="45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821"/>
        <w:gridCol w:w="1520"/>
        <w:gridCol w:w="1506"/>
        <w:gridCol w:w="1556"/>
      </w:tblGrid>
      <w:tr w:rsidR="00FA0DF1" w:rsidRPr="00EF0582" w14:paraId="34D222A3" w14:textId="77777777" w:rsidTr="00957583">
        <w:trPr>
          <w:trHeight w:val="237"/>
        </w:trPr>
        <w:tc>
          <w:tcPr>
            <w:tcW w:w="1107" w:type="pct"/>
            <w:tcBorders>
              <w:top w:val="single" w:sz="12" w:space="0" w:color="A5A5A5" w:themeColor="accent3"/>
              <w:bottom w:val="single" w:sz="12" w:space="0" w:color="A5A5A5" w:themeColor="accent3"/>
            </w:tcBorders>
          </w:tcPr>
          <w:p w14:paraId="18FDE950" w14:textId="513AF782" w:rsidR="00B42667" w:rsidRPr="00EF0582" w:rsidRDefault="00B42667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on 1</w:t>
            </w:r>
          </w:p>
        </w:tc>
        <w:tc>
          <w:tcPr>
            <w:tcW w:w="1107" w:type="pct"/>
            <w:tcBorders>
              <w:top w:val="single" w:sz="12" w:space="0" w:color="A5A5A5" w:themeColor="accent3"/>
              <w:bottom w:val="single" w:sz="12" w:space="0" w:color="A5A5A5" w:themeColor="accent3"/>
              <w:right w:val="single" w:sz="4" w:space="0" w:color="auto"/>
            </w:tcBorders>
          </w:tcPr>
          <w:p w14:paraId="5FEC6666" w14:textId="5E362797" w:rsidR="00B42667" w:rsidRPr="00EF0582" w:rsidRDefault="00B42667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on 2</w:t>
            </w:r>
          </w:p>
        </w:tc>
        <w:tc>
          <w:tcPr>
            <w:tcW w:w="924" w:type="pct"/>
            <w:tcBorders>
              <w:top w:val="single" w:sz="12" w:space="0" w:color="A5A5A5" w:themeColor="accent3"/>
              <w:left w:val="single" w:sz="4" w:space="0" w:color="auto"/>
              <w:bottom w:val="single" w:sz="12" w:space="0" w:color="A5A5A5" w:themeColor="accent3"/>
            </w:tcBorders>
          </w:tcPr>
          <w:p w14:paraId="15A5A632" w14:textId="77777777" w:rsidR="00FA0DF1" w:rsidRPr="00EF0582" w:rsidRDefault="00B42667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gth</w:t>
            </w:r>
          </w:p>
          <w:p w14:paraId="0B213AB6" w14:textId="0EE58FD4" w:rsidR="00B42667" w:rsidRPr="00EF0582" w:rsidRDefault="00D77C94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km]</w:t>
            </w:r>
          </w:p>
        </w:tc>
        <w:tc>
          <w:tcPr>
            <w:tcW w:w="916" w:type="pct"/>
            <w:tcBorders>
              <w:top w:val="single" w:sz="12" w:space="0" w:color="A5A5A5" w:themeColor="accent3"/>
              <w:bottom w:val="single" w:sz="12" w:space="0" w:color="A5A5A5" w:themeColor="accent3"/>
            </w:tcBorders>
          </w:tcPr>
          <w:p w14:paraId="17CB6C51" w14:textId="77777777" w:rsidR="00FA0DF1" w:rsidRPr="00EF0582" w:rsidRDefault="00B42667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pacity</w:t>
            </w:r>
            <w:r w:rsidR="00D77C94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14D621ED" w14:textId="72073105" w:rsidR="00B42667" w:rsidRPr="00EF0582" w:rsidRDefault="00D77C94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GW]</w:t>
            </w:r>
          </w:p>
        </w:tc>
        <w:tc>
          <w:tcPr>
            <w:tcW w:w="946" w:type="pct"/>
            <w:tcBorders>
              <w:top w:val="single" w:sz="12" w:space="0" w:color="A5A5A5" w:themeColor="accent3"/>
              <w:bottom w:val="single" w:sz="12" w:space="0" w:color="A5A5A5" w:themeColor="accent3"/>
            </w:tcBorders>
          </w:tcPr>
          <w:p w14:paraId="18F0859B" w14:textId="77777777" w:rsidR="00FA0DF1" w:rsidRPr="00EF0582" w:rsidRDefault="00B42667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tilization</w:t>
            </w:r>
            <w:r w:rsidR="00D77C94"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75E03159" w14:textId="5E42374A" w:rsidR="00B42667" w:rsidRPr="00EF0582" w:rsidRDefault="00D77C94" w:rsidP="00D5726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%]</w:t>
            </w:r>
          </w:p>
        </w:tc>
      </w:tr>
      <w:tr w:rsidR="001A25D2" w:rsidRPr="00EF0582" w14:paraId="26B595B5" w14:textId="77777777" w:rsidTr="00957583">
        <w:tc>
          <w:tcPr>
            <w:tcW w:w="1107" w:type="pct"/>
            <w:vAlign w:val="center"/>
          </w:tcPr>
          <w:p w14:paraId="4928AC48" w14:textId="41A35901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38662B89" w14:textId="181D2C0B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42A0F764" w14:textId="31DBD2C1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8.0</w:t>
            </w:r>
          </w:p>
        </w:tc>
        <w:tc>
          <w:tcPr>
            <w:tcW w:w="916" w:type="pct"/>
          </w:tcPr>
          <w:p w14:paraId="343FA240" w14:textId="486C2A43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946" w:type="pct"/>
          </w:tcPr>
          <w:p w14:paraId="084052CF" w14:textId="71C1A810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</w:tr>
      <w:tr w:rsidR="001A25D2" w:rsidRPr="00EF0582" w14:paraId="7D7B44F4" w14:textId="77777777" w:rsidTr="00957583">
        <w:tc>
          <w:tcPr>
            <w:tcW w:w="1107" w:type="pct"/>
            <w:vAlign w:val="center"/>
          </w:tcPr>
          <w:p w14:paraId="05C1EFF0" w14:textId="6C277C5D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7C1E847A" w14:textId="119DF38D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39CD48A9" w14:textId="686A6A84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0.6</w:t>
            </w:r>
          </w:p>
        </w:tc>
        <w:tc>
          <w:tcPr>
            <w:tcW w:w="916" w:type="pct"/>
          </w:tcPr>
          <w:p w14:paraId="13695D7B" w14:textId="72A652CA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946" w:type="pct"/>
          </w:tcPr>
          <w:p w14:paraId="4C33E23E" w14:textId="1331BFA8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</w:tr>
      <w:tr w:rsidR="001A25D2" w:rsidRPr="00EF0582" w14:paraId="022B801B" w14:textId="77777777" w:rsidTr="00957583">
        <w:tc>
          <w:tcPr>
            <w:tcW w:w="1107" w:type="pct"/>
            <w:vAlign w:val="center"/>
          </w:tcPr>
          <w:p w14:paraId="193A936D" w14:textId="6A6BE0F4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77366D13" w14:textId="51999A90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7E035FBE" w14:textId="638FFB5B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8.3</w:t>
            </w:r>
          </w:p>
        </w:tc>
        <w:tc>
          <w:tcPr>
            <w:tcW w:w="916" w:type="pct"/>
          </w:tcPr>
          <w:p w14:paraId="627D0750" w14:textId="25066960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46" w:type="pct"/>
          </w:tcPr>
          <w:p w14:paraId="718E7BAD" w14:textId="4EB2BFF7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</w:tr>
      <w:tr w:rsidR="001A25D2" w:rsidRPr="00EF0582" w14:paraId="2360CFBF" w14:textId="77777777" w:rsidTr="00957583">
        <w:tc>
          <w:tcPr>
            <w:tcW w:w="1107" w:type="pct"/>
            <w:vAlign w:val="center"/>
          </w:tcPr>
          <w:p w14:paraId="3E68229C" w14:textId="47A1D69E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3C047F02" w14:textId="0CCB7848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13893C62" w14:textId="224089A4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.6</w:t>
            </w:r>
          </w:p>
        </w:tc>
        <w:tc>
          <w:tcPr>
            <w:tcW w:w="916" w:type="pct"/>
          </w:tcPr>
          <w:p w14:paraId="12DE281D" w14:textId="41111C78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946" w:type="pct"/>
          </w:tcPr>
          <w:p w14:paraId="6FB58FF6" w14:textId="1A89BB80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</w:tr>
      <w:tr w:rsidR="001A25D2" w:rsidRPr="00EF0582" w14:paraId="1291E962" w14:textId="77777777" w:rsidTr="00957583">
        <w:tc>
          <w:tcPr>
            <w:tcW w:w="1107" w:type="pct"/>
            <w:vAlign w:val="center"/>
          </w:tcPr>
          <w:p w14:paraId="50BB8CB5" w14:textId="1CC96AEA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4611EC39" w14:textId="3548B13C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38A012D6" w14:textId="232F8656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4.1</w:t>
            </w:r>
          </w:p>
        </w:tc>
        <w:tc>
          <w:tcPr>
            <w:tcW w:w="916" w:type="pct"/>
          </w:tcPr>
          <w:p w14:paraId="6FFF6432" w14:textId="740F494F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946" w:type="pct"/>
          </w:tcPr>
          <w:p w14:paraId="33B3C4CE" w14:textId="3B37C80C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</w:tr>
      <w:tr w:rsidR="001A25D2" w:rsidRPr="00EF0582" w14:paraId="01447E9A" w14:textId="77777777" w:rsidTr="00957583">
        <w:tc>
          <w:tcPr>
            <w:tcW w:w="1107" w:type="pct"/>
            <w:vAlign w:val="center"/>
          </w:tcPr>
          <w:p w14:paraId="281BE685" w14:textId="63B2247C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51673A0F" w14:textId="08C0F1CE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002B35B5" w14:textId="019C8D27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6.5</w:t>
            </w:r>
          </w:p>
        </w:tc>
        <w:tc>
          <w:tcPr>
            <w:tcW w:w="916" w:type="pct"/>
          </w:tcPr>
          <w:p w14:paraId="14B81595" w14:textId="3DAFD24B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46" w:type="pct"/>
          </w:tcPr>
          <w:p w14:paraId="7520AAC7" w14:textId="3F33D53F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</w:tr>
      <w:tr w:rsidR="001A25D2" w:rsidRPr="00EF0582" w14:paraId="17723D94" w14:textId="77777777" w:rsidTr="00957583">
        <w:tc>
          <w:tcPr>
            <w:tcW w:w="1107" w:type="pct"/>
            <w:vAlign w:val="center"/>
          </w:tcPr>
          <w:p w14:paraId="0F8CF67A" w14:textId="565F2224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2DD87033" w14:textId="6836AF0E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6355321C" w14:textId="21F9B969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9.4</w:t>
            </w:r>
          </w:p>
        </w:tc>
        <w:tc>
          <w:tcPr>
            <w:tcW w:w="916" w:type="pct"/>
          </w:tcPr>
          <w:p w14:paraId="5670575A" w14:textId="438820A9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46" w:type="pct"/>
          </w:tcPr>
          <w:p w14:paraId="2ED40937" w14:textId="25390273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</w:tr>
      <w:tr w:rsidR="001A25D2" w:rsidRPr="00EF0582" w14:paraId="35390073" w14:textId="77777777" w:rsidTr="00957583">
        <w:tc>
          <w:tcPr>
            <w:tcW w:w="1107" w:type="pct"/>
            <w:vAlign w:val="center"/>
          </w:tcPr>
          <w:p w14:paraId="64DA0E63" w14:textId="17428B86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1C66DD42" w14:textId="00D3F3E8" w:rsidR="001A25D2" w:rsidRPr="00EF0582" w:rsidRDefault="002A7636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3142F908" w14:textId="072933B9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5.5</w:t>
            </w:r>
          </w:p>
        </w:tc>
        <w:tc>
          <w:tcPr>
            <w:tcW w:w="916" w:type="pct"/>
          </w:tcPr>
          <w:p w14:paraId="71586964" w14:textId="11C9DC22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946" w:type="pct"/>
          </w:tcPr>
          <w:p w14:paraId="67D01816" w14:textId="1AC8B978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</w:tr>
      <w:tr w:rsidR="001A25D2" w:rsidRPr="00EF0582" w14:paraId="7FED23F3" w14:textId="77777777" w:rsidTr="00957583">
        <w:tc>
          <w:tcPr>
            <w:tcW w:w="1107" w:type="pct"/>
            <w:vAlign w:val="center"/>
          </w:tcPr>
          <w:p w14:paraId="20EB26DA" w14:textId="415FCD18" w:rsidR="001A25D2" w:rsidRPr="00EF0582" w:rsidRDefault="001A25D2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783E2BD8" w14:textId="6FAB801A" w:rsidR="001A25D2" w:rsidRPr="00EF0582" w:rsidRDefault="00075AC1" w:rsidP="001A25D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0424F595" w14:textId="3B3E48B1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8.3</w:t>
            </w:r>
          </w:p>
        </w:tc>
        <w:tc>
          <w:tcPr>
            <w:tcW w:w="916" w:type="pct"/>
          </w:tcPr>
          <w:p w14:paraId="18EE0F33" w14:textId="074FC306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946" w:type="pct"/>
          </w:tcPr>
          <w:p w14:paraId="7FC9E899" w14:textId="26F9B5B6" w:rsidR="001A25D2" w:rsidRPr="00EF0582" w:rsidRDefault="001A25D2" w:rsidP="001A25D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</w:tr>
      <w:tr w:rsidR="00075AC1" w:rsidRPr="00EF0582" w14:paraId="7DBEC373" w14:textId="77777777" w:rsidTr="00957583">
        <w:tc>
          <w:tcPr>
            <w:tcW w:w="1107" w:type="pct"/>
            <w:vAlign w:val="center"/>
          </w:tcPr>
          <w:p w14:paraId="57F5F50E" w14:textId="60A89298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We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11C70FCD" w14:textId="4618D8A3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1CB5ECAA" w14:textId="0EB4AD9E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9.9</w:t>
            </w:r>
          </w:p>
        </w:tc>
        <w:tc>
          <w:tcPr>
            <w:tcW w:w="916" w:type="pct"/>
          </w:tcPr>
          <w:p w14:paraId="0A44EA49" w14:textId="5E48CE6B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946" w:type="pct"/>
          </w:tcPr>
          <w:p w14:paraId="10DCB2A9" w14:textId="60AAD09E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</w:tr>
      <w:tr w:rsidR="00075AC1" w:rsidRPr="00EF0582" w14:paraId="5B72B1D6" w14:textId="77777777" w:rsidTr="00957583">
        <w:tc>
          <w:tcPr>
            <w:tcW w:w="1107" w:type="pct"/>
            <w:vAlign w:val="center"/>
          </w:tcPr>
          <w:p w14:paraId="1EEE30BF" w14:textId="27F1A216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we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32D0C676" w14:textId="423BAD12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0E5A63C1" w14:textId="3ABC29E6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4.9</w:t>
            </w:r>
          </w:p>
        </w:tc>
        <w:tc>
          <w:tcPr>
            <w:tcW w:w="916" w:type="pct"/>
          </w:tcPr>
          <w:p w14:paraId="3CB19025" w14:textId="1D87D291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946" w:type="pct"/>
          </w:tcPr>
          <w:p w14:paraId="02F3BBA7" w14:textId="0FDDDBB0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</w:tr>
      <w:tr w:rsidR="00075AC1" w:rsidRPr="00EF0582" w14:paraId="1286CEEB" w14:textId="77777777" w:rsidTr="00957583">
        <w:tc>
          <w:tcPr>
            <w:tcW w:w="1107" w:type="pct"/>
            <w:vAlign w:val="center"/>
          </w:tcPr>
          <w:p w14:paraId="7F3B469B" w14:textId="165F8006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2010B10E" w14:textId="066B6CCD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3B652C98" w14:textId="3AD23116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1.1</w:t>
            </w:r>
          </w:p>
        </w:tc>
        <w:tc>
          <w:tcPr>
            <w:tcW w:w="916" w:type="pct"/>
          </w:tcPr>
          <w:p w14:paraId="336C9A23" w14:textId="3ED248AD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946" w:type="pct"/>
          </w:tcPr>
          <w:p w14:paraId="6861FF2A" w14:textId="3DE3C997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</w:tr>
      <w:tr w:rsidR="00075AC1" w:rsidRPr="00EF0582" w14:paraId="5A57AA38" w14:textId="77777777" w:rsidTr="00957583">
        <w:tc>
          <w:tcPr>
            <w:tcW w:w="1107" w:type="pct"/>
            <w:vAlign w:val="center"/>
          </w:tcPr>
          <w:p w14:paraId="5DFCB03D" w14:textId="68BF1981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4202060D" w14:textId="62399F1B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62AEFE28" w14:textId="036AED0C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.8</w:t>
            </w:r>
          </w:p>
        </w:tc>
        <w:tc>
          <w:tcPr>
            <w:tcW w:w="916" w:type="pct"/>
          </w:tcPr>
          <w:p w14:paraId="6E5931C6" w14:textId="06583C86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946" w:type="pct"/>
          </w:tcPr>
          <w:p w14:paraId="6ED772B0" w14:textId="18C2A003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</w:tr>
      <w:tr w:rsidR="00075AC1" w:rsidRPr="00EF0582" w14:paraId="576DEBB2" w14:textId="77777777" w:rsidTr="00957583">
        <w:tc>
          <w:tcPr>
            <w:tcW w:w="1107" w:type="pct"/>
            <w:vAlign w:val="center"/>
          </w:tcPr>
          <w:p w14:paraId="6721FB59" w14:textId="064253F7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we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1DB47727" w14:textId="5799B635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Uttar Prades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2F4BC346" w14:textId="3A0D33DF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1.7</w:t>
            </w:r>
          </w:p>
        </w:tc>
        <w:tc>
          <w:tcPr>
            <w:tcW w:w="916" w:type="pct"/>
          </w:tcPr>
          <w:p w14:paraId="088F1F70" w14:textId="39DBCA14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946" w:type="pct"/>
          </w:tcPr>
          <w:p w14:paraId="75B5B858" w14:textId="7F474E73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</w:tr>
      <w:tr w:rsidR="00075AC1" w:rsidRPr="00EF0582" w14:paraId="24CCD50B" w14:textId="77777777" w:rsidTr="00957583">
        <w:tc>
          <w:tcPr>
            <w:tcW w:w="1107" w:type="pct"/>
            <w:vAlign w:val="center"/>
          </w:tcPr>
          <w:p w14:paraId="321B9C2C" w14:textId="399BE600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6843023F" w14:textId="3EF00292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Centralsout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6DBA28EA" w14:textId="2E8ED115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.6</w:t>
            </w:r>
          </w:p>
        </w:tc>
        <w:tc>
          <w:tcPr>
            <w:tcW w:w="916" w:type="pct"/>
          </w:tcPr>
          <w:p w14:paraId="19C086C8" w14:textId="39B3D1BF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946" w:type="pct"/>
          </w:tcPr>
          <w:p w14:paraId="09FF5E2F" w14:textId="27AF444E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</w:tr>
      <w:tr w:rsidR="00075AC1" w:rsidRPr="00EF0582" w14:paraId="77512CA4" w14:textId="77777777" w:rsidTr="00957583">
        <w:tc>
          <w:tcPr>
            <w:tcW w:w="1107" w:type="pct"/>
            <w:vAlign w:val="center"/>
          </w:tcPr>
          <w:p w14:paraId="020A2ACF" w14:textId="2CD35B7A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South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5B1909F6" w14:textId="6D4180DA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6A9FF623" w14:textId="1D5C8A7B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5.5</w:t>
            </w:r>
          </w:p>
        </w:tc>
        <w:tc>
          <w:tcPr>
            <w:tcW w:w="916" w:type="pct"/>
          </w:tcPr>
          <w:p w14:paraId="15B29068" w14:textId="6C123261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946" w:type="pct"/>
          </w:tcPr>
          <w:p w14:paraId="7E5AAAA3" w14:textId="4FA236BC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</w:tr>
      <w:tr w:rsidR="00075AC1" w:rsidRPr="00EF0582" w14:paraId="4B133E2F" w14:textId="77777777" w:rsidTr="00957583">
        <w:tc>
          <w:tcPr>
            <w:tcW w:w="1107" w:type="pct"/>
            <w:vAlign w:val="center"/>
          </w:tcPr>
          <w:p w14:paraId="219A95D0" w14:textId="43692A1E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42722308" w14:textId="1B5BD7C5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2FB6B4E9" w14:textId="21154566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1.3</w:t>
            </w:r>
          </w:p>
        </w:tc>
        <w:tc>
          <w:tcPr>
            <w:tcW w:w="916" w:type="pct"/>
          </w:tcPr>
          <w:p w14:paraId="0F4721AB" w14:textId="46B670CA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946" w:type="pct"/>
          </w:tcPr>
          <w:p w14:paraId="36E35A7D" w14:textId="4E8C2C0C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</w:tr>
      <w:tr w:rsidR="00075AC1" w:rsidRPr="00EF0582" w14:paraId="22E8E2C7" w14:textId="77777777" w:rsidTr="00957583">
        <w:tc>
          <w:tcPr>
            <w:tcW w:w="1107" w:type="pct"/>
            <w:vAlign w:val="center"/>
          </w:tcPr>
          <w:p w14:paraId="13B4D3C3" w14:textId="34818FB9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 Northeast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1B2CA839" w14:textId="2D717277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pal + Bhutan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1B3E5805" w14:textId="2821DA0B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7.1</w:t>
            </w:r>
          </w:p>
        </w:tc>
        <w:tc>
          <w:tcPr>
            <w:tcW w:w="916" w:type="pct"/>
          </w:tcPr>
          <w:p w14:paraId="41C36BF7" w14:textId="3895812C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946" w:type="pct"/>
          </w:tcPr>
          <w:p w14:paraId="0111CCC2" w14:textId="6A463462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</w:tr>
      <w:tr w:rsidR="00075AC1" w:rsidRPr="00EF0582" w14:paraId="2F98CE98" w14:textId="77777777" w:rsidTr="00957583">
        <w:tc>
          <w:tcPr>
            <w:tcW w:w="1107" w:type="pct"/>
            <w:vAlign w:val="center"/>
          </w:tcPr>
          <w:p w14:paraId="7B9324D6" w14:textId="7F799914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 South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vAlign w:val="center"/>
          </w:tcPr>
          <w:p w14:paraId="56F9214C" w14:textId="7DBC981E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924" w:type="pct"/>
            <w:tcBorders>
              <w:left w:val="single" w:sz="4" w:space="0" w:color="auto"/>
            </w:tcBorders>
          </w:tcPr>
          <w:p w14:paraId="2E7F4EAE" w14:textId="49BB05D2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0.5</w:t>
            </w:r>
          </w:p>
        </w:tc>
        <w:tc>
          <w:tcPr>
            <w:tcW w:w="916" w:type="pct"/>
          </w:tcPr>
          <w:p w14:paraId="64FA3C87" w14:textId="41386B24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946" w:type="pct"/>
          </w:tcPr>
          <w:p w14:paraId="6EF106A5" w14:textId="5AD72DFB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</w:tr>
      <w:tr w:rsidR="00075AC1" w:rsidRPr="00EF0582" w14:paraId="6AE6CCF8" w14:textId="77777777" w:rsidTr="00957583">
        <w:tc>
          <w:tcPr>
            <w:tcW w:w="1107" w:type="pct"/>
            <w:tcBorders>
              <w:bottom w:val="double" w:sz="4" w:space="0" w:color="auto"/>
            </w:tcBorders>
            <w:vAlign w:val="center"/>
          </w:tcPr>
          <w:p w14:paraId="211BD5F4" w14:textId="76F290F1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 North</w:t>
            </w:r>
          </w:p>
        </w:tc>
        <w:tc>
          <w:tcPr>
            <w:tcW w:w="1107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43EBAAF6" w14:textId="614F2379" w:rsidR="00075AC1" w:rsidRPr="00EF0582" w:rsidRDefault="00075AC1" w:rsidP="00075AC1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924" w:type="pct"/>
            <w:tcBorders>
              <w:left w:val="single" w:sz="4" w:space="0" w:color="auto"/>
              <w:bottom w:val="double" w:sz="4" w:space="0" w:color="auto"/>
            </w:tcBorders>
          </w:tcPr>
          <w:p w14:paraId="430A777C" w14:textId="57DF4B93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1.2</w:t>
            </w:r>
          </w:p>
        </w:tc>
        <w:tc>
          <w:tcPr>
            <w:tcW w:w="916" w:type="pct"/>
            <w:tcBorders>
              <w:bottom w:val="double" w:sz="4" w:space="0" w:color="auto"/>
            </w:tcBorders>
          </w:tcPr>
          <w:p w14:paraId="03969AE7" w14:textId="75651353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</w:t>
            </w:r>
          </w:p>
        </w:tc>
        <w:tc>
          <w:tcPr>
            <w:tcW w:w="946" w:type="pct"/>
            <w:tcBorders>
              <w:bottom w:val="double" w:sz="4" w:space="0" w:color="auto"/>
            </w:tcBorders>
          </w:tcPr>
          <w:p w14:paraId="43C15500" w14:textId="4A2465AB" w:rsidR="00075AC1" w:rsidRPr="00EF0582" w:rsidRDefault="00075AC1" w:rsidP="00075AC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05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</w:tr>
    </w:tbl>
    <w:p w14:paraId="6990EEA4" w14:textId="74D8AC71" w:rsidR="00C42F44" w:rsidRDefault="00C42F44" w:rsidP="00C42F44">
      <w:pPr>
        <w:spacing w:line="240" w:lineRule="auto"/>
        <w:rPr>
          <w:lang w:val="en-GB"/>
        </w:rPr>
      </w:pPr>
    </w:p>
    <w:sectPr w:rsidR="00C42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3D89E" w14:textId="77777777" w:rsidR="009C533A" w:rsidRDefault="009C533A" w:rsidP="00063890">
      <w:pPr>
        <w:spacing w:line="240" w:lineRule="auto"/>
      </w:pPr>
      <w:r>
        <w:separator/>
      </w:r>
    </w:p>
  </w:endnote>
  <w:endnote w:type="continuationSeparator" w:id="0">
    <w:p w14:paraId="74434834" w14:textId="77777777" w:rsidR="009C533A" w:rsidRDefault="009C533A" w:rsidP="000638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77EC5" w14:textId="77777777" w:rsidR="009C533A" w:rsidRDefault="009C533A" w:rsidP="00063890">
      <w:pPr>
        <w:spacing w:line="240" w:lineRule="auto"/>
      </w:pPr>
      <w:r>
        <w:separator/>
      </w:r>
    </w:p>
  </w:footnote>
  <w:footnote w:type="continuationSeparator" w:id="0">
    <w:p w14:paraId="1EC96B98" w14:textId="77777777" w:rsidR="009C533A" w:rsidRDefault="009C533A" w:rsidP="00063890">
      <w:pPr>
        <w:spacing w:line="240" w:lineRule="auto"/>
      </w:pPr>
      <w:r>
        <w:continuationSeparator/>
      </w:r>
    </w:p>
  </w:footnote>
  <w:footnote w:id="1">
    <w:p w14:paraId="68AA2A15" w14:textId="31F12B61" w:rsidR="009C533A" w:rsidRPr="003B3823" w:rsidRDefault="009C533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lang w:val="fi-FI"/>
        </w:rPr>
        <w:t>NTC – Net Transmission Capacit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62D"/>
    <w:rsid w:val="0005150B"/>
    <w:rsid w:val="00055C95"/>
    <w:rsid w:val="000605EF"/>
    <w:rsid w:val="00063890"/>
    <w:rsid w:val="00064A5F"/>
    <w:rsid w:val="000658E2"/>
    <w:rsid w:val="000671A8"/>
    <w:rsid w:val="000714D1"/>
    <w:rsid w:val="00072D59"/>
    <w:rsid w:val="00075AC1"/>
    <w:rsid w:val="000768F0"/>
    <w:rsid w:val="000800CE"/>
    <w:rsid w:val="00090B82"/>
    <w:rsid w:val="000932B0"/>
    <w:rsid w:val="000A2876"/>
    <w:rsid w:val="000B0EFF"/>
    <w:rsid w:val="000B31DF"/>
    <w:rsid w:val="000C3D27"/>
    <w:rsid w:val="000C5063"/>
    <w:rsid w:val="000C64E2"/>
    <w:rsid w:val="000D0420"/>
    <w:rsid w:val="000F632F"/>
    <w:rsid w:val="00113D01"/>
    <w:rsid w:val="00114FCE"/>
    <w:rsid w:val="00124D2D"/>
    <w:rsid w:val="00127BB4"/>
    <w:rsid w:val="00134248"/>
    <w:rsid w:val="00146EA2"/>
    <w:rsid w:val="00147CF3"/>
    <w:rsid w:val="00152C68"/>
    <w:rsid w:val="00154B1F"/>
    <w:rsid w:val="00155FD5"/>
    <w:rsid w:val="00161E47"/>
    <w:rsid w:val="00164533"/>
    <w:rsid w:val="00167AA8"/>
    <w:rsid w:val="0017381E"/>
    <w:rsid w:val="0019343A"/>
    <w:rsid w:val="00196836"/>
    <w:rsid w:val="001A25D2"/>
    <w:rsid w:val="001A266E"/>
    <w:rsid w:val="001B33DC"/>
    <w:rsid w:val="001C2D38"/>
    <w:rsid w:val="001C4B30"/>
    <w:rsid w:val="001C79FC"/>
    <w:rsid w:val="001C7DF4"/>
    <w:rsid w:val="001C7FDE"/>
    <w:rsid w:val="001D1877"/>
    <w:rsid w:val="001D630A"/>
    <w:rsid w:val="001E0DF5"/>
    <w:rsid w:val="001E15A0"/>
    <w:rsid w:val="001E482F"/>
    <w:rsid w:val="001F0896"/>
    <w:rsid w:val="001F36F3"/>
    <w:rsid w:val="001F624D"/>
    <w:rsid w:val="00212871"/>
    <w:rsid w:val="00217E15"/>
    <w:rsid w:val="00224645"/>
    <w:rsid w:val="00235DC8"/>
    <w:rsid w:val="00237EAE"/>
    <w:rsid w:val="00243868"/>
    <w:rsid w:val="002454AB"/>
    <w:rsid w:val="00245F0A"/>
    <w:rsid w:val="00253EA8"/>
    <w:rsid w:val="00256E59"/>
    <w:rsid w:val="00261129"/>
    <w:rsid w:val="00272FF0"/>
    <w:rsid w:val="002742B8"/>
    <w:rsid w:val="00280CEC"/>
    <w:rsid w:val="00280D03"/>
    <w:rsid w:val="00295E0A"/>
    <w:rsid w:val="002A225E"/>
    <w:rsid w:val="002A3D40"/>
    <w:rsid w:val="002A7636"/>
    <w:rsid w:val="002B335F"/>
    <w:rsid w:val="002B3F14"/>
    <w:rsid w:val="002B6F9A"/>
    <w:rsid w:val="002B72FF"/>
    <w:rsid w:val="002C7743"/>
    <w:rsid w:val="002C7F4E"/>
    <w:rsid w:val="002D26A7"/>
    <w:rsid w:val="002D32C3"/>
    <w:rsid w:val="002D3531"/>
    <w:rsid w:val="002D660E"/>
    <w:rsid w:val="002E517B"/>
    <w:rsid w:val="002E517C"/>
    <w:rsid w:val="002E5618"/>
    <w:rsid w:val="002F725C"/>
    <w:rsid w:val="003058E1"/>
    <w:rsid w:val="00306342"/>
    <w:rsid w:val="0031173A"/>
    <w:rsid w:val="00325ED3"/>
    <w:rsid w:val="00341B29"/>
    <w:rsid w:val="00341BEB"/>
    <w:rsid w:val="003457E2"/>
    <w:rsid w:val="00360B68"/>
    <w:rsid w:val="003728D2"/>
    <w:rsid w:val="0037359C"/>
    <w:rsid w:val="00376065"/>
    <w:rsid w:val="00384634"/>
    <w:rsid w:val="003971F1"/>
    <w:rsid w:val="00397420"/>
    <w:rsid w:val="003A0482"/>
    <w:rsid w:val="003A1BF7"/>
    <w:rsid w:val="003A2A9B"/>
    <w:rsid w:val="003A52D4"/>
    <w:rsid w:val="003A78A0"/>
    <w:rsid w:val="003B2721"/>
    <w:rsid w:val="003B3823"/>
    <w:rsid w:val="003B3FB6"/>
    <w:rsid w:val="003B51E3"/>
    <w:rsid w:val="003B6F2C"/>
    <w:rsid w:val="003C0493"/>
    <w:rsid w:val="003E28B7"/>
    <w:rsid w:val="003E4F84"/>
    <w:rsid w:val="003E5850"/>
    <w:rsid w:val="003F1F11"/>
    <w:rsid w:val="003F3B10"/>
    <w:rsid w:val="003F71B4"/>
    <w:rsid w:val="003F71EF"/>
    <w:rsid w:val="00401ADE"/>
    <w:rsid w:val="00402075"/>
    <w:rsid w:val="004030E7"/>
    <w:rsid w:val="00404E4C"/>
    <w:rsid w:val="00405D6C"/>
    <w:rsid w:val="00412D95"/>
    <w:rsid w:val="00415D43"/>
    <w:rsid w:val="004241C3"/>
    <w:rsid w:val="004273DE"/>
    <w:rsid w:val="00427861"/>
    <w:rsid w:val="00430C68"/>
    <w:rsid w:val="00440102"/>
    <w:rsid w:val="00442043"/>
    <w:rsid w:val="00446842"/>
    <w:rsid w:val="00457C17"/>
    <w:rsid w:val="004603DA"/>
    <w:rsid w:val="0046181B"/>
    <w:rsid w:val="004638F7"/>
    <w:rsid w:val="00463A2E"/>
    <w:rsid w:val="00465DB3"/>
    <w:rsid w:val="00466613"/>
    <w:rsid w:val="004666DA"/>
    <w:rsid w:val="004769EE"/>
    <w:rsid w:val="00484198"/>
    <w:rsid w:val="00492509"/>
    <w:rsid w:val="00497564"/>
    <w:rsid w:val="004A3350"/>
    <w:rsid w:val="004A4BF8"/>
    <w:rsid w:val="004A4EEA"/>
    <w:rsid w:val="004B1CF8"/>
    <w:rsid w:val="004B7355"/>
    <w:rsid w:val="004C0D30"/>
    <w:rsid w:val="004D2241"/>
    <w:rsid w:val="004E0C7C"/>
    <w:rsid w:val="004E491A"/>
    <w:rsid w:val="004F0CC5"/>
    <w:rsid w:val="004F4C22"/>
    <w:rsid w:val="004F6CFB"/>
    <w:rsid w:val="004F7BD2"/>
    <w:rsid w:val="00500ACB"/>
    <w:rsid w:val="0050663B"/>
    <w:rsid w:val="005120B2"/>
    <w:rsid w:val="00516486"/>
    <w:rsid w:val="00516962"/>
    <w:rsid w:val="00516CB7"/>
    <w:rsid w:val="00520BE5"/>
    <w:rsid w:val="00522B36"/>
    <w:rsid w:val="00522CCE"/>
    <w:rsid w:val="005265FE"/>
    <w:rsid w:val="00531C1D"/>
    <w:rsid w:val="00540994"/>
    <w:rsid w:val="005504CC"/>
    <w:rsid w:val="00557BCF"/>
    <w:rsid w:val="00561600"/>
    <w:rsid w:val="005643F8"/>
    <w:rsid w:val="0056463A"/>
    <w:rsid w:val="00566CBA"/>
    <w:rsid w:val="00577073"/>
    <w:rsid w:val="005817EB"/>
    <w:rsid w:val="005852E9"/>
    <w:rsid w:val="00586BB3"/>
    <w:rsid w:val="00590B9A"/>
    <w:rsid w:val="00597458"/>
    <w:rsid w:val="005A7024"/>
    <w:rsid w:val="005B7982"/>
    <w:rsid w:val="005C4177"/>
    <w:rsid w:val="005C61BE"/>
    <w:rsid w:val="005C7211"/>
    <w:rsid w:val="005D214C"/>
    <w:rsid w:val="005D7FF2"/>
    <w:rsid w:val="005E2701"/>
    <w:rsid w:val="005E6440"/>
    <w:rsid w:val="005F2BF9"/>
    <w:rsid w:val="005F5D1B"/>
    <w:rsid w:val="0060082C"/>
    <w:rsid w:val="00603A77"/>
    <w:rsid w:val="00623323"/>
    <w:rsid w:val="006240F9"/>
    <w:rsid w:val="00633152"/>
    <w:rsid w:val="0063464A"/>
    <w:rsid w:val="006411B1"/>
    <w:rsid w:val="00642236"/>
    <w:rsid w:val="00647561"/>
    <w:rsid w:val="00652C89"/>
    <w:rsid w:val="00654863"/>
    <w:rsid w:val="006565B8"/>
    <w:rsid w:val="00674FEA"/>
    <w:rsid w:val="00681293"/>
    <w:rsid w:val="006841C7"/>
    <w:rsid w:val="00686C96"/>
    <w:rsid w:val="00690E53"/>
    <w:rsid w:val="006A03B1"/>
    <w:rsid w:val="006A14B9"/>
    <w:rsid w:val="006B07D5"/>
    <w:rsid w:val="006B78BC"/>
    <w:rsid w:val="006C1C7D"/>
    <w:rsid w:val="006C446A"/>
    <w:rsid w:val="006C5C74"/>
    <w:rsid w:val="006C70B9"/>
    <w:rsid w:val="006D2184"/>
    <w:rsid w:val="006D5B75"/>
    <w:rsid w:val="006D79BD"/>
    <w:rsid w:val="006E0821"/>
    <w:rsid w:val="006E6D6A"/>
    <w:rsid w:val="00713D10"/>
    <w:rsid w:val="007206A1"/>
    <w:rsid w:val="00722845"/>
    <w:rsid w:val="007401D2"/>
    <w:rsid w:val="00740712"/>
    <w:rsid w:val="00751E1F"/>
    <w:rsid w:val="007575A1"/>
    <w:rsid w:val="00757DDB"/>
    <w:rsid w:val="007638FA"/>
    <w:rsid w:val="00767670"/>
    <w:rsid w:val="00770976"/>
    <w:rsid w:val="00776465"/>
    <w:rsid w:val="00777C34"/>
    <w:rsid w:val="00781AE4"/>
    <w:rsid w:val="0079218E"/>
    <w:rsid w:val="00792CB0"/>
    <w:rsid w:val="00794A8C"/>
    <w:rsid w:val="0079764D"/>
    <w:rsid w:val="007A2825"/>
    <w:rsid w:val="007A3BC6"/>
    <w:rsid w:val="007A668B"/>
    <w:rsid w:val="007A7760"/>
    <w:rsid w:val="007B4D3A"/>
    <w:rsid w:val="007B7D16"/>
    <w:rsid w:val="007C2611"/>
    <w:rsid w:val="007E0FC5"/>
    <w:rsid w:val="007E1D2F"/>
    <w:rsid w:val="007E57D5"/>
    <w:rsid w:val="00804C26"/>
    <w:rsid w:val="00815600"/>
    <w:rsid w:val="00820401"/>
    <w:rsid w:val="0083138E"/>
    <w:rsid w:val="00832C74"/>
    <w:rsid w:val="00833308"/>
    <w:rsid w:val="00844B21"/>
    <w:rsid w:val="0085190E"/>
    <w:rsid w:val="00857AE7"/>
    <w:rsid w:val="00871A0E"/>
    <w:rsid w:val="0087297B"/>
    <w:rsid w:val="008879B6"/>
    <w:rsid w:val="00893D81"/>
    <w:rsid w:val="008B6E0E"/>
    <w:rsid w:val="008C32E5"/>
    <w:rsid w:val="008D2B17"/>
    <w:rsid w:val="008E5F43"/>
    <w:rsid w:val="008E7E44"/>
    <w:rsid w:val="008F07D9"/>
    <w:rsid w:val="008F0A9F"/>
    <w:rsid w:val="008F28CB"/>
    <w:rsid w:val="008F3B23"/>
    <w:rsid w:val="008F51E9"/>
    <w:rsid w:val="00903DE9"/>
    <w:rsid w:val="00911385"/>
    <w:rsid w:val="00912321"/>
    <w:rsid w:val="009233B1"/>
    <w:rsid w:val="009245C7"/>
    <w:rsid w:val="00925008"/>
    <w:rsid w:val="00926ADF"/>
    <w:rsid w:val="0095095F"/>
    <w:rsid w:val="00953998"/>
    <w:rsid w:val="009565B5"/>
    <w:rsid w:val="00957583"/>
    <w:rsid w:val="0097337F"/>
    <w:rsid w:val="00985328"/>
    <w:rsid w:val="00994C50"/>
    <w:rsid w:val="009973F7"/>
    <w:rsid w:val="009A45F5"/>
    <w:rsid w:val="009B10E8"/>
    <w:rsid w:val="009B25A9"/>
    <w:rsid w:val="009C533A"/>
    <w:rsid w:val="009D2466"/>
    <w:rsid w:val="009D78D4"/>
    <w:rsid w:val="009E0708"/>
    <w:rsid w:val="009E293F"/>
    <w:rsid w:val="009E4716"/>
    <w:rsid w:val="009E6465"/>
    <w:rsid w:val="009F339E"/>
    <w:rsid w:val="009F61BE"/>
    <w:rsid w:val="00A0204E"/>
    <w:rsid w:val="00A028EC"/>
    <w:rsid w:val="00A05336"/>
    <w:rsid w:val="00A15331"/>
    <w:rsid w:val="00A175A4"/>
    <w:rsid w:val="00A21A8D"/>
    <w:rsid w:val="00A30FAE"/>
    <w:rsid w:val="00A34606"/>
    <w:rsid w:val="00A65827"/>
    <w:rsid w:val="00A666F4"/>
    <w:rsid w:val="00A729CB"/>
    <w:rsid w:val="00A73452"/>
    <w:rsid w:val="00A772AA"/>
    <w:rsid w:val="00A7768B"/>
    <w:rsid w:val="00A847D4"/>
    <w:rsid w:val="00A86B9D"/>
    <w:rsid w:val="00A9459B"/>
    <w:rsid w:val="00A96F31"/>
    <w:rsid w:val="00AA07D6"/>
    <w:rsid w:val="00AA587D"/>
    <w:rsid w:val="00AB14A7"/>
    <w:rsid w:val="00AC7ACE"/>
    <w:rsid w:val="00AC7FC2"/>
    <w:rsid w:val="00AD07C7"/>
    <w:rsid w:val="00AE6F4B"/>
    <w:rsid w:val="00AF2C43"/>
    <w:rsid w:val="00AF3592"/>
    <w:rsid w:val="00AF5058"/>
    <w:rsid w:val="00AF599F"/>
    <w:rsid w:val="00AF6D5C"/>
    <w:rsid w:val="00B01A53"/>
    <w:rsid w:val="00B05062"/>
    <w:rsid w:val="00B05DBB"/>
    <w:rsid w:val="00B06A19"/>
    <w:rsid w:val="00B10C9B"/>
    <w:rsid w:val="00B16E58"/>
    <w:rsid w:val="00B34519"/>
    <w:rsid w:val="00B403CF"/>
    <w:rsid w:val="00B40B25"/>
    <w:rsid w:val="00B42667"/>
    <w:rsid w:val="00B45551"/>
    <w:rsid w:val="00B557AE"/>
    <w:rsid w:val="00B55CB8"/>
    <w:rsid w:val="00B56274"/>
    <w:rsid w:val="00B57339"/>
    <w:rsid w:val="00B577E6"/>
    <w:rsid w:val="00B65CF0"/>
    <w:rsid w:val="00B74A46"/>
    <w:rsid w:val="00B87DF1"/>
    <w:rsid w:val="00BB7F45"/>
    <w:rsid w:val="00BC4437"/>
    <w:rsid w:val="00BC632A"/>
    <w:rsid w:val="00BD2D3C"/>
    <w:rsid w:val="00BD40D8"/>
    <w:rsid w:val="00BD7DD0"/>
    <w:rsid w:val="00BE1FF9"/>
    <w:rsid w:val="00BE2D5D"/>
    <w:rsid w:val="00BE3328"/>
    <w:rsid w:val="00BE3C44"/>
    <w:rsid w:val="00BF0573"/>
    <w:rsid w:val="00BF05D4"/>
    <w:rsid w:val="00BF77A3"/>
    <w:rsid w:val="00C0086A"/>
    <w:rsid w:val="00C0662D"/>
    <w:rsid w:val="00C06D2E"/>
    <w:rsid w:val="00C076B3"/>
    <w:rsid w:val="00C119B7"/>
    <w:rsid w:val="00C16237"/>
    <w:rsid w:val="00C20077"/>
    <w:rsid w:val="00C2016B"/>
    <w:rsid w:val="00C25196"/>
    <w:rsid w:val="00C27A68"/>
    <w:rsid w:val="00C34644"/>
    <w:rsid w:val="00C36502"/>
    <w:rsid w:val="00C36976"/>
    <w:rsid w:val="00C42F44"/>
    <w:rsid w:val="00C45E60"/>
    <w:rsid w:val="00C45FBB"/>
    <w:rsid w:val="00C47E5E"/>
    <w:rsid w:val="00C507A8"/>
    <w:rsid w:val="00C5722C"/>
    <w:rsid w:val="00C61C05"/>
    <w:rsid w:val="00C62657"/>
    <w:rsid w:val="00C62DBE"/>
    <w:rsid w:val="00C72064"/>
    <w:rsid w:val="00C770F0"/>
    <w:rsid w:val="00C855C8"/>
    <w:rsid w:val="00C8776E"/>
    <w:rsid w:val="00C87B06"/>
    <w:rsid w:val="00C91575"/>
    <w:rsid w:val="00C9338B"/>
    <w:rsid w:val="00C935F6"/>
    <w:rsid w:val="00C9494E"/>
    <w:rsid w:val="00C973D8"/>
    <w:rsid w:val="00CA2C17"/>
    <w:rsid w:val="00CA57B8"/>
    <w:rsid w:val="00CC2D11"/>
    <w:rsid w:val="00CC371A"/>
    <w:rsid w:val="00CC6374"/>
    <w:rsid w:val="00CE6703"/>
    <w:rsid w:val="00D01F67"/>
    <w:rsid w:val="00D0295C"/>
    <w:rsid w:val="00D07069"/>
    <w:rsid w:val="00D0798E"/>
    <w:rsid w:val="00D104BF"/>
    <w:rsid w:val="00D21AF4"/>
    <w:rsid w:val="00D244D5"/>
    <w:rsid w:val="00D32D7C"/>
    <w:rsid w:val="00D34165"/>
    <w:rsid w:val="00D346BF"/>
    <w:rsid w:val="00D40C3B"/>
    <w:rsid w:val="00D4445B"/>
    <w:rsid w:val="00D47F10"/>
    <w:rsid w:val="00D52A3A"/>
    <w:rsid w:val="00D5372F"/>
    <w:rsid w:val="00D54E8A"/>
    <w:rsid w:val="00D5713F"/>
    <w:rsid w:val="00D57262"/>
    <w:rsid w:val="00D6096B"/>
    <w:rsid w:val="00D6116D"/>
    <w:rsid w:val="00D62009"/>
    <w:rsid w:val="00D623E1"/>
    <w:rsid w:val="00D63B71"/>
    <w:rsid w:val="00D65330"/>
    <w:rsid w:val="00D658BE"/>
    <w:rsid w:val="00D67597"/>
    <w:rsid w:val="00D70D23"/>
    <w:rsid w:val="00D77C94"/>
    <w:rsid w:val="00D855D0"/>
    <w:rsid w:val="00D872A1"/>
    <w:rsid w:val="00D8765A"/>
    <w:rsid w:val="00D9337F"/>
    <w:rsid w:val="00DA54B3"/>
    <w:rsid w:val="00DC297C"/>
    <w:rsid w:val="00DC5021"/>
    <w:rsid w:val="00DD168F"/>
    <w:rsid w:val="00DD42C6"/>
    <w:rsid w:val="00DF25ED"/>
    <w:rsid w:val="00DF382E"/>
    <w:rsid w:val="00E20E77"/>
    <w:rsid w:val="00E338CC"/>
    <w:rsid w:val="00E368E5"/>
    <w:rsid w:val="00E44F5F"/>
    <w:rsid w:val="00E46A0B"/>
    <w:rsid w:val="00E537EE"/>
    <w:rsid w:val="00E6105B"/>
    <w:rsid w:val="00E65ABB"/>
    <w:rsid w:val="00E73845"/>
    <w:rsid w:val="00E82F87"/>
    <w:rsid w:val="00E85A0A"/>
    <w:rsid w:val="00E86E3E"/>
    <w:rsid w:val="00E91AD8"/>
    <w:rsid w:val="00EA05F5"/>
    <w:rsid w:val="00EA13C7"/>
    <w:rsid w:val="00EA5BCB"/>
    <w:rsid w:val="00EA7E12"/>
    <w:rsid w:val="00EB7292"/>
    <w:rsid w:val="00ED2099"/>
    <w:rsid w:val="00ED5005"/>
    <w:rsid w:val="00EE405F"/>
    <w:rsid w:val="00EE7A31"/>
    <w:rsid w:val="00EE7B00"/>
    <w:rsid w:val="00EF0582"/>
    <w:rsid w:val="00EF593A"/>
    <w:rsid w:val="00EF791C"/>
    <w:rsid w:val="00F022DB"/>
    <w:rsid w:val="00F026FE"/>
    <w:rsid w:val="00F16F23"/>
    <w:rsid w:val="00F32A22"/>
    <w:rsid w:val="00F50441"/>
    <w:rsid w:val="00F53C0A"/>
    <w:rsid w:val="00F5579A"/>
    <w:rsid w:val="00F629B7"/>
    <w:rsid w:val="00F631D2"/>
    <w:rsid w:val="00F63330"/>
    <w:rsid w:val="00F67A49"/>
    <w:rsid w:val="00F718D2"/>
    <w:rsid w:val="00F76B49"/>
    <w:rsid w:val="00F77565"/>
    <w:rsid w:val="00F825D8"/>
    <w:rsid w:val="00FA0DF1"/>
    <w:rsid w:val="00FA2E7A"/>
    <w:rsid w:val="00FA4EB5"/>
    <w:rsid w:val="00FB0508"/>
    <w:rsid w:val="00FC6682"/>
    <w:rsid w:val="00FC6C1C"/>
    <w:rsid w:val="00FC7B3F"/>
    <w:rsid w:val="00FC7CA9"/>
    <w:rsid w:val="00FD243B"/>
    <w:rsid w:val="00FD3B80"/>
    <w:rsid w:val="00FD53EC"/>
    <w:rsid w:val="00FD6B92"/>
    <w:rsid w:val="00FE506B"/>
    <w:rsid w:val="00FF31AE"/>
    <w:rsid w:val="00FF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EEF6"/>
  <w15:chartTrackingRefBased/>
  <w15:docId w15:val="{4B2A804A-297E-4525-B3F8-30A923F9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F44"/>
    <w:pPr>
      <w:spacing w:after="0" w:line="480" w:lineRule="auto"/>
      <w:jc w:val="both"/>
    </w:pPr>
    <w:rPr>
      <w:noProof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link w:val="ElsParagraphChar"/>
    <w:rsid w:val="006A03B1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ElsParagraphChar">
    <w:name w:val="Els_Paragraph Char"/>
    <w:basedOn w:val="DefaultParagraphFont"/>
    <w:link w:val="ElsParagraph"/>
    <w:rsid w:val="006A03B1"/>
    <w:rPr>
      <w:rFonts w:ascii="Times New Roman" w:eastAsia="Times New Roman" w:hAnsi="Times New Roman" w:cs="Times New Roman"/>
      <w:sz w:val="19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65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B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B2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4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B2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B21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38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8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38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890"/>
    <w:rPr>
      <w:lang w:val="en-US"/>
    </w:rPr>
  </w:style>
  <w:style w:type="table" w:styleId="TableGrid">
    <w:name w:val="Table Grid"/>
    <w:basedOn w:val="TableNormal"/>
    <w:uiPriority w:val="39"/>
    <w:rsid w:val="00B42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371A"/>
    <w:pPr>
      <w:spacing w:after="0" w:line="240" w:lineRule="auto"/>
    </w:pPr>
    <w:rPr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35DC8"/>
  </w:style>
  <w:style w:type="paragraph" w:styleId="FootnoteText">
    <w:name w:val="footnote text"/>
    <w:basedOn w:val="Normal"/>
    <w:link w:val="FootnoteTextChar"/>
    <w:uiPriority w:val="99"/>
    <w:semiHidden/>
    <w:unhideWhenUsed/>
    <w:rsid w:val="00522CC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2CCE"/>
    <w:rPr>
      <w:noProof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22C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6F3D2-4125-48EC-ABF4-1C74F2409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2217</Words>
  <Characters>1263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T</Company>
  <LinksUpToDate>false</LinksUpToDate>
  <CharactersWithSpaces>14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Gulagi</dc:creator>
  <cp:keywords/>
  <dc:description/>
  <cp:lastModifiedBy>Ashish Gulagi</cp:lastModifiedBy>
  <cp:revision>9</cp:revision>
  <dcterms:created xsi:type="dcterms:W3CDTF">2017-05-28T11:19:00Z</dcterms:created>
  <dcterms:modified xsi:type="dcterms:W3CDTF">2017-07-01T09:19:00Z</dcterms:modified>
</cp:coreProperties>
</file>